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12F5C" w14:textId="3FCCEE8E" w:rsidR="00BF24A0" w:rsidRPr="00BF24A0" w:rsidRDefault="00E440B6">
      <w:pPr>
        <w:rPr>
          <w:b/>
          <w:bCs/>
        </w:rPr>
      </w:pPr>
      <w:r w:rsidRPr="00BF24A0">
        <w:rPr>
          <w:b/>
          <w:bCs/>
        </w:rPr>
        <w:t>Supplementary</w:t>
      </w:r>
      <w:r w:rsidR="003C308C" w:rsidRPr="00BF24A0">
        <w:rPr>
          <w:b/>
          <w:bCs/>
        </w:rPr>
        <w:t xml:space="preserve"> </w:t>
      </w:r>
      <w:r w:rsidR="008D3CAA" w:rsidRPr="00BF24A0">
        <w:rPr>
          <w:b/>
          <w:bCs/>
        </w:rPr>
        <w:t>T</w:t>
      </w:r>
      <w:r w:rsidR="003C308C" w:rsidRPr="00BF24A0">
        <w:rPr>
          <w:b/>
          <w:bCs/>
        </w:rPr>
        <w:t xml:space="preserve">able </w:t>
      </w:r>
      <w:r w:rsidR="00F15967">
        <w:rPr>
          <w:b/>
          <w:bCs/>
        </w:rPr>
        <w:t>1</w:t>
      </w:r>
    </w:p>
    <w:p w14:paraId="63CE0764" w14:textId="6D23817D" w:rsidR="003C308C" w:rsidRDefault="00E47C05">
      <w:pPr>
        <w:rPr>
          <w:i/>
          <w:iCs/>
        </w:rPr>
      </w:pPr>
      <w:r w:rsidRPr="00E47C05">
        <w:rPr>
          <w:i/>
          <w:iCs/>
        </w:rPr>
        <w:t>A</w:t>
      </w:r>
      <w:r w:rsidR="00E440B6" w:rsidRPr="00E47C05">
        <w:rPr>
          <w:i/>
          <w:iCs/>
        </w:rPr>
        <w:t>ssessment of the studies for inclusion in the meta-analysis</w:t>
      </w:r>
    </w:p>
    <w:p w14:paraId="062B7D7E" w14:textId="44EE7B99" w:rsidR="005F5CBC" w:rsidRDefault="007A073C">
      <w:pPr>
        <w:rPr>
          <w:i/>
          <w:iCs/>
        </w:rPr>
      </w:pPr>
      <w:r>
        <w:rPr>
          <w:i/>
          <w:iCs/>
        </w:rPr>
        <w:t>Criteria</w:t>
      </w:r>
    </w:p>
    <w:p w14:paraId="124F7DD1" w14:textId="4B6C9767" w:rsidR="00957660" w:rsidRDefault="00B16717" w:rsidP="00957660">
      <w:pPr>
        <w:pStyle w:val="ListParagraph"/>
        <w:numPr>
          <w:ilvl w:val="0"/>
          <w:numId w:val="3"/>
        </w:numPr>
        <w:rPr>
          <w:i/>
          <w:iCs/>
        </w:rPr>
      </w:pPr>
      <w:r>
        <w:rPr>
          <w:i/>
          <w:iCs/>
        </w:rPr>
        <w:t xml:space="preserve">&gt; </w:t>
      </w:r>
      <w:r w:rsidR="00957660">
        <w:rPr>
          <w:i/>
          <w:iCs/>
        </w:rPr>
        <w:t>2 studies</w:t>
      </w:r>
      <w:r w:rsidR="007F13AE">
        <w:rPr>
          <w:i/>
          <w:iCs/>
        </w:rPr>
        <w:t xml:space="preserve"> </w:t>
      </w:r>
      <w:r w:rsidR="00344681">
        <w:rPr>
          <w:i/>
          <w:iCs/>
        </w:rPr>
        <w:t>examining</w:t>
      </w:r>
      <w:r w:rsidR="007F13AE">
        <w:rPr>
          <w:i/>
          <w:iCs/>
        </w:rPr>
        <w:t xml:space="preserve"> the outcome</w:t>
      </w:r>
      <w:r w:rsidR="00371625">
        <w:rPr>
          <w:i/>
          <w:iCs/>
        </w:rPr>
        <w:t xml:space="preserve"> </w:t>
      </w:r>
    </w:p>
    <w:p w14:paraId="4F9C4919" w14:textId="640E4436" w:rsidR="0064647B" w:rsidRDefault="00E31835" w:rsidP="00957660">
      <w:pPr>
        <w:pStyle w:val="ListParagraph"/>
        <w:numPr>
          <w:ilvl w:val="0"/>
          <w:numId w:val="3"/>
        </w:numPr>
        <w:rPr>
          <w:i/>
          <w:iCs/>
        </w:rPr>
      </w:pPr>
      <w:r>
        <w:rPr>
          <w:i/>
          <w:iCs/>
        </w:rPr>
        <w:t>Comparable</w:t>
      </w:r>
      <w:r w:rsidR="00957660">
        <w:rPr>
          <w:i/>
          <w:iCs/>
        </w:rPr>
        <w:t xml:space="preserve"> samples</w:t>
      </w:r>
      <w:r w:rsidR="0064647B">
        <w:rPr>
          <w:i/>
          <w:iCs/>
        </w:rPr>
        <w:t xml:space="preserve"> (while some country variation is acceptable, clinical samples cannot be compared </w:t>
      </w:r>
      <w:r w:rsidR="0087648E">
        <w:rPr>
          <w:i/>
          <w:iCs/>
        </w:rPr>
        <w:t xml:space="preserve">to community samples </w:t>
      </w:r>
      <w:r w:rsidR="0064647B">
        <w:rPr>
          <w:i/>
          <w:iCs/>
        </w:rPr>
        <w:t xml:space="preserve">[e.g., </w:t>
      </w:r>
      <w:r w:rsidR="0087648E">
        <w:rPr>
          <w:i/>
          <w:iCs/>
        </w:rPr>
        <w:t>depression sample]</w:t>
      </w:r>
      <w:r w:rsidR="0064647B">
        <w:rPr>
          <w:i/>
          <w:iCs/>
        </w:rPr>
        <w:t>)</w:t>
      </w:r>
    </w:p>
    <w:p w14:paraId="2186BB1E" w14:textId="4E7E2EF5" w:rsidR="00957660" w:rsidRDefault="0087648E" w:rsidP="00957660">
      <w:pPr>
        <w:pStyle w:val="ListParagraph"/>
        <w:numPr>
          <w:ilvl w:val="0"/>
          <w:numId w:val="3"/>
        </w:numPr>
        <w:rPr>
          <w:i/>
          <w:iCs/>
        </w:rPr>
      </w:pPr>
      <w:r>
        <w:rPr>
          <w:i/>
          <w:iCs/>
        </w:rPr>
        <w:t>P</w:t>
      </w:r>
      <w:r w:rsidR="00957660">
        <w:rPr>
          <w:i/>
          <w:iCs/>
        </w:rPr>
        <w:t>redictors</w:t>
      </w:r>
      <w:r w:rsidR="007F13AE">
        <w:rPr>
          <w:i/>
          <w:iCs/>
        </w:rPr>
        <w:t xml:space="preserve"> and</w:t>
      </w:r>
      <w:r w:rsidR="00957660">
        <w:rPr>
          <w:i/>
          <w:iCs/>
        </w:rPr>
        <w:t xml:space="preserve"> outcome variables </w:t>
      </w:r>
      <w:r>
        <w:rPr>
          <w:i/>
          <w:iCs/>
        </w:rPr>
        <w:t>(the measure does not need to be the same</w:t>
      </w:r>
      <w:r w:rsidR="0078430C">
        <w:rPr>
          <w:i/>
          <w:iCs/>
        </w:rPr>
        <w:t>,</w:t>
      </w:r>
      <w:r>
        <w:rPr>
          <w:i/>
          <w:iCs/>
        </w:rPr>
        <w:t xml:space="preserve"> but the variable assessed does need </w:t>
      </w:r>
      <w:r w:rsidR="0078430C">
        <w:rPr>
          <w:i/>
          <w:iCs/>
        </w:rPr>
        <w:t>to</w:t>
      </w:r>
      <w:r>
        <w:rPr>
          <w:i/>
          <w:iCs/>
        </w:rPr>
        <w:t xml:space="preserve"> be the same)</w:t>
      </w:r>
    </w:p>
    <w:p w14:paraId="03667F4D" w14:textId="5938CE79" w:rsidR="00957660" w:rsidRDefault="00344681" w:rsidP="006232FB">
      <w:pPr>
        <w:pStyle w:val="ListParagraph"/>
        <w:numPr>
          <w:ilvl w:val="0"/>
          <w:numId w:val="3"/>
        </w:numPr>
        <w:rPr>
          <w:i/>
          <w:iCs/>
        </w:rPr>
      </w:pPr>
      <w:r>
        <w:rPr>
          <w:i/>
          <w:iCs/>
        </w:rPr>
        <w:t>Comparable</w:t>
      </w:r>
      <w:r w:rsidR="007F13AE">
        <w:rPr>
          <w:i/>
          <w:iCs/>
        </w:rPr>
        <w:t xml:space="preserve"> timing (i</w:t>
      </w:r>
      <w:r w:rsidR="006232FB">
        <w:rPr>
          <w:i/>
          <w:iCs/>
        </w:rPr>
        <w:t xml:space="preserve">mportant to consider the timing as it can impact </w:t>
      </w:r>
      <w:r w:rsidR="007F13AE">
        <w:rPr>
          <w:i/>
          <w:iCs/>
        </w:rPr>
        <w:t xml:space="preserve">the </w:t>
      </w:r>
      <w:r w:rsidR="006232FB">
        <w:rPr>
          <w:i/>
          <w:iCs/>
        </w:rPr>
        <w:t>outcome</w:t>
      </w:r>
      <w:r w:rsidR="007F13AE">
        <w:rPr>
          <w:i/>
          <w:iCs/>
        </w:rPr>
        <w:t>)</w:t>
      </w:r>
    </w:p>
    <w:p w14:paraId="5309631F" w14:textId="7933814F" w:rsidR="006232FB" w:rsidRPr="006232FB" w:rsidRDefault="00A01121" w:rsidP="006232FB">
      <w:pPr>
        <w:pStyle w:val="ListParagraph"/>
        <w:numPr>
          <w:ilvl w:val="0"/>
          <w:numId w:val="3"/>
        </w:numPr>
        <w:rPr>
          <w:i/>
          <w:iCs/>
        </w:rPr>
      </w:pPr>
      <w:r>
        <w:rPr>
          <w:i/>
          <w:iCs/>
        </w:rPr>
        <w:t>Statistical analyses (some outcomes can be standardized</w:t>
      </w:r>
      <w:r w:rsidR="0078430C">
        <w:rPr>
          <w:i/>
          <w:iCs/>
        </w:rPr>
        <w:t>,</w:t>
      </w:r>
      <w:r>
        <w:rPr>
          <w:i/>
          <w:iCs/>
        </w:rPr>
        <w:t xml:space="preserve"> but not all compar</w:t>
      </w:r>
      <w:r w:rsidR="0078430C">
        <w:rPr>
          <w:i/>
          <w:iCs/>
        </w:rPr>
        <w:t>ab</w:t>
      </w:r>
      <w:r>
        <w:rPr>
          <w:i/>
          <w:iCs/>
        </w:rPr>
        <w:t>le</w:t>
      </w:r>
      <w:r w:rsidR="0078430C">
        <w:rPr>
          <w:i/>
          <w:iCs/>
        </w:rPr>
        <w:t>)</w:t>
      </w:r>
    </w:p>
    <w:tbl>
      <w:tblPr>
        <w:tblStyle w:val="TableGrid"/>
        <w:tblW w:w="15163" w:type="dxa"/>
        <w:tblLook w:val="04A0" w:firstRow="1" w:lastRow="0" w:firstColumn="1" w:lastColumn="0" w:noHBand="0" w:noVBand="1"/>
      </w:tblPr>
      <w:tblGrid>
        <w:gridCol w:w="1212"/>
        <w:gridCol w:w="1407"/>
        <w:gridCol w:w="1287"/>
        <w:gridCol w:w="1265"/>
        <w:gridCol w:w="1226"/>
        <w:gridCol w:w="1434"/>
        <w:gridCol w:w="1226"/>
        <w:gridCol w:w="1388"/>
        <w:gridCol w:w="1226"/>
        <w:gridCol w:w="997"/>
        <w:gridCol w:w="2495"/>
      </w:tblGrid>
      <w:tr w:rsidR="002C1AF2" w:rsidRPr="00EE266B" w14:paraId="6A918422" w14:textId="66D055BA" w:rsidTr="002C1AF2">
        <w:trPr>
          <w:tblHeader/>
        </w:trPr>
        <w:tc>
          <w:tcPr>
            <w:tcW w:w="1212" w:type="dxa"/>
          </w:tcPr>
          <w:p w14:paraId="035BC4FA" w14:textId="4AF617B2" w:rsidR="005337BE" w:rsidRPr="00EE266B" w:rsidRDefault="005337BE" w:rsidP="00C8605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E266B">
              <w:rPr>
                <w:rFonts w:cstheme="minorHAnsi"/>
                <w:b/>
                <w:bCs/>
                <w:sz w:val="20"/>
                <w:szCs w:val="20"/>
              </w:rPr>
              <w:t>Study (first author, year)</w:t>
            </w:r>
          </w:p>
        </w:tc>
        <w:tc>
          <w:tcPr>
            <w:tcW w:w="1407" w:type="dxa"/>
          </w:tcPr>
          <w:p w14:paraId="5C5A446A" w14:textId="448F1098" w:rsidR="005337BE" w:rsidRPr="00EE266B" w:rsidRDefault="005337BE" w:rsidP="00C8605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E266B">
              <w:rPr>
                <w:rFonts w:cstheme="minorHAnsi"/>
                <w:b/>
                <w:bCs/>
                <w:sz w:val="20"/>
                <w:szCs w:val="20"/>
              </w:rPr>
              <w:t>Samples</w:t>
            </w:r>
          </w:p>
        </w:tc>
        <w:tc>
          <w:tcPr>
            <w:tcW w:w="1287" w:type="dxa"/>
          </w:tcPr>
          <w:p w14:paraId="72183B8D" w14:textId="7D9D53AA" w:rsidR="005337BE" w:rsidRPr="00EE266B" w:rsidRDefault="005337BE" w:rsidP="00C8605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E266B">
              <w:rPr>
                <w:rFonts w:cstheme="minorHAnsi"/>
                <w:b/>
                <w:bCs/>
                <w:sz w:val="20"/>
                <w:szCs w:val="20"/>
              </w:rPr>
              <w:t>Comparable</w:t>
            </w:r>
          </w:p>
        </w:tc>
        <w:tc>
          <w:tcPr>
            <w:tcW w:w="1265" w:type="dxa"/>
          </w:tcPr>
          <w:p w14:paraId="72A062CA" w14:textId="416E7F93" w:rsidR="005337BE" w:rsidRPr="00EE266B" w:rsidRDefault="005337BE" w:rsidP="00C8605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E266B">
              <w:rPr>
                <w:rFonts w:cstheme="minorHAnsi"/>
                <w:b/>
                <w:bCs/>
                <w:sz w:val="20"/>
                <w:szCs w:val="20"/>
              </w:rPr>
              <w:t>Abuse measures</w:t>
            </w:r>
          </w:p>
        </w:tc>
        <w:tc>
          <w:tcPr>
            <w:tcW w:w="1226" w:type="dxa"/>
          </w:tcPr>
          <w:p w14:paraId="29B7433A" w14:textId="76DC2A9C" w:rsidR="005337BE" w:rsidRPr="00EE266B" w:rsidRDefault="005337BE" w:rsidP="00C8605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E266B">
              <w:rPr>
                <w:rFonts w:cstheme="minorHAnsi"/>
                <w:b/>
                <w:bCs/>
                <w:sz w:val="20"/>
                <w:szCs w:val="20"/>
              </w:rPr>
              <w:t>Comparable</w:t>
            </w:r>
          </w:p>
        </w:tc>
        <w:tc>
          <w:tcPr>
            <w:tcW w:w="1434" w:type="dxa"/>
          </w:tcPr>
          <w:p w14:paraId="0DFAD386" w14:textId="06B747F2" w:rsidR="005337BE" w:rsidRPr="00EE266B" w:rsidRDefault="005337BE" w:rsidP="00C8605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E266B">
              <w:rPr>
                <w:rFonts w:cstheme="minorHAnsi"/>
                <w:b/>
                <w:bCs/>
                <w:sz w:val="20"/>
                <w:szCs w:val="20"/>
              </w:rPr>
              <w:t>Outcome measures</w:t>
            </w:r>
          </w:p>
        </w:tc>
        <w:tc>
          <w:tcPr>
            <w:tcW w:w="1226" w:type="dxa"/>
          </w:tcPr>
          <w:p w14:paraId="71AE6005" w14:textId="2E6864D7" w:rsidR="005337BE" w:rsidRPr="00EE266B" w:rsidRDefault="005337BE" w:rsidP="00C8605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E266B">
              <w:rPr>
                <w:rFonts w:cstheme="minorHAnsi"/>
                <w:b/>
                <w:bCs/>
                <w:sz w:val="20"/>
                <w:szCs w:val="20"/>
              </w:rPr>
              <w:t>Comparable</w:t>
            </w:r>
          </w:p>
        </w:tc>
        <w:tc>
          <w:tcPr>
            <w:tcW w:w="1388" w:type="dxa"/>
          </w:tcPr>
          <w:p w14:paraId="1AA22DA0" w14:textId="637B3350" w:rsidR="005337BE" w:rsidRPr="00EE266B" w:rsidRDefault="005337BE" w:rsidP="00C8605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E266B">
              <w:rPr>
                <w:rFonts w:cstheme="minorHAnsi"/>
                <w:b/>
                <w:bCs/>
                <w:sz w:val="20"/>
                <w:szCs w:val="20"/>
              </w:rPr>
              <w:t xml:space="preserve">Timing </w:t>
            </w:r>
          </w:p>
        </w:tc>
        <w:tc>
          <w:tcPr>
            <w:tcW w:w="1226" w:type="dxa"/>
          </w:tcPr>
          <w:p w14:paraId="06B59625" w14:textId="27B89D62" w:rsidR="005337BE" w:rsidRPr="00EE266B" w:rsidRDefault="005337BE" w:rsidP="00C8605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E266B">
              <w:rPr>
                <w:rFonts w:cstheme="minorHAnsi"/>
                <w:b/>
                <w:bCs/>
                <w:sz w:val="20"/>
                <w:szCs w:val="20"/>
              </w:rPr>
              <w:t>Comparable</w:t>
            </w:r>
          </w:p>
        </w:tc>
        <w:tc>
          <w:tcPr>
            <w:tcW w:w="997" w:type="dxa"/>
          </w:tcPr>
          <w:p w14:paraId="7DDEC8D1" w14:textId="2789F6A8" w:rsidR="005337BE" w:rsidRPr="00EE266B" w:rsidRDefault="004740AA" w:rsidP="00C8605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E266B">
              <w:rPr>
                <w:rFonts w:cstheme="minorHAnsi"/>
                <w:b/>
                <w:bCs/>
                <w:sz w:val="20"/>
                <w:szCs w:val="20"/>
              </w:rPr>
              <w:t>Effect size</w:t>
            </w:r>
          </w:p>
        </w:tc>
        <w:tc>
          <w:tcPr>
            <w:tcW w:w="2495" w:type="dxa"/>
          </w:tcPr>
          <w:p w14:paraId="42951E40" w14:textId="77834216" w:rsidR="005337BE" w:rsidRPr="00EE266B" w:rsidRDefault="005337BE" w:rsidP="00C8605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E266B">
              <w:rPr>
                <w:rFonts w:cstheme="minorHAnsi"/>
                <w:b/>
                <w:bCs/>
                <w:sz w:val="20"/>
                <w:szCs w:val="20"/>
              </w:rPr>
              <w:t>Comments</w:t>
            </w:r>
          </w:p>
        </w:tc>
      </w:tr>
      <w:tr w:rsidR="005337BE" w:rsidRPr="00EE266B" w14:paraId="19922D32" w14:textId="77777777" w:rsidTr="002C1AF2">
        <w:tc>
          <w:tcPr>
            <w:tcW w:w="15163" w:type="dxa"/>
            <w:gridSpan w:val="11"/>
            <w:shd w:val="clear" w:color="auto" w:fill="D9D9D9" w:themeFill="background1" w:themeFillShade="D9"/>
          </w:tcPr>
          <w:p w14:paraId="37823759" w14:textId="027D1E25" w:rsidR="005337BE" w:rsidRPr="00EE266B" w:rsidRDefault="005337BE" w:rsidP="00C86052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E266B">
              <w:rPr>
                <w:rFonts w:cstheme="minorHAnsi"/>
                <w:b/>
                <w:bCs/>
                <w:noProof/>
                <w:sz w:val="20"/>
                <w:szCs w:val="20"/>
              </w:rPr>
              <w:t>Antenatal depression</w:t>
            </w:r>
          </w:p>
        </w:tc>
      </w:tr>
      <w:tr w:rsidR="00840061" w:rsidRPr="00EE266B" w14:paraId="59E5B224" w14:textId="77777777" w:rsidTr="002C1AF2">
        <w:tc>
          <w:tcPr>
            <w:tcW w:w="15163" w:type="dxa"/>
            <w:gridSpan w:val="11"/>
            <w:shd w:val="clear" w:color="auto" w:fill="F2F2F2" w:themeFill="background1" w:themeFillShade="F2"/>
          </w:tcPr>
          <w:p w14:paraId="58373B2A" w14:textId="13F275AA" w:rsidR="00840061" w:rsidRPr="00EE266B" w:rsidRDefault="007F4808" w:rsidP="00C86052">
            <w:pPr>
              <w:spacing w:line="276" w:lineRule="auto"/>
              <w:rPr>
                <w:rFonts w:cstheme="minorHAnsi"/>
                <w:b/>
                <w:bCs/>
                <w:noProof/>
                <w:sz w:val="20"/>
                <w:szCs w:val="20"/>
              </w:rPr>
            </w:pPr>
            <w:r w:rsidRPr="00EE266B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Predictors - </w:t>
            </w:r>
            <w:r w:rsidR="00645EE8" w:rsidRPr="00EE266B">
              <w:rPr>
                <w:rFonts w:cstheme="minorHAnsi"/>
                <w:b/>
                <w:bCs/>
                <w:noProof/>
                <w:sz w:val="20"/>
                <w:szCs w:val="20"/>
              </w:rPr>
              <w:t>CPA, CSA or CEA</w:t>
            </w:r>
            <w:r w:rsidR="00840061" w:rsidRPr="00EE266B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 </w:t>
            </w:r>
          </w:p>
        </w:tc>
      </w:tr>
      <w:tr w:rsidR="002C1AF2" w:rsidRPr="008B64B0" w14:paraId="30310A92" w14:textId="77777777" w:rsidTr="002C1AF2">
        <w:tc>
          <w:tcPr>
            <w:tcW w:w="1212" w:type="dxa"/>
            <w:shd w:val="clear" w:color="auto" w:fill="auto"/>
          </w:tcPr>
          <w:p w14:paraId="121630E6" w14:textId="3D593275" w:rsidR="003F1A82" w:rsidRPr="008B64B0" w:rsidRDefault="005337BE" w:rsidP="00C86052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Barrios (2015)</w:t>
            </w:r>
          </w:p>
        </w:tc>
        <w:tc>
          <w:tcPr>
            <w:tcW w:w="1407" w:type="dxa"/>
            <w:shd w:val="clear" w:color="auto" w:fill="auto"/>
          </w:tcPr>
          <w:p w14:paraId="2C691CF2" w14:textId="6FB6BF3F" w:rsidR="005337BE" w:rsidRPr="008B64B0" w:rsidRDefault="005337BE" w:rsidP="00C86052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Comm, M = 28.0 (6.2), Peru</w:t>
            </w:r>
          </w:p>
        </w:tc>
        <w:tc>
          <w:tcPr>
            <w:tcW w:w="1287" w:type="dxa"/>
            <w:shd w:val="clear" w:color="auto" w:fill="auto"/>
          </w:tcPr>
          <w:p w14:paraId="6AC68839" w14:textId="208FCF4F" w:rsidR="005337BE" w:rsidRPr="008B64B0" w:rsidRDefault="008265C8" w:rsidP="00C86052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Y</w:t>
            </w:r>
            <w:r w:rsidR="00442B78">
              <w:rPr>
                <w:rFonts w:cstheme="minorHAnsi"/>
                <w:strike/>
                <w:sz w:val="20"/>
                <w:szCs w:val="20"/>
              </w:rPr>
              <w:t>es</w:t>
            </w:r>
            <w:r>
              <w:rPr>
                <w:rFonts w:cstheme="minorHAnsi"/>
                <w:strike/>
                <w:sz w:val="20"/>
                <w:szCs w:val="20"/>
              </w:rPr>
              <w:t xml:space="preserve"> for age </w:t>
            </w:r>
            <w:r w:rsidR="008A5416">
              <w:rPr>
                <w:rFonts w:cstheme="minorHAnsi"/>
                <w:strike/>
                <w:sz w:val="20"/>
                <w:szCs w:val="20"/>
              </w:rPr>
              <w:t>&amp; comm sample</w:t>
            </w:r>
          </w:p>
        </w:tc>
        <w:tc>
          <w:tcPr>
            <w:tcW w:w="1265" w:type="dxa"/>
            <w:shd w:val="clear" w:color="auto" w:fill="auto"/>
          </w:tcPr>
          <w:p w14:paraId="785EB148" w14:textId="475B4051" w:rsidR="005337BE" w:rsidRPr="008B64B0" w:rsidRDefault="005337BE" w:rsidP="00C86052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CPA &amp; CSA (ACES), ≤ 18 y</w:t>
            </w:r>
            <w:r w:rsidR="00442B78">
              <w:rPr>
                <w:rFonts w:cstheme="minorHAnsi"/>
                <w:strike/>
                <w:sz w:val="20"/>
                <w:szCs w:val="20"/>
              </w:rPr>
              <w:t>ea</w:t>
            </w:r>
            <w:r w:rsidRPr="008B64B0">
              <w:rPr>
                <w:rFonts w:cstheme="minorHAnsi"/>
                <w:strike/>
                <w:sz w:val="20"/>
                <w:szCs w:val="20"/>
              </w:rPr>
              <w:t>rs</w:t>
            </w:r>
          </w:p>
        </w:tc>
        <w:tc>
          <w:tcPr>
            <w:tcW w:w="1226" w:type="dxa"/>
            <w:shd w:val="clear" w:color="auto" w:fill="auto"/>
          </w:tcPr>
          <w:p w14:paraId="4B3C08F1" w14:textId="1AC7FC5C" w:rsidR="005337BE" w:rsidRPr="008B64B0" w:rsidRDefault="00404A84" w:rsidP="00785669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Age limit differs</w:t>
            </w:r>
            <w:r w:rsidR="008265C8">
              <w:rPr>
                <w:rFonts w:cstheme="minorHAnsi"/>
                <w:strike/>
                <w:sz w:val="20"/>
                <w:szCs w:val="20"/>
              </w:rPr>
              <w:t xml:space="preserve"> </w:t>
            </w:r>
          </w:p>
        </w:tc>
        <w:tc>
          <w:tcPr>
            <w:tcW w:w="1434" w:type="dxa"/>
            <w:shd w:val="clear" w:color="auto" w:fill="auto"/>
          </w:tcPr>
          <w:p w14:paraId="63C40D2B" w14:textId="242C1C07" w:rsidR="005337BE" w:rsidRPr="008B64B0" w:rsidRDefault="005337BE" w:rsidP="00785669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Dep (PHQ-9)</w:t>
            </w:r>
          </w:p>
        </w:tc>
        <w:tc>
          <w:tcPr>
            <w:tcW w:w="1226" w:type="dxa"/>
            <w:shd w:val="clear" w:color="auto" w:fill="auto"/>
          </w:tcPr>
          <w:p w14:paraId="0D5289BE" w14:textId="28C5C489" w:rsidR="005337BE" w:rsidRPr="008B64B0" w:rsidRDefault="00404A84" w:rsidP="00C86052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1388" w:type="dxa"/>
            <w:shd w:val="clear" w:color="auto" w:fill="auto"/>
          </w:tcPr>
          <w:p w14:paraId="4E1BE110" w14:textId="71AB4229" w:rsidR="005337BE" w:rsidRPr="008B64B0" w:rsidRDefault="005337BE" w:rsidP="00C86052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Early preg.</w:t>
            </w:r>
          </w:p>
        </w:tc>
        <w:tc>
          <w:tcPr>
            <w:tcW w:w="1226" w:type="dxa"/>
            <w:shd w:val="clear" w:color="auto" w:fill="auto"/>
          </w:tcPr>
          <w:p w14:paraId="129D83FA" w14:textId="2A7CD485" w:rsidR="005337BE" w:rsidRPr="008B64B0" w:rsidRDefault="00404A84" w:rsidP="00C86052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997" w:type="dxa"/>
            <w:shd w:val="clear" w:color="auto" w:fill="auto"/>
          </w:tcPr>
          <w:p w14:paraId="733A07C1" w14:textId="61AD19A4" w:rsidR="005337BE" w:rsidRPr="008B64B0" w:rsidRDefault="000461A6" w:rsidP="00C86052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a</w:t>
            </w:r>
            <w:r w:rsidR="008F275C" w:rsidRPr="008B64B0">
              <w:rPr>
                <w:rFonts w:cstheme="minorHAnsi"/>
                <w:strike/>
                <w:sz w:val="20"/>
                <w:szCs w:val="20"/>
              </w:rPr>
              <w:t>OR</w:t>
            </w:r>
          </w:p>
        </w:tc>
        <w:tc>
          <w:tcPr>
            <w:tcW w:w="2495" w:type="dxa"/>
            <w:shd w:val="clear" w:color="auto" w:fill="auto"/>
          </w:tcPr>
          <w:p w14:paraId="14486EDA" w14:textId="6AC21784" w:rsidR="005337BE" w:rsidRPr="008B64B0" w:rsidRDefault="00FD76EE" w:rsidP="00C86052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Controls for SES</w:t>
            </w:r>
            <w:r w:rsidR="008B64B0" w:rsidRPr="008B64B0">
              <w:rPr>
                <w:rFonts w:cstheme="minorHAnsi"/>
                <w:strike/>
                <w:sz w:val="20"/>
                <w:szCs w:val="20"/>
              </w:rPr>
              <w:t xml:space="preserve"> – leave only 2 studies that can be compared </w:t>
            </w:r>
          </w:p>
        </w:tc>
      </w:tr>
      <w:tr w:rsidR="002C1AF2" w:rsidRPr="008B64B0" w14:paraId="4F3BFA8C" w14:textId="77777777" w:rsidTr="002C1AF2">
        <w:tc>
          <w:tcPr>
            <w:tcW w:w="1212" w:type="dxa"/>
            <w:shd w:val="clear" w:color="auto" w:fill="auto"/>
          </w:tcPr>
          <w:p w14:paraId="435CAE62" w14:textId="17833657" w:rsidR="005337BE" w:rsidRPr="008B64B0" w:rsidRDefault="005337BE" w:rsidP="0001706F">
            <w:pPr>
              <w:spacing w:line="276" w:lineRule="auto"/>
              <w:rPr>
                <w:rFonts w:cstheme="minorHAnsi"/>
                <w:strike/>
                <w:noProof/>
                <w:sz w:val="20"/>
                <w:szCs w:val="20"/>
              </w:rPr>
            </w:pPr>
            <w:r w:rsidRPr="008B64B0">
              <w:rPr>
                <w:rFonts w:cstheme="minorHAnsi"/>
                <w:strike/>
                <w:noProof/>
                <w:sz w:val="20"/>
                <w:szCs w:val="20"/>
              </w:rPr>
              <w:t>Chung (2008)</w:t>
            </w:r>
          </w:p>
          <w:p w14:paraId="02F6B3FA" w14:textId="40AC8069" w:rsidR="005337BE" w:rsidRPr="008B64B0" w:rsidRDefault="005337BE" w:rsidP="00E85FB3">
            <w:pPr>
              <w:spacing w:line="276" w:lineRule="auto"/>
              <w:rPr>
                <w:rFonts w:cstheme="minorHAnsi"/>
                <w:strike/>
                <w:noProof/>
                <w:sz w:val="20"/>
                <w:szCs w:val="20"/>
              </w:rPr>
            </w:pPr>
          </w:p>
        </w:tc>
        <w:tc>
          <w:tcPr>
            <w:tcW w:w="1407" w:type="dxa"/>
            <w:shd w:val="clear" w:color="auto" w:fill="auto"/>
          </w:tcPr>
          <w:p w14:paraId="04DD993C" w14:textId="4ECC41DE" w:rsidR="005337BE" w:rsidRPr="008B64B0" w:rsidRDefault="005337BE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Comm, M = 24.0 (6.0), US</w:t>
            </w:r>
          </w:p>
        </w:tc>
        <w:tc>
          <w:tcPr>
            <w:tcW w:w="1287" w:type="dxa"/>
            <w:shd w:val="clear" w:color="auto" w:fill="auto"/>
          </w:tcPr>
          <w:p w14:paraId="2864CB24" w14:textId="2412A9D1" w:rsidR="005337BE" w:rsidRPr="008B64B0" w:rsidRDefault="008A5416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Y</w:t>
            </w:r>
            <w:r w:rsidR="00442B78">
              <w:rPr>
                <w:rFonts w:cstheme="minorHAnsi"/>
                <w:strike/>
                <w:sz w:val="20"/>
                <w:szCs w:val="20"/>
              </w:rPr>
              <w:t>es</w:t>
            </w:r>
            <w:r>
              <w:rPr>
                <w:rFonts w:cstheme="minorHAnsi"/>
                <w:strike/>
                <w:sz w:val="20"/>
                <w:szCs w:val="20"/>
              </w:rPr>
              <w:t xml:space="preserve"> for age &amp; comm sample</w:t>
            </w:r>
          </w:p>
        </w:tc>
        <w:tc>
          <w:tcPr>
            <w:tcW w:w="1265" w:type="dxa"/>
            <w:shd w:val="clear" w:color="auto" w:fill="auto"/>
          </w:tcPr>
          <w:p w14:paraId="4D63339E" w14:textId="1502D2FC" w:rsidR="005337BE" w:rsidRPr="008B64B0" w:rsidRDefault="005337BE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CPA, CSA &amp; CEA (ACES) ≤ 16 yrs</w:t>
            </w:r>
          </w:p>
        </w:tc>
        <w:tc>
          <w:tcPr>
            <w:tcW w:w="1226" w:type="dxa"/>
            <w:shd w:val="clear" w:color="auto" w:fill="auto"/>
          </w:tcPr>
          <w:p w14:paraId="32ADE988" w14:textId="227682B3" w:rsidR="005337BE" w:rsidRPr="008B64B0" w:rsidRDefault="003E4C66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D</w:t>
            </w:r>
            <w:r w:rsidR="005337BE" w:rsidRPr="008B64B0">
              <w:rPr>
                <w:rFonts w:cstheme="minorHAnsi"/>
                <w:strike/>
                <w:sz w:val="20"/>
                <w:szCs w:val="20"/>
              </w:rPr>
              <w:t xml:space="preserve">ifferent age </w:t>
            </w:r>
            <w:r w:rsidRPr="008B64B0">
              <w:rPr>
                <w:rFonts w:cstheme="minorHAnsi"/>
                <w:strike/>
                <w:sz w:val="20"/>
                <w:szCs w:val="20"/>
              </w:rPr>
              <w:t>limit</w:t>
            </w:r>
            <w:r w:rsidR="00A836E0" w:rsidRPr="008B64B0">
              <w:rPr>
                <w:rFonts w:cstheme="minorHAnsi"/>
                <w:strike/>
                <w:sz w:val="20"/>
                <w:szCs w:val="20"/>
              </w:rPr>
              <w:t>,</w:t>
            </w:r>
            <w:r w:rsidR="005337BE" w:rsidRPr="008B64B0">
              <w:rPr>
                <w:rFonts w:cstheme="minorHAnsi"/>
                <w:strike/>
                <w:sz w:val="20"/>
                <w:szCs w:val="20"/>
              </w:rPr>
              <w:t xml:space="preserve"> would need to drop CEA</w:t>
            </w:r>
          </w:p>
        </w:tc>
        <w:tc>
          <w:tcPr>
            <w:tcW w:w="1434" w:type="dxa"/>
            <w:shd w:val="clear" w:color="auto" w:fill="auto"/>
          </w:tcPr>
          <w:p w14:paraId="71C01E46" w14:textId="00D2D123" w:rsidR="005337BE" w:rsidRPr="008B64B0" w:rsidRDefault="005337BE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Dep (CESD)</w:t>
            </w:r>
          </w:p>
        </w:tc>
        <w:tc>
          <w:tcPr>
            <w:tcW w:w="1226" w:type="dxa"/>
            <w:shd w:val="clear" w:color="auto" w:fill="auto"/>
          </w:tcPr>
          <w:p w14:paraId="33340587" w14:textId="02CE3B61" w:rsidR="005337BE" w:rsidRPr="008B64B0" w:rsidRDefault="006411B1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1388" w:type="dxa"/>
            <w:shd w:val="clear" w:color="auto" w:fill="auto"/>
          </w:tcPr>
          <w:p w14:paraId="0007A67C" w14:textId="4A24CD88" w:rsidR="005337BE" w:rsidRPr="008B64B0" w:rsidRDefault="005337BE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Early-preg</w:t>
            </w:r>
          </w:p>
        </w:tc>
        <w:tc>
          <w:tcPr>
            <w:tcW w:w="1226" w:type="dxa"/>
            <w:shd w:val="clear" w:color="auto" w:fill="auto"/>
          </w:tcPr>
          <w:p w14:paraId="44B2AF2E" w14:textId="784EEE68" w:rsidR="005337BE" w:rsidRPr="008B64B0" w:rsidRDefault="005337BE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997" w:type="dxa"/>
            <w:shd w:val="clear" w:color="auto" w:fill="auto"/>
          </w:tcPr>
          <w:p w14:paraId="72564728" w14:textId="19483E62" w:rsidR="005337BE" w:rsidRPr="008B64B0" w:rsidRDefault="00F833B6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a</w:t>
            </w:r>
            <w:r w:rsidR="008F275C" w:rsidRPr="008B64B0">
              <w:rPr>
                <w:rFonts w:cstheme="minorHAnsi"/>
                <w:strike/>
                <w:sz w:val="20"/>
                <w:szCs w:val="20"/>
              </w:rPr>
              <w:t>OR</w:t>
            </w:r>
          </w:p>
        </w:tc>
        <w:tc>
          <w:tcPr>
            <w:tcW w:w="2495" w:type="dxa"/>
            <w:shd w:val="clear" w:color="auto" w:fill="auto"/>
          </w:tcPr>
          <w:p w14:paraId="72F4C0BD" w14:textId="4A576A10" w:rsidR="005337BE" w:rsidRPr="008B64B0" w:rsidRDefault="00FD76EE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Controls for PICs</w:t>
            </w:r>
            <w:r w:rsidR="008B64B0" w:rsidRPr="008B64B0">
              <w:rPr>
                <w:rFonts w:cstheme="minorHAnsi"/>
                <w:strike/>
                <w:sz w:val="20"/>
                <w:szCs w:val="20"/>
              </w:rPr>
              <w:t xml:space="preserve"> not comparable</w:t>
            </w:r>
          </w:p>
        </w:tc>
      </w:tr>
      <w:tr w:rsidR="002C1AF2" w:rsidRPr="008B64B0" w14:paraId="23B7C91A" w14:textId="77777777" w:rsidTr="002C1AF2">
        <w:tc>
          <w:tcPr>
            <w:tcW w:w="1212" w:type="dxa"/>
            <w:shd w:val="clear" w:color="auto" w:fill="auto"/>
          </w:tcPr>
          <w:p w14:paraId="46610DE8" w14:textId="77777777" w:rsidR="005337BE" w:rsidRPr="008B64B0" w:rsidRDefault="005337BE" w:rsidP="0001706F">
            <w:pPr>
              <w:spacing w:line="276" w:lineRule="auto"/>
              <w:rPr>
                <w:rFonts w:cstheme="minorHAnsi"/>
                <w:strike/>
                <w:noProof/>
                <w:sz w:val="20"/>
                <w:szCs w:val="20"/>
              </w:rPr>
            </w:pPr>
            <w:r w:rsidRPr="008B64B0">
              <w:rPr>
                <w:rFonts w:cstheme="minorHAnsi"/>
                <w:strike/>
                <w:noProof/>
                <w:sz w:val="20"/>
                <w:szCs w:val="20"/>
              </w:rPr>
              <w:t>Rich-Edwards (2011)</w:t>
            </w:r>
          </w:p>
          <w:p w14:paraId="16EF3066" w14:textId="568C4F97" w:rsidR="00A436B9" w:rsidRPr="008B64B0" w:rsidRDefault="00A436B9" w:rsidP="0001706F">
            <w:pPr>
              <w:spacing w:line="276" w:lineRule="auto"/>
              <w:rPr>
                <w:rFonts w:cstheme="minorHAnsi"/>
                <w:strike/>
                <w:noProof/>
                <w:sz w:val="20"/>
                <w:szCs w:val="20"/>
              </w:rPr>
            </w:pPr>
          </w:p>
        </w:tc>
        <w:tc>
          <w:tcPr>
            <w:tcW w:w="1407" w:type="dxa"/>
            <w:shd w:val="clear" w:color="auto" w:fill="auto"/>
          </w:tcPr>
          <w:p w14:paraId="0F9627DC" w14:textId="373994F3" w:rsidR="005337BE" w:rsidRPr="008B64B0" w:rsidRDefault="005337BE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ACCESS &amp; Viva studies, aged 14 – 40+ (Viva, 86.1% aged 25-40, ACCESS 75.3% aged 20-35) US</w:t>
            </w:r>
          </w:p>
        </w:tc>
        <w:tc>
          <w:tcPr>
            <w:tcW w:w="1287" w:type="dxa"/>
            <w:shd w:val="clear" w:color="auto" w:fill="auto"/>
          </w:tcPr>
          <w:p w14:paraId="46918638" w14:textId="4E70F41F" w:rsidR="005337BE" w:rsidRPr="008B64B0" w:rsidRDefault="008A5416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Y</w:t>
            </w:r>
            <w:r w:rsidR="00430230">
              <w:rPr>
                <w:rFonts w:cstheme="minorHAnsi"/>
                <w:strike/>
                <w:sz w:val="20"/>
                <w:szCs w:val="20"/>
              </w:rPr>
              <w:t xml:space="preserve">es </w:t>
            </w:r>
            <w:r>
              <w:rPr>
                <w:rFonts w:cstheme="minorHAnsi"/>
                <w:strike/>
                <w:sz w:val="20"/>
                <w:szCs w:val="20"/>
              </w:rPr>
              <w:t>for age &amp; comm sample</w:t>
            </w:r>
          </w:p>
        </w:tc>
        <w:tc>
          <w:tcPr>
            <w:tcW w:w="1265" w:type="dxa"/>
            <w:shd w:val="clear" w:color="auto" w:fill="auto"/>
          </w:tcPr>
          <w:p w14:paraId="71206C61" w14:textId="10C73D90" w:rsidR="005337BE" w:rsidRPr="008B64B0" w:rsidRDefault="005337BE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CPA &amp; CSA (PSQ) ≤ 17 yrs</w:t>
            </w:r>
          </w:p>
        </w:tc>
        <w:tc>
          <w:tcPr>
            <w:tcW w:w="1226" w:type="dxa"/>
            <w:shd w:val="clear" w:color="auto" w:fill="auto"/>
          </w:tcPr>
          <w:p w14:paraId="27DA2A49" w14:textId="38CFF0D0" w:rsidR="005337BE" w:rsidRPr="008B64B0" w:rsidRDefault="00A836E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D</w:t>
            </w:r>
            <w:r w:rsidR="005337BE" w:rsidRPr="008B64B0">
              <w:rPr>
                <w:rFonts w:cstheme="minorHAnsi"/>
                <w:strike/>
                <w:sz w:val="20"/>
                <w:szCs w:val="20"/>
              </w:rPr>
              <w:t xml:space="preserve">ifferent age </w:t>
            </w:r>
            <w:r w:rsidRPr="008B64B0">
              <w:rPr>
                <w:rFonts w:cstheme="minorHAnsi"/>
                <w:strike/>
                <w:sz w:val="20"/>
                <w:szCs w:val="20"/>
              </w:rPr>
              <w:t>limit</w:t>
            </w:r>
          </w:p>
        </w:tc>
        <w:tc>
          <w:tcPr>
            <w:tcW w:w="1434" w:type="dxa"/>
            <w:shd w:val="clear" w:color="auto" w:fill="auto"/>
          </w:tcPr>
          <w:p w14:paraId="03EAAF57" w14:textId="63149662" w:rsidR="005337BE" w:rsidRPr="008B64B0" w:rsidRDefault="005337BE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Dep (EPDS)</w:t>
            </w:r>
          </w:p>
        </w:tc>
        <w:tc>
          <w:tcPr>
            <w:tcW w:w="1226" w:type="dxa"/>
            <w:shd w:val="clear" w:color="auto" w:fill="auto"/>
          </w:tcPr>
          <w:p w14:paraId="47F108ED" w14:textId="6686041B" w:rsidR="005337BE" w:rsidRPr="008B64B0" w:rsidRDefault="006411B1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1388" w:type="dxa"/>
            <w:shd w:val="clear" w:color="auto" w:fill="auto"/>
          </w:tcPr>
          <w:p w14:paraId="17439570" w14:textId="2114F9A0" w:rsidR="005337BE" w:rsidRPr="008B64B0" w:rsidRDefault="005337BE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Mid-preg.</w:t>
            </w:r>
          </w:p>
        </w:tc>
        <w:tc>
          <w:tcPr>
            <w:tcW w:w="1226" w:type="dxa"/>
            <w:shd w:val="clear" w:color="auto" w:fill="auto"/>
          </w:tcPr>
          <w:p w14:paraId="46E5C884" w14:textId="36C0120D" w:rsidR="005337BE" w:rsidRPr="008B64B0" w:rsidRDefault="005337BE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No</w:t>
            </w:r>
          </w:p>
        </w:tc>
        <w:tc>
          <w:tcPr>
            <w:tcW w:w="997" w:type="dxa"/>
            <w:shd w:val="clear" w:color="auto" w:fill="auto"/>
          </w:tcPr>
          <w:p w14:paraId="5D5557DF" w14:textId="63B77C69" w:rsidR="005337BE" w:rsidRPr="008B64B0" w:rsidRDefault="00FE56A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a</w:t>
            </w:r>
            <w:r w:rsidR="008F275C" w:rsidRPr="008B64B0">
              <w:rPr>
                <w:rFonts w:cstheme="minorHAnsi"/>
                <w:strike/>
                <w:sz w:val="20"/>
                <w:szCs w:val="20"/>
              </w:rPr>
              <w:t>OR</w:t>
            </w:r>
          </w:p>
        </w:tc>
        <w:tc>
          <w:tcPr>
            <w:tcW w:w="2495" w:type="dxa"/>
            <w:shd w:val="clear" w:color="auto" w:fill="auto"/>
          </w:tcPr>
          <w:p w14:paraId="2E18F9DA" w14:textId="312EBFB3" w:rsidR="005337BE" w:rsidRPr="008B64B0" w:rsidRDefault="005579A2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Only has CPA&amp;CSA</w:t>
            </w:r>
            <w:r w:rsidR="00CD7CED" w:rsidRPr="008B64B0">
              <w:rPr>
                <w:rFonts w:cstheme="minorHAnsi"/>
                <w:strike/>
                <w:sz w:val="20"/>
                <w:szCs w:val="20"/>
              </w:rPr>
              <w:t xml:space="preserve"> overall</w:t>
            </w:r>
            <w:r w:rsidR="008B64B0" w:rsidRPr="008B64B0">
              <w:rPr>
                <w:rFonts w:cstheme="minorHAnsi"/>
                <w:strike/>
                <w:sz w:val="20"/>
                <w:szCs w:val="20"/>
              </w:rPr>
              <w:t xml:space="preserve"> not comparable</w:t>
            </w:r>
          </w:p>
        </w:tc>
      </w:tr>
      <w:tr w:rsidR="002C1AF2" w:rsidRPr="008B64B0" w14:paraId="6FB8C234" w14:textId="77777777" w:rsidTr="002C1AF2">
        <w:tc>
          <w:tcPr>
            <w:tcW w:w="1212" w:type="dxa"/>
            <w:shd w:val="clear" w:color="auto" w:fill="auto"/>
          </w:tcPr>
          <w:p w14:paraId="0C506858" w14:textId="79072F3E" w:rsidR="00A436B9" w:rsidRPr="008B64B0" w:rsidRDefault="00840061" w:rsidP="00461FCD">
            <w:pPr>
              <w:spacing w:line="276" w:lineRule="auto"/>
              <w:rPr>
                <w:rFonts w:cstheme="minorHAnsi"/>
                <w:strike/>
                <w:noProof/>
                <w:sz w:val="20"/>
                <w:szCs w:val="20"/>
              </w:rPr>
            </w:pPr>
            <w:r w:rsidRPr="008B64B0">
              <w:rPr>
                <w:rFonts w:cstheme="minorHAnsi"/>
                <w:strike/>
                <w:noProof/>
                <w:sz w:val="20"/>
                <w:szCs w:val="20"/>
              </w:rPr>
              <w:t>Zhong (2016)</w:t>
            </w:r>
          </w:p>
        </w:tc>
        <w:tc>
          <w:tcPr>
            <w:tcW w:w="1407" w:type="dxa"/>
            <w:shd w:val="clear" w:color="auto" w:fill="auto"/>
          </w:tcPr>
          <w:p w14:paraId="03BFA441" w14:textId="77777777" w:rsidR="00840061" w:rsidRPr="008B64B0" w:rsidRDefault="00840061" w:rsidP="00461FCD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Comm, M = 28.1 (6.3), Peru</w:t>
            </w:r>
          </w:p>
        </w:tc>
        <w:tc>
          <w:tcPr>
            <w:tcW w:w="1287" w:type="dxa"/>
            <w:shd w:val="clear" w:color="auto" w:fill="auto"/>
          </w:tcPr>
          <w:p w14:paraId="6A0D1280" w14:textId="13B9E459" w:rsidR="00840061" w:rsidRPr="008B64B0" w:rsidRDefault="008A5416" w:rsidP="00461FCD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Y</w:t>
            </w:r>
            <w:r w:rsidR="00430230">
              <w:rPr>
                <w:rFonts w:cstheme="minorHAnsi"/>
                <w:strike/>
                <w:sz w:val="20"/>
                <w:szCs w:val="20"/>
              </w:rPr>
              <w:t>es</w:t>
            </w:r>
            <w:r>
              <w:rPr>
                <w:rFonts w:cstheme="minorHAnsi"/>
                <w:strike/>
                <w:sz w:val="20"/>
                <w:szCs w:val="20"/>
              </w:rPr>
              <w:t xml:space="preserve"> for age &amp; comm sample</w:t>
            </w:r>
          </w:p>
        </w:tc>
        <w:tc>
          <w:tcPr>
            <w:tcW w:w="1265" w:type="dxa"/>
            <w:shd w:val="clear" w:color="auto" w:fill="auto"/>
          </w:tcPr>
          <w:p w14:paraId="128B9DE2" w14:textId="77777777" w:rsidR="00840061" w:rsidRPr="008B64B0" w:rsidRDefault="00840061" w:rsidP="00461FCD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CPA &amp; CSA (CPSAQ)</w:t>
            </w:r>
          </w:p>
        </w:tc>
        <w:tc>
          <w:tcPr>
            <w:tcW w:w="1226" w:type="dxa"/>
            <w:shd w:val="clear" w:color="auto" w:fill="auto"/>
          </w:tcPr>
          <w:p w14:paraId="1134915D" w14:textId="1C9F0EEC" w:rsidR="00840061" w:rsidRPr="008B64B0" w:rsidRDefault="00FD7383" w:rsidP="00461FCD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Yes on age limit, measure differs</w:t>
            </w:r>
          </w:p>
        </w:tc>
        <w:tc>
          <w:tcPr>
            <w:tcW w:w="1434" w:type="dxa"/>
            <w:shd w:val="clear" w:color="auto" w:fill="auto"/>
          </w:tcPr>
          <w:p w14:paraId="28B96159" w14:textId="77777777" w:rsidR="00840061" w:rsidRPr="008B64B0" w:rsidRDefault="00840061" w:rsidP="00461FCD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Dep (PHQ-9)</w:t>
            </w:r>
          </w:p>
        </w:tc>
        <w:tc>
          <w:tcPr>
            <w:tcW w:w="1226" w:type="dxa"/>
            <w:shd w:val="clear" w:color="auto" w:fill="auto"/>
          </w:tcPr>
          <w:p w14:paraId="6AD84E86" w14:textId="6325A0B3" w:rsidR="00840061" w:rsidRPr="008B64B0" w:rsidRDefault="00A836E0" w:rsidP="00461FCD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1388" w:type="dxa"/>
            <w:shd w:val="clear" w:color="auto" w:fill="auto"/>
          </w:tcPr>
          <w:p w14:paraId="0749578E" w14:textId="31F671CA" w:rsidR="00840061" w:rsidRPr="008B64B0" w:rsidRDefault="000378AE" w:rsidP="00461FCD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 xml:space="preserve">9.2 weeks gest. </w:t>
            </w:r>
          </w:p>
        </w:tc>
        <w:tc>
          <w:tcPr>
            <w:tcW w:w="1226" w:type="dxa"/>
            <w:shd w:val="clear" w:color="auto" w:fill="auto"/>
          </w:tcPr>
          <w:p w14:paraId="23B09337" w14:textId="033F24F9" w:rsidR="00840061" w:rsidRPr="008B64B0" w:rsidRDefault="000378AE" w:rsidP="00461FCD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997" w:type="dxa"/>
            <w:shd w:val="clear" w:color="auto" w:fill="auto"/>
          </w:tcPr>
          <w:p w14:paraId="480C7A66" w14:textId="112CAA9A" w:rsidR="00840061" w:rsidRPr="008B64B0" w:rsidRDefault="00FE56A9" w:rsidP="00461FCD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64B0">
              <w:rPr>
                <w:rFonts w:cstheme="minorHAnsi"/>
                <w:strike/>
                <w:sz w:val="20"/>
                <w:szCs w:val="20"/>
              </w:rPr>
              <w:t>a</w:t>
            </w:r>
            <w:r w:rsidR="008F275C" w:rsidRPr="008B64B0">
              <w:rPr>
                <w:rFonts w:cstheme="minorHAnsi"/>
                <w:strike/>
                <w:sz w:val="20"/>
                <w:szCs w:val="20"/>
              </w:rPr>
              <w:t>OR</w:t>
            </w:r>
          </w:p>
        </w:tc>
        <w:tc>
          <w:tcPr>
            <w:tcW w:w="2495" w:type="dxa"/>
            <w:shd w:val="clear" w:color="auto" w:fill="auto"/>
          </w:tcPr>
          <w:p w14:paraId="21C07798" w14:textId="52F2137C" w:rsidR="00840061" w:rsidRPr="008B64B0" w:rsidRDefault="00840061" w:rsidP="00461FCD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</w:tr>
      <w:tr w:rsidR="000716EB" w:rsidRPr="00EE266B" w14:paraId="51827E89" w14:textId="77777777" w:rsidTr="002C1AF2">
        <w:tc>
          <w:tcPr>
            <w:tcW w:w="15163" w:type="dxa"/>
            <w:gridSpan w:val="11"/>
            <w:shd w:val="clear" w:color="auto" w:fill="D9D9D9" w:themeFill="background1" w:themeFillShade="D9"/>
          </w:tcPr>
          <w:p w14:paraId="7E3EFD25" w14:textId="442E23B5" w:rsidR="000716EB" w:rsidRPr="00EE266B" w:rsidRDefault="000716EB" w:rsidP="0001706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E266B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Child abuse potential </w:t>
            </w:r>
          </w:p>
        </w:tc>
      </w:tr>
      <w:tr w:rsidR="002C1AF2" w:rsidRPr="00EE266B" w14:paraId="151AEC79" w14:textId="77777777" w:rsidTr="002C1AF2">
        <w:tc>
          <w:tcPr>
            <w:tcW w:w="1212" w:type="dxa"/>
          </w:tcPr>
          <w:p w14:paraId="163D1E9F" w14:textId="35F373AA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noProof/>
                <w:sz w:val="20"/>
                <w:szCs w:val="20"/>
              </w:rPr>
              <w:lastRenderedPageBreak/>
              <w:t>Appleyard (2011)</w:t>
            </w:r>
            <w:r w:rsidRPr="00EE266B">
              <w:rPr>
                <w:rFonts w:cstheme="minorHAnsi"/>
                <w:strike/>
                <w:sz w:val="20"/>
                <w:szCs w:val="20"/>
              </w:rPr>
              <w:t xml:space="preserve"> </w:t>
            </w:r>
          </w:p>
        </w:tc>
        <w:tc>
          <w:tcPr>
            <w:tcW w:w="1407" w:type="dxa"/>
          </w:tcPr>
          <w:p w14:paraId="2E649984" w14:textId="77777777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287" w:type="dxa"/>
          </w:tcPr>
          <w:p w14:paraId="27CB9EBC" w14:textId="77777777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265" w:type="dxa"/>
          </w:tcPr>
          <w:p w14:paraId="41CC6CDD" w14:textId="4DBB5C2A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PA, CSA (CTS)</w:t>
            </w:r>
          </w:p>
        </w:tc>
        <w:tc>
          <w:tcPr>
            <w:tcW w:w="1226" w:type="dxa"/>
          </w:tcPr>
          <w:p w14:paraId="09003CD9" w14:textId="77777777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434" w:type="dxa"/>
          </w:tcPr>
          <w:p w14:paraId="5A792F7A" w14:textId="5B8E9BEA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Offspring victimization (CPS)</w:t>
            </w:r>
          </w:p>
        </w:tc>
        <w:tc>
          <w:tcPr>
            <w:tcW w:w="1226" w:type="dxa"/>
          </w:tcPr>
          <w:p w14:paraId="7C3C3380" w14:textId="2444F8F6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No</w:t>
            </w:r>
          </w:p>
        </w:tc>
        <w:tc>
          <w:tcPr>
            <w:tcW w:w="1388" w:type="dxa"/>
          </w:tcPr>
          <w:p w14:paraId="3EFC3AA4" w14:textId="77777777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226" w:type="dxa"/>
          </w:tcPr>
          <w:p w14:paraId="6074DD40" w14:textId="77777777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997" w:type="dxa"/>
            <w:vMerge w:val="restart"/>
          </w:tcPr>
          <w:p w14:paraId="294C74C8" w14:textId="77777777" w:rsidR="000716EB" w:rsidRPr="00EE266B" w:rsidRDefault="000716EB" w:rsidP="005276D2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2495" w:type="dxa"/>
            <w:vMerge w:val="restart"/>
          </w:tcPr>
          <w:p w14:paraId="7528D3BA" w14:textId="0F4CBBE5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Outcomes &amp; research questions differ</w:t>
            </w:r>
          </w:p>
        </w:tc>
      </w:tr>
      <w:tr w:rsidR="002C1AF2" w:rsidRPr="00EE266B" w14:paraId="79323FD5" w14:textId="77777777" w:rsidTr="002C1AF2">
        <w:tc>
          <w:tcPr>
            <w:tcW w:w="1212" w:type="dxa"/>
          </w:tcPr>
          <w:p w14:paraId="44EEA5BD" w14:textId="57A90E28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noProof/>
                <w:sz w:val="20"/>
                <w:szCs w:val="20"/>
              </w:rPr>
            </w:pPr>
            <w:r w:rsidRPr="00EE266B">
              <w:rPr>
                <w:rFonts w:cstheme="minorHAnsi"/>
                <w:strike/>
                <w:noProof/>
                <w:sz w:val="20"/>
                <w:szCs w:val="20"/>
              </w:rPr>
              <w:t>Bert (2009)</w:t>
            </w:r>
          </w:p>
        </w:tc>
        <w:tc>
          <w:tcPr>
            <w:tcW w:w="1407" w:type="dxa"/>
          </w:tcPr>
          <w:p w14:paraId="15E8DBD6" w14:textId="77777777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287" w:type="dxa"/>
          </w:tcPr>
          <w:p w14:paraId="42DFF044" w14:textId="77777777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265" w:type="dxa"/>
          </w:tcPr>
          <w:p w14:paraId="12591DF4" w14:textId="425E9DFE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PA, CSA &amp; CEA (CTQ)</w:t>
            </w:r>
          </w:p>
        </w:tc>
        <w:tc>
          <w:tcPr>
            <w:tcW w:w="1226" w:type="dxa"/>
          </w:tcPr>
          <w:p w14:paraId="198B7E9F" w14:textId="77777777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434" w:type="dxa"/>
          </w:tcPr>
          <w:p w14:paraId="7FDEC864" w14:textId="0E276CF4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hild abuse potential</w:t>
            </w:r>
          </w:p>
        </w:tc>
        <w:tc>
          <w:tcPr>
            <w:tcW w:w="1226" w:type="dxa"/>
          </w:tcPr>
          <w:p w14:paraId="7B39042E" w14:textId="45265422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No</w:t>
            </w:r>
          </w:p>
        </w:tc>
        <w:tc>
          <w:tcPr>
            <w:tcW w:w="1388" w:type="dxa"/>
          </w:tcPr>
          <w:p w14:paraId="1F4D9ACB" w14:textId="77777777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226" w:type="dxa"/>
          </w:tcPr>
          <w:p w14:paraId="109FF465" w14:textId="77777777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997" w:type="dxa"/>
            <w:vMerge/>
          </w:tcPr>
          <w:p w14:paraId="20BAB1B8" w14:textId="097CB7B3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2495" w:type="dxa"/>
            <w:vMerge/>
          </w:tcPr>
          <w:p w14:paraId="3540B065" w14:textId="77777777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</w:tr>
      <w:tr w:rsidR="002C1AF2" w:rsidRPr="00EE266B" w14:paraId="7346DC2C" w14:textId="77777777" w:rsidTr="002C1AF2">
        <w:tc>
          <w:tcPr>
            <w:tcW w:w="1212" w:type="dxa"/>
          </w:tcPr>
          <w:p w14:paraId="17C7BAE1" w14:textId="77777777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noProof/>
                <w:sz w:val="20"/>
                <w:szCs w:val="20"/>
              </w:rPr>
            </w:pPr>
            <w:r w:rsidRPr="00EE266B">
              <w:rPr>
                <w:rFonts w:cstheme="minorHAnsi"/>
                <w:strike/>
                <w:noProof/>
                <w:sz w:val="20"/>
                <w:szCs w:val="20"/>
              </w:rPr>
              <w:t>Choi (2018)</w:t>
            </w:r>
          </w:p>
        </w:tc>
        <w:tc>
          <w:tcPr>
            <w:tcW w:w="1407" w:type="dxa"/>
          </w:tcPr>
          <w:p w14:paraId="3A76E4C0" w14:textId="77777777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287" w:type="dxa"/>
          </w:tcPr>
          <w:p w14:paraId="023A7C5B" w14:textId="77777777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265" w:type="dxa"/>
          </w:tcPr>
          <w:p w14:paraId="6458FDD0" w14:textId="5A0EBB76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PA, CSA &amp; CEA (CTQ) ≤18 yrs</w:t>
            </w:r>
          </w:p>
        </w:tc>
        <w:tc>
          <w:tcPr>
            <w:tcW w:w="1226" w:type="dxa"/>
          </w:tcPr>
          <w:p w14:paraId="79F325CF" w14:textId="77777777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434" w:type="dxa"/>
          </w:tcPr>
          <w:p w14:paraId="450DF79E" w14:textId="10C1E822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Child exposure to harm </w:t>
            </w:r>
          </w:p>
        </w:tc>
        <w:tc>
          <w:tcPr>
            <w:tcW w:w="1226" w:type="dxa"/>
          </w:tcPr>
          <w:p w14:paraId="6BAC8C7C" w14:textId="5BA9FE1A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No</w:t>
            </w:r>
          </w:p>
        </w:tc>
        <w:tc>
          <w:tcPr>
            <w:tcW w:w="1388" w:type="dxa"/>
          </w:tcPr>
          <w:p w14:paraId="32C6C369" w14:textId="77777777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226" w:type="dxa"/>
          </w:tcPr>
          <w:p w14:paraId="143D3671" w14:textId="77777777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997" w:type="dxa"/>
            <w:vMerge/>
          </w:tcPr>
          <w:p w14:paraId="43E1472F" w14:textId="32A237A3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2495" w:type="dxa"/>
            <w:vMerge/>
          </w:tcPr>
          <w:p w14:paraId="3474A74C" w14:textId="77777777" w:rsidR="000716EB" w:rsidRPr="00EE266B" w:rsidRDefault="000716E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</w:tr>
      <w:tr w:rsidR="000716EB" w:rsidRPr="00EE266B" w14:paraId="247813A8" w14:textId="77777777" w:rsidTr="002C1AF2">
        <w:tc>
          <w:tcPr>
            <w:tcW w:w="15163" w:type="dxa"/>
            <w:gridSpan w:val="11"/>
            <w:shd w:val="clear" w:color="auto" w:fill="D9D9D9" w:themeFill="background1" w:themeFillShade="D9"/>
          </w:tcPr>
          <w:p w14:paraId="6D8F107A" w14:textId="20366832" w:rsidR="000716EB" w:rsidRPr="00EE266B" w:rsidRDefault="000716EB" w:rsidP="0001706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E266B">
              <w:rPr>
                <w:rFonts w:cstheme="minorHAnsi"/>
                <w:b/>
                <w:bCs/>
                <w:sz w:val="20"/>
                <w:szCs w:val="20"/>
              </w:rPr>
              <w:t>Cortisol</w:t>
            </w:r>
          </w:p>
        </w:tc>
      </w:tr>
      <w:tr w:rsidR="002C1AF2" w:rsidRPr="00EE266B" w14:paraId="078D0294" w14:textId="77777777" w:rsidTr="002C1AF2">
        <w:tc>
          <w:tcPr>
            <w:tcW w:w="1212" w:type="dxa"/>
            <w:shd w:val="clear" w:color="auto" w:fill="auto"/>
          </w:tcPr>
          <w:p w14:paraId="2D96C6E9" w14:textId="4925CDBA" w:rsidR="003C3606" w:rsidRPr="00EE266B" w:rsidRDefault="003C3606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noProof/>
                <w:sz w:val="20"/>
                <w:szCs w:val="20"/>
              </w:rPr>
              <w:t xml:space="preserve">Bublitz (2012) </w:t>
            </w:r>
          </w:p>
        </w:tc>
        <w:tc>
          <w:tcPr>
            <w:tcW w:w="1407" w:type="dxa"/>
            <w:shd w:val="clear" w:color="auto" w:fill="auto"/>
          </w:tcPr>
          <w:p w14:paraId="51DDC18F" w14:textId="35447A30" w:rsidR="003C3606" w:rsidRPr="00EE266B" w:rsidRDefault="005334F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BAMBI, M = 26.46 (5.49)</w:t>
            </w:r>
          </w:p>
        </w:tc>
        <w:tc>
          <w:tcPr>
            <w:tcW w:w="1287" w:type="dxa"/>
            <w:shd w:val="clear" w:color="auto" w:fill="auto"/>
          </w:tcPr>
          <w:p w14:paraId="106F829C" w14:textId="77777777" w:rsidR="003C3606" w:rsidRPr="00EE266B" w:rsidRDefault="003C3606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</w:tcPr>
          <w:p w14:paraId="0C5998F0" w14:textId="304CE164" w:rsidR="003C3606" w:rsidRPr="00EE266B" w:rsidRDefault="003C3606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ACES (CSA &amp; CPA)</w:t>
            </w:r>
          </w:p>
        </w:tc>
        <w:tc>
          <w:tcPr>
            <w:tcW w:w="1226" w:type="dxa"/>
            <w:shd w:val="clear" w:color="auto" w:fill="auto"/>
          </w:tcPr>
          <w:p w14:paraId="10F6427F" w14:textId="77777777" w:rsidR="003C3606" w:rsidRPr="00EE266B" w:rsidRDefault="003C3606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</w:tcPr>
          <w:p w14:paraId="644CDCD1" w14:textId="77D73154" w:rsidR="003C3606" w:rsidRPr="00EE266B" w:rsidRDefault="003C3606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AR (Saliva), wakeup, 30 mins after wake &amp; bedtime</w:t>
            </w:r>
          </w:p>
        </w:tc>
        <w:tc>
          <w:tcPr>
            <w:tcW w:w="1226" w:type="dxa"/>
            <w:shd w:val="clear" w:color="auto" w:fill="auto"/>
          </w:tcPr>
          <w:p w14:paraId="305309CD" w14:textId="77777777" w:rsidR="003C3606" w:rsidRPr="00EE266B" w:rsidRDefault="003C3606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</w:tcPr>
          <w:p w14:paraId="0EB4D1C8" w14:textId="011F6DD0" w:rsidR="003C3606" w:rsidRPr="00EE266B" w:rsidRDefault="00300DA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2</w:t>
            </w:r>
            <w:r w:rsidRPr="00EE266B">
              <w:rPr>
                <w:rFonts w:cstheme="minorHAnsi"/>
                <w:strike/>
                <w:sz w:val="20"/>
                <w:szCs w:val="20"/>
                <w:vertAlign w:val="superscript"/>
              </w:rPr>
              <w:t>nd</w:t>
            </w:r>
            <w:r w:rsidRPr="00EE266B">
              <w:rPr>
                <w:rFonts w:cstheme="minorHAnsi"/>
                <w:strike/>
                <w:sz w:val="20"/>
                <w:szCs w:val="20"/>
              </w:rPr>
              <w:t xml:space="preserve"> &amp; 3</w:t>
            </w:r>
            <w:r w:rsidRPr="00EE266B">
              <w:rPr>
                <w:rFonts w:cstheme="minorHAnsi"/>
                <w:strike/>
                <w:sz w:val="20"/>
                <w:szCs w:val="20"/>
                <w:vertAlign w:val="superscript"/>
              </w:rPr>
              <w:t>rd</w:t>
            </w:r>
            <w:r w:rsidRPr="00EE266B">
              <w:rPr>
                <w:rFonts w:cstheme="minorHAnsi"/>
                <w:strike/>
                <w:sz w:val="20"/>
                <w:szCs w:val="20"/>
              </w:rPr>
              <w:t xml:space="preserve"> trimester </w:t>
            </w:r>
          </w:p>
        </w:tc>
        <w:tc>
          <w:tcPr>
            <w:tcW w:w="1226" w:type="dxa"/>
            <w:shd w:val="clear" w:color="auto" w:fill="auto"/>
          </w:tcPr>
          <w:p w14:paraId="1DD0A30C" w14:textId="741DB77F" w:rsidR="003C3606" w:rsidRPr="00EE266B" w:rsidRDefault="003C3606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14:paraId="73C02F84" w14:textId="559945F5" w:rsidR="003C3606" w:rsidRPr="00EE266B" w:rsidRDefault="006D0CD1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F</w:t>
            </w:r>
          </w:p>
        </w:tc>
        <w:tc>
          <w:tcPr>
            <w:tcW w:w="2495" w:type="dxa"/>
            <w:shd w:val="clear" w:color="auto" w:fill="auto"/>
          </w:tcPr>
          <w:p w14:paraId="2EEBC2E1" w14:textId="4549A845" w:rsidR="003C3606" w:rsidRPr="00EE266B" w:rsidRDefault="00E20F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Different analyses </w:t>
            </w:r>
          </w:p>
        </w:tc>
      </w:tr>
      <w:tr w:rsidR="002C1AF2" w:rsidRPr="00EE266B" w14:paraId="084E32FA" w14:textId="77777777" w:rsidTr="002C1AF2">
        <w:tc>
          <w:tcPr>
            <w:tcW w:w="1212" w:type="dxa"/>
            <w:shd w:val="clear" w:color="auto" w:fill="auto"/>
          </w:tcPr>
          <w:p w14:paraId="47A8AB93" w14:textId="4A523568" w:rsidR="003C3606" w:rsidRPr="00EE266B" w:rsidRDefault="003C3606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Bublitz (2014)</w:t>
            </w:r>
          </w:p>
        </w:tc>
        <w:tc>
          <w:tcPr>
            <w:tcW w:w="1407" w:type="dxa"/>
            <w:shd w:val="clear" w:color="auto" w:fill="auto"/>
          </w:tcPr>
          <w:p w14:paraId="4BFD8118" w14:textId="7F0082AB" w:rsidR="003C3606" w:rsidRPr="00EE266B" w:rsidRDefault="005334F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As above</w:t>
            </w:r>
          </w:p>
        </w:tc>
        <w:tc>
          <w:tcPr>
            <w:tcW w:w="1287" w:type="dxa"/>
            <w:shd w:val="clear" w:color="auto" w:fill="auto"/>
          </w:tcPr>
          <w:p w14:paraId="39A7D542" w14:textId="779B3211" w:rsidR="003C3606" w:rsidRPr="00EE266B" w:rsidRDefault="000C513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N</w:t>
            </w:r>
            <w:r w:rsidR="00475F6C">
              <w:rPr>
                <w:rFonts w:cstheme="minorHAnsi"/>
                <w:strike/>
                <w:sz w:val="20"/>
                <w:szCs w:val="20"/>
              </w:rPr>
              <w:t>o</w:t>
            </w:r>
            <w:r w:rsidRPr="00EE266B">
              <w:rPr>
                <w:rFonts w:cstheme="minorHAnsi"/>
                <w:strike/>
                <w:sz w:val="20"/>
                <w:szCs w:val="20"/>
              </w:rPr>
              <w:t xml:space="preserve"> (same cohort</w:t>
            </w:r>
            <w:r w:rsidR="006D4CAD">
              <w:rPr>
                <w:rFonts w:cstheme="minorHAnsi"/>
                <w:strike/>
                <w:sz w:val="20"/>
                <w:szCs w:val="20"/>
              </w:rPr>
              <w:t xml:space="preserve"> as above</w:t>
            </w:r>
            <w:r w:rsidRPr="00EE266B">
              <w:rPr>
                <w:rFonts w:cstheme="minorHAnsi"/>
                <w:strike/>
                <w:sz w:val="20"/>
                <w:szCs w:val="20"/>
              </w:rPr>
              <w:t>)</w:t>
            </w:r>
          </w:p>
        </w:tc>
        <w:tc>
          <w:tcPr>
            <w:tcW w:w="1265" w:type="dxa"/>
            <w:shd w:val="clear" w:color="auto" w:fill="auto"/>
          </w:tcPr>
          <w:p w14:paraId="2CCB0F01" w14:textId="4AE476A1" w:rsidR="003C3606" w:rsidRPr="00EE266B" w:rsidRDefault="003C3606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ACES (CSA and CPA)</w:t>
            </w:r>
          </w:p>
        </w:tc>
        <w:tc>
          <w:tcPr>
            <w:tcW w:w="1226" w:type="dxa"/>
            <w:shd w:val="clear" w:color="auto" w:fill="auto"/>
          </w:tcPr>
          <w:p w14:paraId="684CC43C" w14:textId="77777777" w:rsidR="003C3606" w:rsidRPr="00EE266B" w:rsidRDefault="003C3606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</w:tcPr>
          <w:p w14:paraId="050B62B9" w14:textId="4623D91B" w:rsidR="003C3606" w:rsidRPr="00EE266B" w:rsidRDefault="003C3606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as above</w:t>
            </w:r>
          </w:p>
        </w:tc>
        <w:tc>
          <w:tcPr>
            <w:tcW w:w="1226" w:type="dxa"/>
            <w:shd w:val="clear" w:color="auto" w:fill="auto"/>
          </w:tcPr>
          <w:p w14:paraId="26642F51" w14:textId="77777777" w:rsidR="003C3606" w:rsidRPr="00EE266B" w:rsidRDefault="003C3606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</w:tcPr>
          <w:p w14:paraId="3738342D" w14:textId="59765D53" w:rsidR="003C3606" w:rsidRPr="00EE266B" w:rsidRDefault="00300DA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As above </w:t>
            </w:r>
          </w:p>
        </w:tc>
        <w:tc>
          <w:tcPr>
            <w:tcW w:w="1226" w:type="dxa"/>
            <w:shd w:val="clear" w:color="auto" w:fill="auto"/>
          </w:tcPr>
          <w:p w14:paraId="0B50F9C9" w14:textId="2A662FFE" w:rsidR="003C3606" w:rsidRPr="00EE266B" w:rsidRDefault="003C3606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14:paraId="20D70004" w14:textId="6EFB56DD" w:rsidR="003C3606" w:rsidRPr="00EE266B" w:rsidRDefault="006D0CD1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B</w:t>
            </w:r>
          </w:p>
        </w:tc>
        <w:tc>
          <w:tcPr>
            <w:tcW w:w="2495" w:type="dxa"/>
            <w:shd w:val="clear" w:color="auto" w:fill="auto"/>
          </w:tcPr>
          <w:p w14:paraId="732864C1" w14:textId="05933ADA" w:rsidR="003C3606" w:rsidRPr="00EE266B" w:rsidRDefault="006D4CAD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 xml:space="preserve">Leaves only 2 studies that can be </w:t>
            </w:r>
            <w:r w:rsidR="00475F6C">
              <w:rPr>
                <w:rFonts w:cstheme="minorHAnsi"/>
                <w:strike/>
                <w:sz w:val="20"/>
                <w:szCs w:val="20"/>
              </w:rPr>
              <w:t>included</w:t>
            </w:r>
          </w:p>
        </w:tc>
      </w:tr>
      <w:tr w:rsidR="002C1AF2" w:rsidRPr="00EE266B" w14:paraId="5E9C446C" w14:textId="77777777" w:rsidTr="002C1AF2">
        <w:tc>
          <w:tcPr>
            <w:tcW w:w="1212" w:type="dxa"/>
            <w:shd w:val="clear" w:color="auto" w:fill="auto"/>
          </w:tcPr>
          <w:p w14:paraId="3B064CCE" w14:textId="4ED7B2A5" w:rsidR="003C3606" w:rsidRPr="00EE266B" w:rsidRDefault="003C3606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Stephens (2021)</w:t>
            </w:r>
          </w:p>
        </w:tc>
        <w:tc>
          <w:tcPr>
            <w:tcW w:w="1407" w:type="dxa"/>
            <w:shd w:val="clear" w:color="auto" w:fill="auto"/>
          </w:tcPr>
          <w:p w14:paraId="68A3501F" w14:textId="624ED95B" w:rsidR="003C3606" w:rsidRPr="00EE266B" w:rsidRDefault="00185C9F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MOMS</w:t>
            </w:r>
            <w:r w:rsidR="007415A3" w:rsidRPr="00EE266B">
              <w:rPr>
                <w:rFonts w:cstheme="minorHAnsi"/>
                <w:strike/>
                <w:sz w:val="20"/>
                <w:szCs w:val="20"/>
              </w:rPr>
              <w:t xml:space="preserve"> &amp; Pittsburg PA</w:t>
            </w:r>
            <w:r w:rsidR="00524C9A" w:rsidRPr="00EE266B">
              <w:rPr>
                <w:rFonts w:cstheme="minorHAnsi"/>
                <w:strike/>
                <w:sz w:val="20"/>
                <w:szCs w:val="20"/>
              </w:rPr>
              <w:t xml:space="preserve"> study</w:t>
            </w:r>
            <w:r w:rsidR="007C3732" w:rsidRPr="00EE266B">
              <w:rPr>
                <w:rFonts w:cstheme="minorHAnsi"/>
                <w:strike/>
                <w:sz w:val="20"/>
                <w:szCs w:val="20"/>
              </w:rPr>
              <w:t>, 30.1 (5.1)</w:t>
            </w:r>
          </w:p>
        </w:tc>
        <w:tc>
          <w:tcPr>
            <w:tcW w:w="1287" w:type="dxa"/>
            <w:shd w:val="clear" w:color="auto" w:fill="auto"/>
          </w:tcPr>
          <w:p w14:paraId="3F233926" w14:textId="3B9ABFDB" w:rsidR="003C3606" w:rsidRPr="00EE266B" w:rsidRDefault="000C513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1265" w:type="dxa"/>
            <w:shd w:val="clear" w:color="auto" w:fill="auto"/>
          </w:tcPr>
          <w:p w14:paraId="7BBD4636" w14:textId="4D793CED" w:rsidR="003C3606" w:rsidRPr="00EE266B" w:rsidRDefault="003C3606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TQ (CPA, CSA, CEA)</w:t>
            </w:r>
          </w:p>
        </w:tc>
        <w:tc>
          <w:tcPr>
            <w:tcW w:w="1226" w:type="dxa"/>
            <w:shd w:val="clear" w:color="auto" w:fill="auto"/>
          </w:tcPr>
          <w:p w14:paraId="2E3D2975" w14:textId="77777777" w:rsidR="003C3606" w:rsidRPr="00EE266B" w:rsidRDefault="003C3606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</w:tcPr>
          <w:p w14:paraId="273B7B7B" w14:textId="7D17310C" w:rsidR="003C3606" w:rsidRPr="00EE266B" w:rsidRDefault="003C3606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CAR (saliva) 30, 60 mins after wake, afternoon </w:t>
            </w:r>
            <w:r w:rsidR="007C3732" w:rsidRPr="00EE266B">
              <w:rPr>
                <w:rFonts w:cstheme="minorHAnsi"/>
                <w:strike/>
                <w:sz w:val="20"/>
                <w:szCs w:val="20"/>
              </w:rPr>
              <w:t>&amp;</w:t>
            </w:r>
            <w:r w:rsidRPr="00EE266B">
              <w:rPr>
                <w:rFonts w:cstheme="minorHAnsi"/>
                <w:strike/>
                <w:sz w:val="20"/>
                <w:szCs w:val="20"/>
              </w:rPr>
              <w:t xml:space="preserve"> bedtime</w:t>
            </w:r>
          </w:p>
        </w:tc>
        <w:tc>
          <w:tcPr>
            <w:tcW w:w="1226" w:type="dxa"/>
            <w:shd w:val="clear" w:color="auto" w:fill="auto"/>
          </w:tcPr>
          <w:p w14:paraId="5202F5BB" w14:textId="3B95A873" w:rsidR="003C3606" w:rsidRPr="00EE266B" w:rsidRDefault="00185C9F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Yes for 30 &amp; </w:t>
            </w:r>
            <w:r w:rsidR="007C3732" w:rsidRPr="00EE266B">
              <w:rPr>
                <w:rFonts w:cstheme="minorHAnsi"/>
                <w:strike/>
                <w:sz w:val="20"/>
                <w:szCs w:val="20"/>
              </w:rPr>
              <w:t>bedtime</w:t>
            </w:r>
          </w:p>
        </w:tc>
        <w:tc>
          <w:tcPr>
            <w:tcW w:w="1388" w:type="dxa"/>
            <w:shd w:val="clear" w:color="auto" w:fill="auto"/>
          </w:tcPr>
          <w:p w14:paraId="3D401231" w14:textId="6CCD0AE0" w:rsidR="003C3606" w:rsidRPr="00EE266B" w:rsidRDefault="00185C9F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2</w:t>
            </w:r>
            <w:r w:rsidRPr="00EE266B">
              <w:rPr>
                <w:rFonts w:cstheme="minorHAnsi"/>
                <w:strike/>
                <w:sz w:val="20"/>
                <w:szCs w:val="20"/>
                <w:vertAlign w:val="superscript"/>
              </w:rPr>
              <w:t>nd</w:t>
            </w:r>
            <w:r w:rsidRPr="00EE266B">
              <w:rPr>
                <w:rFonts w:cstheme="minorHAnsi"/>
                <w:strike/>
                <w:sz w:val="20"/>
                <w:szCs w:val="20"/>
              </w:rPr>
              <w:t xml:space="preserve"> trimester</w:t>
            </w:r>
          </w:p>
        </w:tc>
        <w:tc>
          <w:tcPr>
            <w:tcW w:w="1226" w:type="dxa"/>
            <w:shd w:val="clear" w:color="auto" w:fill="auto"/>
          </w:tcPr>
          <w:p w14:paraId="519BCB46" w14:textId="01FEFCD7" w:rsidR="003C3606" w:rsidRPr="00EE266B" w:rsidRDefault="00185C9F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997" w:type="dxa"/>
            <w:shd w:val="clear" w:color="auto" w:fill="auto"/>
          </w:tcPr>
          <w:p w14:paraId="2FFCECE2" w14:textId="69270358" w:rsidR="003C3606" w:rsidRPr="00EE266B" w:rsidRDefault="006D0CD1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B</w:t>
            </w:r>
          </w:p>
        </w:tc>
        <w:tc>
          <w:tcPr>
            <w:tcW w:w="2495" w:type="dxa"/>
            <w:shd w:val="clear" w:color="auto" w:fill="auto"/>
          </w:tcPr>
          <w:p w14:paraId="151873B8" w14:textId="77777777" w:rsidR="003C3606" w:rsidRPr="00EE266B" w:rsidRDefault="003C3606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</w:tr>
      <w:tr w:rsidR="003C3606" w:rsidRPr="00EE266B" w14:paraId="1104FD40" w14:textId="77777777" w:rsidTr="002C1AF2">
        <w:tc>
          <w:tcPr>
            <w:tcW w:w="15163" w:type="dxa"/>
            <w:gridSpan w:val="11"/>
            <w:shd w:val="clear" w:color="auto" w:fill="D9D9D9" w:themeFill="background1" w:themeFillShade="D9"/>
          </w:tcPr>
          <w:p w14:paraId="166DE55E" w14:textId="451C299D" w:rsidR="003C3606" w:rsidRPr="00EE266B" w:rsidRDefault="003C3606" w:rsidP="0001706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E266B">
              <w:rPr>
                <w:rFonts w:cstheme="minorHAnsi"/>
                <w:b/>
                <w:bCs/>
                <w:sz w:val="20"/>
                <w:szCs w:val="20"/>
              </w:rPr>
              <w:t>Fear of Childbirth</w:t>
            </w:r>
          </w:p>
        </w:tc>
      </w:tr>
      <w:tr w:rsidR="002C1AF2" w:rsidRPr="00EE266B" w14:paraId="7BD4C0D6" w14:textId="77777777" w:rsidTr="002C1AF2">
        <w:tc>
          <w:tcPr>
            <w:tcW w:w="1212" w:type="dxa"/>
            <w:shd w:val="clear" w:color="auto" w:fill="auto"/>
          </w:tcPr>
          <w:p w14:paraId="07743946" w14:textId="1908E24F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Heimstad  (2006)</w:t>
            </w:r>
          </w:p>
        </w:tc>
        <w:tc>
          <w:tcPr>
            <w:tcW w:w="1407" w:type="dxa"/>
            <w:shd w:val="clear" w:color="auto" w:fill="auto"/>
          </w:tcPr>
          <w:p w14:paraId="7AD3D264" w14:textId="50B4D547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omm, 29.6, Norway</w:t>
            </w:r>
          </w:p>
        </w:tc>
        <w:tc>
          <w:tcPr>
            <w:tcW w:w="1287" w:type="dxa"/>
            <w:shd w:val="clear" w:color="auto" w:fill="auto"/>
          </w:tcPr>
          <w:p w14:paraId="4B433D78" w14:textId="77777777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</w:tcPr>
          <w:p w14:paraId="10C5EEAD" w14:textId="2BBEA16B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PA &amp; CSA sgl qs</w:t>
            </w:r>
          </w:p>
        </w:tc>
        <w:tc>
          <w:tcPr>
            <w:tcW w:w="1226" w:type="dxa"/>
            <w:shd w:val="clear" w:color="auto" w:fill="auto"/>
          </w:tcPr>
          <w:p w14:paraId="4E673BCC" w14:textId="77777777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</w:tcPr>
          <w:p w14:paraId="146217D3" w14:textId="54EE20A5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Fear of Childbirth (WDEQ) </w:t>
            </w:r>
          </w:p>
        </w:tc>
        <w:tc>
          <w:tcPr>
            <w:tcW w:w="1226" w:type="dxa"/>
            <w:shd w:val="clear" w:color="auto" w:fill="auto"/>
          </w:tcPr>
          <w:p w14:paraId="7EE753F3" w14:textId="77777777" w:rsidR="00B13BD0" w:rsidRPr="00EE266B" w:rsidRDefault="00B13BD0" w:rsidP="0001706F">
            <w:pPr>
              <w:spacing w:line="276" w:lineRule="auto"/>
              <w:rPr>
                <w:rFonts w:cstheme="minorHAnsi"/>
                <w:i/>
                <w:iCs/>
                <w:strike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</w:tcPr>
          <w:p w14:paraId="2D1D7425" w14:textId="34AEDCD9" w:rsidR="00B13BD0" w:rsidRPr="00EE266B" w:rsidRDefault="00B13BD0" w:rsidP="0001706F">
            <w:pPr>
              <w:spacing w:line="276" w:lineRule="auto"/>
              <w:rPr>
                <w:rFonts w:cstheme="minorHAnsi"/>
                <w:i/>
                <w:iCs/>
                <w:strike/>
                <w:sz w:val="20"/>
                <w:szCs w:val="20"/>
              </w:rPr>
            </w:pPr>
            <w:r w:rsidRPr="00EE266B">
              <w:rPr>
                <w:rFonts w:cstheme="minorHAnsi"/>
                <w:i/>
                <w:iCs/>
                <w:strike/>
                <w:sz w:val="20"/>
                <w:szCs w:val="20"/>
              </w:rPr>
              <w:t xml:space="preserve">Around 18 weeks gest. </w:t>
            </w:r>
          </w:p>
        </w:tc>
        <w:tc>
          <w:tcPr>
            <w:tcW w:w="1226" w:type="dxa"/>
            <w:shd w:val="clear" w:color="auto" w:fill="auto"/>
          </w:tcPr>
          <w:p w14:paraId="6F143302" w14:textId="77777777" w:rsidR="00B13BD0" w:rsidRPr="00EE266B" w:rsidRDefault="00B13BD0" w:rsidP="0001706F">
            <w:pPr>
              <w:spacing w:line="276" w:lineRule="auto"/>
              <w:rPr>
                <w:rFonts w:cstheme="minorHAnsi"/>
                <w:i/>
                <w:iCs/>
                <w:strike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14:paraId="1238BD3E" w14:textId="156C1953" w:rsidR="00B13BD0" w:rsidRPr="00EE266B" w:rsidRDefault="00B13BD0" w:rsidP="0001706F">
            <w:pPr>
              <w:spacing w:line="276" w:lineRule="auto"/>
              <w:rPr>
                <w:rFonts w:cstheme="minorHAnsi"/>
                <w:i/>
                <w:iCs/>
                <w:strike/>
                <w:sz w:val="20"/>
                <w:szCs w:val="20"/>
              </w:rPr>
            </w:pPr>
            <w:r w:rsidRPr="00EE266B">
              <w:rPr>
                <w:rFonts w:cstheme="minorHAnsi"/>
                <w:i/>
                <w:iCs/>
                <w:strike/>
                <w:sz w:val="20"/>
                <w:szCs w:val="20"/>
              </w:rPr>
              <w:t>t-tests</w:t>
            </w:r>
          </w:p>
        </w:tc>
        <w:tc>
          <w:tcPr>
            <w:tcW w:w="2495" w:type="dxa"/>
            <w:shd w:val="clear" w:color="auto" w:fill="auto"/>
          </w:tcPr>
          <w:p w14:paraId="25C0A0DB" w14:textId="327C2EE0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</w:tr>
      <w:tr w:rsidR="002C1AF2" w:rsidRPr="00EE266B" w14:paraId="01BCE682" w14:textId="77777777" w:rsidTr="002C1AF2">
        <w:tc>
          <w:tcPr>
            <w:tcW w:w="1212" w:type="dxa"/>
            <w:shd w:val="clear" w:color="auto" w:fill="auto"/>
          </w:tcPr>
          <w:p w14:paraId="2BF6CDFA" w14:textId="04DEB137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noProof/>
                <w:sz w:val="20"/>
                <w:szCs w:val="20"/>
              </w:rPr>
            </w:pPr>
            <w:r w:rsidRPr="00EE266B">
              <w:rPr>
                <w:rFonts w:cstheme="minorHAnsi"/>
                <w:strike/>
                <w:noProof/>
                <w:sz w:val="20"/>
                <w:szCs w:val="20"/>
              </w:rPr>
              <w:t>Lukasse (2011)</w:t>
            </w:r>
          </w:p>
        </w:tc>
        <w:tc>
          <w:tcPr>
            <w:tcW w:w="1407" w:type="dxa"/>
            <w:shd w:val="clear" w:color="auto" w:fill="auto"/>
          </w:tcPr>
          <w:p w14:paraId="12E128F4" w14:textId="3784F91E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MoBA Norway </w:t>
            </w:r>
          </w:p>
        </w:tc>
        <w:tc>
          <w:tcPr>
            <w:tcW w:w="1287" w:type="dxa"/>
            <w:shd w:val="clear" w:color="auto" w:fill="auto"/>
          </w:tcPr>
          <w:p w14:paraId="3A7734A7" w14:textId="77777777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</w:tcPr>
          <w:p w14:paraId="3648A997" w14:textId="790B1D7D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A (Norvold)</w:t>
            </w:r>
          </w:p>
        </w:tc>
        <w:tc>
          <w:tcPr>
            <w:tcW w:w="1226" w:type="dxa"/>
            <w:shd w:val="clear" w:color="auto" w:fill="auto"/>
          </w:tcPr>
          <w:p w14:paraId="0AA51177" w14:textId="0ED4095C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No</w:t>
            </w:r>
          </w:p>
        </w:tc>
        <w:tc>
          <w:tcPr>
            <w:tcW w:w="1434" w:type="dxa"/>
            <w:shd w:val="clear" w:color="auto" w:fill="auto"/>
          </w:tcPr>
          <w:p w14:paraId="1C9EE16C" w14:textId="6D630433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Fear of Childbirth (sgl qs from MoBa questionnaire) </w:t>
            </w:r>
          </w:p>
        </w:tc>
        <w:tc>
          <w:tcPr>
            <w:tcW w:w="1226" w:type="dxa"/>
            <w:shd w:val="clear" w:color="auto" w:fill="auto"/>
          </w:tcPr>
          <w:p w14:paraId="2E547FD8" w14:textId="6EA4AB38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No - uses sgl question (I am really dreading giving birth)</w:t>
            </w:r>
          </w:p>
        </w:tc>
        <w:tc>
          <w:tcPr>
            <w:tcW w:w="1388" w:type="dxa"/>
            <w:shd w:val="clear" w:color="auto" w:fill="auto"/>
          </w:tcPr>
          <w:p w14:paraId="42231339" w14:textId="714E16FC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18 &amp; 30 wks gest. </w:t>
            </w:r>
          </w:p>
        </w:tc>
        <w:tc>
          <w:tcPr>
            <w:tcW w:w="1226" w:type="dxa"/>
            <w:shd w:val="clear" w:color="auto" w:fill="auto"/>
          </w:tcPr>
          <w:p w14:paraId="6C698239" w14:textId="77777777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14:paraId="163A9E5D" w14:textId="0F2A7F7C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LR</w:t>
            </w:r>
          </w:p>
        </w:tc>
        <w:tc>
          <w:tcPr>
            <w:tcW w:w="2495" w:type="dxa"/>
            <w:shd w:val="clear" w:color="auto" w:fill="auto"/>
          </w:tcPr>
          <w:p w14:paraId="61DA1D1D" w14:textId="16A24CE5" w:rsidR="00B13BD0" w:rsidRPr="00EE266B" w:rsidRDefault="000E58F2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Mot comparable on abuse measure and outcome, leave only 2 studies</w:t>
            </w:r>
          </w:p>
        </w:tc>
      </w:tr>
      <w:tr w:rsidR="002C1AF2" w:rsidRPr="00EE266B" w14:paraId="3F9E9E45" w14:textId="77777777" w:rsidTr="002C1AF2">
        <w:tc>
          <w:tcPr>
            <w:tcW w:w="1212" w:type="dxa"/>
            <w:shd w:val="clear" w:color="auto" w:fill="auto"/>
          </w:tcPr>
          <w:p w14:paraId="46E3C7A4" w14:textId="6E414D84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noProof/>
                <w:sz w:val="20"/>
                <w:szCs w:val="20"/>
              </w:rPr>
              <w:t>Lukasse (2010a)</w:t>
            </w:r>
          </w:p>
        </w:tc>
        <w:tc>
          <w:tcPr>
            <w:tcW w:w="1407" w:type="dxa"/>
            <w:shd w:val="clear" w:color="auto" w:fill="auto"/>
          </w:tcPr>
          <w:p w14:paraId="7ED469C9" w14:textId="67BCF5EB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BIDENS, 78.7% aged 25-35</w:t>
            </w:r>
          </w:p>
        </w:tc>
        <w:tc>
          <w:tcPr>
            <w:tcW w:w="1287" w:type="dxa"/>
            <w:shd w:val="clear" w:color="auto" w:fill="auto"/>
          </w:tcPr>
          <w:p w14:paraId="7533ECAE" w14:textId="7351BDF3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 age, no culture</w:t>
            </w:r>
          </w:p>
        </w:tc>
        <w:tc>
          <w:tcPr>
            <w:tcW w:w="1265" w:type="dxa"/>
            <w:shd w:val="clear" w:color="auto" w:fill="auto"/>
          </w:tcPr>
          <w:p w14:paraId="2B6EC42F" w14:textId="2F915343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A (CPA, CSA, CEA [Norvold]) ≤ 18 yrs</w:t>
            </w:r>
          </w:p>
        </w:tc>
        <w:tc>
          <w:tcPr>
            <w:tcW w:w="1226" w:type="dxa"/>
            <w:shd w:val="clear" w:color="auto" w:fill="auto"/>
          </w:tcPr>
          <w:p w14:paraId="3E9D81B8" w14:textId="459D839D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Would need to drop CEA</w:t>
            </w:r>
          </w:p>
        </w:tc>
        <w:tc>
          <w:tcPr>
            <w:tcW w:w="1434" w:type="dxa"/>
            <w:shd w:val="clear" w:color="auto" w:fill="auto"/>
          </w:tcPr>
          <w:p w14:paraId="5369153E" w14:textId="497C3F84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Fear of Childbirth (WDEQ)</w:t>
            </w:r>
          </w:p>
        </w:tc>
        <w:tc>
          <w:tcPr>
            <w:tcW w:w="1226" w:type="dxa"/>
            <w:shd w:val="clear" w:color="auto" w:fill="auto"/>
          </w:tcPr>
          <w:p w14:paraId="6E432B5E" w14:textId="77B8B3F7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1388" w:type="dxa"/>
            <w:shd w:val="clear" w:color="auto" w:fill="auto"/>
          </w:tcPr>
          <w:p w14:paraId="7AE48D38" w14:textId="542AF980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Around 18 wks gest. </w:t>
            </w:r>
          </w:p>
        </w:tc>
        <w:tc>
          <w:tcPr>
            <w:tcW w:w="1226" w:type="dxa"/>
            <w:shd w:val="clear" w:color="auto" w:fill="auto"/>
          </w:tcPr>
          <w:p w14:paraId="170D53CC" w14:textId="11A0EC4E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997" w:type="dxa"/>
            <w:shd w:val="clear" w:color="auto" w:fill="auto"/>
          </w:tcPr>
          <w:p w14:paraId="0160C105" w14:textId="29FE7620" w:rsidR="00B13BD0" w:rsidRPr="00EE266B" w:rsidRDefault="007439ED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aOR</w:t>
            </w:r>
          </w:p>
        </w:tc>
        <w:tc>
          <w:tcPr>
            <w:tcW w:w="2495" w:type="dxa"/>
            <w:shd w:val="clear" w:color="auto" w:fill="auto"/>
          </w:tcPr>
          <w:p w14:paraId="77D999F4" w14:textId="4CA008BE" w:rsidR="00B13BD0" w:rsidRPr="00EE266B" w:rsidRDefault="00B13BD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</w:tr>
      <w:tr w:rsidR="00B13BD0" w:rsidRPr="00EE266B" w14:paraId="29F2CAA0" w14:textId="77777777" w:rsidTr="002C1AF2">
        <w:tc>
          <w:tcPr>
            <w:tcW w:w="15163" w:type="dxa"/>
            <w:gridSpan w:val="11"/>
            <w:shd w:val="clear" w:color="auto" w:fill="D9D9D9" w:themeFill="background1" w:themeFillShade="D9"/>
          </w:tcPr>
          <w:p w14:paraId="42BEBA03" w14:textId="2D540F64" w:rsidR="00B13BD0" w:rsidRPr="00EE266B" w:rsidRDefault="00B13BD0" w:rsidP="0001706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E266B">
              <w:rPr>
                <w:rFonts w:cstheme="minorHAnsi"/>
                <w:b/>
                <w:bCs/>
                <w:sz w:val="20"/>
                <w:szCs w:val="20"/>
              </w:rPr>
              <w:t>Intimate Partner Violence</w:t>
            </w:r>
          </w:p>
        </w:tc>
      </w:tr>
      <w:tr w:rsidR="002C1AF2" w:rsidRPr="00EE266B" w14:paraId="5D0FDAC4" w14:textId="77777777" w:rsidTr="002C1AF2">
        <w:tc>
          <w:tcPr>
            <w:tcW w:w="1212" w:type="dxa"/>
          </w:tcPr>
          <w:p w14:paraId="6254252E" w14:textId="2D643314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noProof/>
                <w:sz w:val="20"/>
                <w:szCs w:val="20"/>
              </w:rPr>
              <w:t>Barnett (2018)</w:t>
            </w:r>
            <w:r w:rsidRPr="00EE266B">
              <w:rPr>
                <w:rFonts w:cstheme="minorHAnsi"/>
                <w:strike/>
                <w:sz w:val="20"/>
                <w:szCs w:val="20"/>
              </w:rPr>
              <w:t xml:space="preserve"> </w:t>
            </w:r>
          </w:p>
        </w:tc>
        <w:tc>
          <w:tcPr>
            <w:tcW w:w="1407" w:type="dxa"/>
          </w:tcPr>
          <w:p w14:paraId="3885DFA8" w14:textId="77777777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287" w:type="dxa"/>
          </w:tcPr>
          <w:p w14:paraId="0ADA3C67" w14:textId="77777777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265" w:type="dxa"/>
          </w:tcPr>
          <w:p w14:paraId="5123335F" w14:textId="68F7F0B5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PA, CSA &amp; CEA (CTQ) &lt; 18 yrs</w:t>
            </w:r>
          </w:p>
        </w:tc>
        <w:tc>
          <w:tcPr>
            <w:tcW w:w="1226" w:type="dxa"/>
          </w:tcPr>
          <w:p w14:paraId="3401DDF9" w14:textId="77777777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434" w:type="dxa"/>
          </w:tcPr>
          <w:p w14:paraId="2FFC72B3" w14:textId="77777777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IPV (IPV Questionnaire)</w:t>
            </w:r>
          </w:p>
          <w:p w14:paraId="4E769F4C" w14:textId="1C01FDDD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Past yr exposure to all types of IPV </w:t>
            </w:r>
          </w:p>
        </w:tc>
        <w:tc>
          <w:tcPr>
            <w:tcW w:w="1226" w:type="dxa"/>
          </w:tcPr>
          <w:p w14:paraId="728C0D0D" w14:textId="77777777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388" w:type="dxa"/>
          </w:tcPr>
          <w:p w14:paraId="1CEF57B9" w14:textId="30073193" w:rsidR="00287049" w:rsidRPr="00EE266B" w:rsidRDefault="0061614E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P</w:t>
            </w:r>
            <w:r w:rsidR="00287049" w:rsidRPr="00EE266B">
              <w:rPr>
                <w:rFonts w:cstheme="minorHAnsi"/>
                <w:strike/>
                <w:sz w:val="20"/>
                <w:szCs w:val="20"/>
              </w:rPr>
              <w:t>reg</w:t>
            </w:r>
            <w:r>
              <w:rPr>
                <w:rFonts w:cstheme="minorHAnsi"/>
                <w:strike/>
                <w:sz w:val="20"/>
                <w:szCs w:val="20"/>
              </w:rPr>
              <w:t xml:space="preserve"> &amp;</w:t>
            </w:r>
            <w:r w:rsidR="00287049" w:rsidRPr="00EE266B">
              <w:rPr>
                <w:rFonts w:cstheme="minorHAnsi"/>
                <w:strike/>
                <w:sz w:val="20"/>
                <w:szCs w:val="20"/>
              </w:rPr>
              <w:t xml:space="preserve"> </w:t>
            </w:r>
            <w:r>
              <w:rPr>
                <w:rFonts w:cstheme="minorHAnsi"/>
                <w:strike/>
                <w:sz w:val="20"/>
                <w:szCs w:val="20"/>
              </w:rPr>
              <w:t>PP</w:t>
            </w:r>
          </w:p>
        </w:tc>
        <w:tc>
          <w:tcPr>
            <w:tcW w:w="1226" w:type="dxa"/>
          </w:tcPr>
          <w:p w14:paraId="53987631" w14:textId="77777777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997" w:type="dxa"/>
          </w:tcPr>
          <w:p w14:paraId="37CA1401" w14:textId="0036DBBC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LR</w:t>
            </w:r>
          </w:p>
        </w:tc>
        <w:tc>
          <w:tcPr>
            <w:tcW w:w="2495" w:type="dxa"/>
          </w:tcPr>
          <w:p w14:paraId="5E6E4BB2" w14:textId="3E73D63E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Outcomes not comparable re severities and timing of assessment. Castro is pregnancy whereas Barnett is pregnancy and PP </w:t>
            </w:r>
          </w:p>
        </w:tc>
      </w:tr>
      <w:tr w:rsidR="002C1AF2" w:rsidRPr="00EE266B" w14:paraId="6D8C619B" w14:textId="77777777" w:rsidTr="002C1AF2">
        <w:tc>
          <w:tcPr>
            <w:tcW w:w="1212" w:type="dxa"/>
            <w:shd w:val="clear" w:color="auto" w:fill="auto"/>
          </w:tcPr>
          <w:p w14:paraId="444884E4" w14:textId="780856CF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Barrios (2015)</w:t>
            </w:r>
          </w:p>
        </w:tc>
        <w:tc>
          <w:tcPr>
            <w:tcW w:w="1407" w:type="dxa"/>
            <w:shd w:val="clear" w:color="auto" w:fill="auto"/>
          </w:tcPr>
          <w:p w14:paraId="0A013BED" w14:textId="3F8D4930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PrOMIS, M = 28.0 (6.2), Peru</w:t>
            </w:r>
          </w:p>
        </w:tc>
        <w:tc>
          <w:tcPr>
            <w:tcW w:w="1287" w:type="dxa"/>
            <w:shd w:val="clear" w:color="auto" w:fill="auto"/>
          </w:tcPr>
          <w:p w14:paraId="01DF956A" w14:textId="77777777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</w:tcPr>
          <w:p w14:paraId="2D1F0A0D" w14:textId="21096E77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PA &amp; CSA (ACES), ≤ 18 yrs</w:t>
            </w:r>
          </w:p>
        </w:tc>
        <w:tc>
          <w:tcPr>
            <w:tcW w:w="1226" w:type="dxa"/>
            <w:shd w:val="clear" w:color="auto" w:fill="auto"/>
          </w:tcPr>
          <w:p w14:paraId="7A727FA8" w14:textId="7782D1E5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</w:tcPr>
          <w:p w14:paraId="1AD16BCB" w14:textId="59E20145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Lifetime IPV - qs from health survey </w:t>
            </w:r>
          </w:p>
        </w:tc>
        <w:tc>
          <w:tcPr>
            <w:tcW w:w="1226" w:type="dxa"/>
            <w:shd w:val="clear" w:color="auto" w:fill="auto"/>
          </w:tcPr>
          <w:p w14:paraId="12530C4B" w14:textId="0103D6D4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</w:tcPr>
          <w:p w14:paraId="54B4F5A6" w14:textId="2808D895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9-10 weeks gest. </w:t>
            </w:r>
          </w:p>
        </w:tc>
        <w:tc>
          <w:tcPr>
            <w:tcW w:w="1226" w:type="dxa"/>
            <w:shd w:val="clear" w:color="auto" w:fill="auto"/>
          </w:tcPr>
          <w:p w14:paraId="451B1CE2" w14:textId="77777777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14:paraId="6F2100C4" w14:textId="6C8F00B5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LR </w:t>
            </w:r>
          </w:p>
        </w:tc>
        <w:tc>
          <w:tcPr>
            <w:tcW w:w="2495" w:type="dxa"/>
            <w:shd w:val="clear" w:color="auto" w:fill="auto"/>
          </w:tcPr>
          <w:p w14:paraId="60275DFB" w14:textId="1112E5A0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Timing differ</w:t>
            </w:r>
            <w:r w:rsidR="00B84238" w:rsidRPr="00EE266B">
              <w:rPr>
                <w:rFonts w:cstheme="minorHAnsi"/>
                <w:strike/>
                <w:sz w:val="20"/>
                <w:szCs w:val="20"/>
              </w:rPr>
              <w:t xml:space="preserve">s and analyses </w:t>
            </w:r>
          </w:p>
        </w:tc>
      </w:tr>
      <w:tr w:rsidR="002C1AF2" w:rsidRPr="00EE266B" w14:paraId="708BC054" w14:textId="77777777" w:rsidTr="002C1AF2">
        <w:tc>
          <w:tcPr>
            <w:tcW w:w="1212" w:type="dxa"/>
            <w:shd w:val="clear" w:color="auto" w:fill="auto"/>
          </w:tcPr>
          <w:p w14:paraId="3D8964C8" w14:textId="72F74D84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noProof/>
                <w:sz w:val="20"/>
                <w:szCs w:val="20"/>
              </w:rPr>
              <w:t>Castro (2003)</w:t>
            </w:r>
          </w:p>
        </w:tc>
        <w:tc>
          <w:tcPr>
            <w:tcW w:w="1407" w:type="dxa"/>
            <w:shd w:val="clear" w:color="auto" w:fill="auto"/>
          </w:tcPr>
          <w:p w14:paraId="1D3F3A14" w14:textId="72A2E22C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omm, M = 25.0 (5.5), Mexico</w:t>
            </w:r>
          </w:p>
        </w:tc>
        <w:tc>
          <w:tcPr>
            <w:tcW w:w="1287" w:type="dxa"/>
            <w:shd w:val="clear" w:color="auto" w:fill="auto"/>
          </w:tcPr>
          <w:p w14:paraId="18B9D472" w14:textId="00FCA642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 for age, no for culture</w:t>
            </w:r>
          </w:p>
        </w:tc>
        <w:tc>
          <w:tcPr>
            <w:tcW w:w="1265" w:type="dxa"/>
            <w:shd w:val="clear" w:color="auto" w:fill="auto"/>
          </w:tcPr>
          <w:p w14:paraId="5AEC0EAB" w14:textId="4D0A21A7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PA &amp; CEA  part of a larger interview</w:t>
            </w:r>
          </w:p>
        </w:tc>
        <w:tc>
          <w:tcPr>
            <w:tcW w:w="1226" w:type="dxa"/>
            <w:shd w:val="clear" w:color="auto" w:fill="auto"/>
          </w:tcPr>
          <w:p w14:paraId="0CC63573" w14:textId="044252BD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 for CPA only</w:t>
            </w:r>
          </w:p>
        </w:tc>
        <w:tc>
          <w:tcPr>
            <w:tcW w:w="1434" w:type="dxa"/>
            <w:shd w:val="clear" w:color="auto" w:fill="auto"/>
          </w:tcPr>
          <w:p w14:paraId="2CFB90F0" w14:textId="2307E5B3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Pregnancy IPV (Index of Spouse Abuse), lifetime</w:t>
            </w:r>
          </w:p>
        </w:tc>
        <w:tc>
          <w:tcPr>
            <w:tcW w:w="1226" w:type="dxa"/>
            <w:shd w:val="clear" w:color="auto" w:fill="auto"/>
          </w:tcPr>
          <w:p w14:paraId="5A50F8AB" w14:textId="708A9960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1388" w:type="dxa"/>
            <w:shd w:val="clear" w:color="auto" w:fill="auto"/>
          </w:tcPr>
          <w:p w14:paraId="305C145C" w14:textId="7727B2AD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Preg (not detailed when)</w:t>
            </w:r>
          </w:p>
        </w:tc>
        <w:tc>
          <w:tcPr>
            <w:tcW w:w="1226" w:type="dxa"/>
            <w:shd w:val="clear" w:color="auto" w:fill="auto"/>
          </w:tcPr>
          <w:p w14:paraId="5D4B1AFE" w14:textId="44366C5C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Unsure</w:t>
            </w:r>
          </w:p>
        </w:tc>
        <w:tc>
          <w:tcPr>
            <w:tcW w:w="997" w:type="dxa"/>
            <w:shd w:val="clear" w:color="auto" w:fill="auto"/>
          </w:tcPr>
          <w:p w14:paraId="49F4005C" w14:textId="08EF3EDB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PR </w:t>
            </w:r>
          </w:p>
        </w:tc>
        <w:tc>
          <w:tcPr>
            <w:tcW w:w="2495" w:type="dxa"/>
            <w:shd w:val="clear" w:color="auto" w:fill="auto"/>
          </w:tcPr>
          <w:p w14:paraId="30BE939A" w14:textId="38103AE6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</w:tr>
      <w:tr w:rsidR="002C1AF2" w:rsidRPr="00EE266B" w14:paraId="3CEFD0A3" w14:textId="77777777" w:rsidTr="002C1AF2">
        <w:tc>
          <w:tcPr>
            <w:tcW w:w="1212" w:type="dxa"/>
          </w:tcPr>
          <w:p w14:paraId="45AA2D8B" w14:textId="079132D8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noProof/>
                <w:sz w:val="20"/>
                <w:szCs w:val="20"/>
              </w:rPr>
            </w:pPr>
            <w:r w:rsidRPr="00EE266B">
              <w:rPr>
                <w:rFonts w:cstheme="minorHAnsi"/>
                <w:strike/>
                <w:noProof/>
                <w:sz w:val="20"/>
                <w:szCs w:val="20"/>
              </w:rPr>
              <w:t>Diestel (2022)</w:t>
            </w:r>
          </w:p>
        </w:tc>
        <w:tc>
          <w:tcPr>
            <w:tcW w:w="1407" w:type="dxa"/>
          </w:tcPr>
          <w:p w14:paraId="004D2BDE" w14:textId="42A17B76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="Times New Roman"/>
                <w:strike/>
                <w:sz w:val="20"/>
                <w:szCs w:val="20"/>
              </w:rPr>
              <w:t>Hispanic, low income highly trauma exposed</w:t>
            </w:r>
          </w:p>
        </w:tc>
        <w:tc>
          <w:tcPr>
            <w:tcW w:w="1287" w:type="dxa"/>
          </w:tcPr>
          <w:p w14:paraId="176BA82F" w14:textId="4C2FFF1B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No</w:t>
            </w:r>
          </w:p>
        </w:tc>
        <w:tc>
          <w:tcPr>
            <w:tcW w:w="1265" w:type="dxa"/>
          </w:tcPr>
          <w:p w14:paraId="2CA1F7E7" w14:textId="6F2D5DD4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TQ (CPA, CSA, CEA)</w:t>
            </w:r>
          </w:p>
        </w:tc>
        <w:tc>
          <w:tcPr>
            <w:tcW w:w="1226" w:type="dxa"/>
          </w:tcPr>
          <w:p w14:paraId="12E7F8F2" w14:textId="79751BA1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1434" w:type="dxa"/>
          </w:tcPr>
          <w:p w14:paraId="5CB01A8E" w14:textId="112665CB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IPV (CTS) (past-year)</w:t>
            </w:r>
          </w:p>
        </w:tc>
        <w:tc>
          <w:tcPr>
            <w:tcW w:w="1226" w:type="dxa"/>
          </w:tcPr>
          <w:p w14:paraId="78E12F52" w14:textId="2F8230B1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no</w:t>
            </w:r>
          </w:p>
        </w:tc>
        <w:tc>
          <w:tcPr>
            <w:tcW w:w="1388" w:type="dxa"/>
          </w:tcPr>
          <w:p w14:paraId="1A7F3C48" w14:textId="461F7399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3</w:t>
            </w:r>
            <w:r w:rsidRPr="00EE266B">
              <w:rPr>
                <w:rFonts w:cstheme="minorHAnsi"/>
                <w:strike/>
                <w:sz w:val="20"/>
                <w:szCs w:val="20"/>
                <w:vertAlign w:val="superscript"/>
              </w:rPr>
              <w:t>rd</w:t>
            </w:r>
            <w:r w:rsidRPr="00EE266B">
              <w:rPr>
                <w:rFonts w:cstheme="minorHAnsi"/>
                <w:strike/>
                <w:sz w:val="20"/>
                <w:szCs w:val="20"/>
              </w:rPr>
              <w:t xml:space="preserve"> trimester</w:t>
            </w:r>
          </w:p>
        </w:tc>
        <w:tc>
          <w:tcPr>
            <w:tcW w:w="1226" w:type="dxa"/>
          </w:tcPr>
          <w:p w14:paraId="3D7C21A4" w14:textId="61A448F7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No</w:t>
            </w:r>
          </w:p>
        </w:tc>
        <w:tc>
          <w:tcPr>
            <w:tcW w:w="997" w:type="dxa"/>
          </w:tcPr>
          <w:p w14:paraId="6AF797EB" w14:textId="0C2D35F8" w:rsidR="00287049" w:rsidRPr="00EE266B" w:rsidRDefault="0028704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2495" w:type="dxa"/>
          </w:tcPr>
          <w:p w14:paraId="378C0683" w14:textId="64E93B80" w:rsidR="00287049" w:rsidRPr="00EE266B" w:rsidRDefault="00596F4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Sample not comparable</w:t>
            </w:r>
          </w:p>
        </w:tc>
      </w:tr>
      <w:tr w:rsidR="00D14F32" w:rsidRPr="00EE266B" w14:paraId="71A8D3B7" w14:textId="77777777" w:rsidTr="002C1AF2">
        <w:tc>
          <w:tcPr>
            <w:tcW w:w="15163" w:type="dxa"/>
            <w:gridSpan w:val="11"/>
            <w:shd w:val="clear" w:color="auto" w:fill="D9D9D9" w:themeFill="background1" w:themeFillShade="D9"/>
          </w:tcPr>
          <w:p w14:paraId="3C32530C" w14:textId="6735E6DC" w:rsidR="00D14F32" w:rsidRPr="00EE266B" w:rsidRDefault="00D14F32" w:rsidP="0001706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E266B">
              <w:rPr>
                <w:rFonts w:cstheme="minorHAnsi"/>
                <w:b/>
                <w:bCs/>
                <w:noProof/>
                <w:sz w:val="20"/>
                <w:szCs w:val="20"/>
              </w:rPr>
              <w:t>Mode of delivery</w:t>
            </w:r>
          </w:p>
        </w:tc>
      </w:tr>
      <w:tr w:rsidR="002C1AF2" w:rsidRPr="00EE266B" w14:paraId="59F69E2C" w14:textId="77777777" w:rsidTr="002C1AF2">
        <w:tc>
          <w:tcPr>
            <w:tcW w:w="1212" w:type="dxa"/>
            <w:shd w:val="clear" w:color="auto" w:fill="auto"/>
          </w:tcPr>
          <w:p w14:paraId="74CF03F2" w14:textId="4713696C" w:rsidR="00BB6397" w:rsidRPr="00EE266B" w:rsidRDefault="00BB6397" w:rsidP="0001706F">
            <w:pPr>
              <w:spacing w:line="276" w:lineRule="auto"/>
              <w:rPr>
                <w:rFonts w:cstheme="minorHAnsi"/>
                <w:noProof/>
                <w:sz w:val="20"/>
                <w:szCs w:val="20"/>
              </w:rPr>
            </w:pPr>
            <w:r w:rsidRPr="00EE266B">
              <w:rPr>
                <w:rFonts w:cstheme="minorHAnsi"/>
                <w:noProof/>
                <w:sz w:val="20"/>
                <w:szCs w:val="20"/>
              </w:rPr>
              <w:t>Lukasse (2010b)</w:t>
            </w:r>
          </w:p>
        </w:tc>
        <w:tc>
          <w:tcPr>
            <w:tcW w:w="1407" w:type="dxa"/>
            <w:shd w:val="clear" w:color="auto" w:fill="auto"/>
          </w:tcPr>
          <w:p w14:paraId="33D7BC1A" w14:textId="54836B8E" w:rsidR="00BB6397" w:rsidRPr="00EE266B" w:rsidRDefault="00BB6397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MoBA, Norway 25-35 (79%)</w:t>
            </w:r>
          </w:p>
        </w:tc>
        <w:tc>
          <w:tcPr>
            <w:tcW w:w="1287" w:type="dxa"/>
            <w:shd w:val="clear" w:color="auto" w:fill="auto"/>
          </w:tcPr>
          <w:p w14:paraId="61ADE62F" w14:textId="77777777" w:rsidR="00BB6397" w:rsidRPr="00EE266B" w:rsidRDefault="00BB6397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</w:tcPr>
          <w:p w14:paraId="44D74D7B" w14:textId="7E0D5CCB" w:rsidR="00BB6397" w:rsidRPr="00EE266B" w:rsidRDefault="00BB6397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CA (Norvold)</w:t>
            </w:r>
          </w:p>
        </w:tc>
        <w:tc>
          <w:tcPr>
            <w:tcW w:w="1226" w:type="dxa"/>
            <w:shd w:val="clear" w:color="auto" w:fill="auto"/>
          </w:tcPr>
          <w:p w14:paraId="662B9D23" w14:textId="77777777" w:rsidR="00BB6397" w:rsidRPr="00EE266B" w:rsidRDefault="00BB6397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</w:tcPr>
          <w:p w14:paraId="12C43730" w14:textId="34170959" w:rsidR="00BB6397" w:rsidRPr="00EE266B" w:rsidRDefault="00BB6397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C</w:t>
            </w:r>
            <w:r w:rsidR="002225BB">
              <w:rPr>
                <w:rFonts w:cstheme="minorHAnsi"/>
                <w:sz w:val="20"/>
                <w:szCs w:val="20"/>
              </w:rPr>
              <w:t>S</w:t>
            </w:r>
          </w:p>
        </w:tc>
        <w:tc>
          <w:tcPr>
            <w:tcW w:w="1226" w:type="dxa"/>
            <w:shd w:val="clear" w:color="auto" w:fill="auto"/>
          </w:tcPr>
          <w:p w14:paraId="1D016F44" w14:textId="77777777" w:rsidR="00BB6397" w:rsidRPr="00EE266B" w:rsidRDefault="00BB6397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</w:tcPr>
          <w:p w14:paraId="24B655D0" w14:textId="1C28F1B9" w:rsidR="00BB6397" w:rsidRPr="00EE266B" w:rsidRDefault="00BB6397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30-34 weeks</w:t>
            </w:r>
          </w:p>
        </w:tc>
        <w:tc>
          <w:tcPr>
            <w:tcW w:w="1226" w:type="dxa"/>
            <w:shd w:val="clear" w:color="auto" w:fill="auto"/>
          </w:tcPr>
          <w:p w14:paraId="213F380E" w14:textId="77777777" w:rsidR="00BB6397" w:rsidRPr="00EE266B" w:rsidRDefault="00BB6397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14:paraId="0C85D534" w14:textId="6A1420E7" w:rsidR="00BB6397" w:rsidRPr="00EE266B" w:rsidRDefault="00BB6397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LR</w:t>
            </w:r>
          </w:p>
        </w:tc>
        <w:tc>
          <w:tcPr>
            <w:tcW w:w="2495" w:type="dxa"/>
            <w:shd w:val="clear" w:color="auto" w:fill="auto"/>
          </w:tcPr>
          <w:p w14:paraId="0550D82D" w14:textId="64EC5DE3" w:rsidR="00BB6397" w:rsidRPr="00EE266B" w:rsidRDefault="00BB6397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Different outcome</w:t>
            </w:r>
          </w:p>
        </w:tc>
      </w:tr>
      <w:tr w:rsidR="002C1AF2" w:rsidRPr="00EE266B" w14:paraId="6CF12857" w14:textId="77777777" w:rsidTr="002C1AF2">
        <w:tc>
          <w:tcPr>
            <w:tcW w:w="1212" w:type="dxa"/>
          </w:tcPr>
          <w:p w14:paraId="651EF4F8" w14:textId="4EC037E3" w:rsidR="00BB6397" w:rsidRPr="00EE266B" w:rsidRDefault="00BB6397" w:rsidP="0001706F">
            <w:pPr>
              <w:spacing w:line="276" w:lineRule="auto"/>
              <w:rPr>
                <w:rFonts w:cstheme="minorHAnsi"/>
                <w:strike/>
                <w:noProof/>
                <w:sz w:val="20"/>
                <w:szCs w:val="20"/>
              </w:rPr>
            </w:pPr>
            <w:r w:rsidRPr="00EE266B">
              <w:rPr>
                <w:rFonts w:cstheme="minorHAnsi"/>
                <w:strike/>
                <w:noProof/>
                <w:sz w:val="20"/>
                <w:szCs w:val="20"/>
              </w:rPr>
              <w:t>Lukasse (2011)</w:t>
            </w:r>
          </w:p>
        </w:tc>
        <w:tc>
          <w:tcPr>
            <w:tcW w:w="1407" w:type="dxa"/>
          </w:tcPr>
          <w:p w14:paraId="0882FAE3" w14:textId="25C2477C" w:rsidR="00BB6397" w:rsidRPr="00EE266B" w:rsidRDefault="00BB6397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MoBA,  25-34 (83%)</w:t>
            </w:r>
          </w:p>
        </w:tc>
        <w:tc>
          <w:tcPr>
            <w:tcW w:w="1287" w:type="dxa"/>
          </w:tcPr>
          <w:p w14:paraId="7FB08965" w14:textId="13FF7FDB" w:rsidR="00BB6397" w:rsidRPr="00EE266B" w:rsidRDefault="00BB6397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1265" w:type="dxa"/>
          </w:tcPr>
          <w:p w14:paraId="6FA8B904" w14:textId="517B3BC3" w:rsidR="00BB6397" w:rsidRPr="00EE266B" w:rsidRDefault="00BB6397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A (Norvold)</w:t>
            </w:r>
          </w:p>
        </w:tc>
        <w:tc>
          <w:tcPr>
            <w:tcW w:w="1226" w:type="dxa"/>
          </w:tcPr>
          <w:p w14:paraId="7DDC7A57" w14:textId="6CF39B63" w:rsidR="00BB6397" w:rsidRPr="00EE266B" w:rsidRDefault="00BB6397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1434" w:type="dxa"/>
          </w:tcPr>
          <w:p w14:paraId="36CEB003" w14:textId="41BA580E" w:rsidR="00BB6397" w:rsidRPr="00EE266B" w:rsidRDefault="00BB6397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Wish for a </w:t>
            </w:r>
            <w:r w:rsidR="002225BB">
              <w:rPr>
                <w:rFonts w:cstheme="minorHAnsi"/>
                <w:strike/>
                <w:sz w:val="20"/>
                <w:szCs w:val="20"/>
              </w:rPr>
              <w:t>CS</w:t>
            </w:r>
          </w:p>
        </w:tc>
        <w:tc>
          <w:tcPr>
            <w:tcW w:w="1226" w:type="dxa"/>
          </w:tcPr>
          <w:p w14:paraId="47228A1E" w14:textId="480AC67E" w:rsidR="00BB6397" w:rsidRPr="00EE266B" w:rsidRDefault="00BB6397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No</w:t>
            </w:r>
          </w:p>
        </w:tc>
        <w:tc>
          <w:tcPr>
            <w:tcW w:w="1388" w:type="dxa"/>
          </w:tcPr>
          <w:p w14:paraId="12B56541" w14:textId="16849070" w:rsidR="00BB6397" w:rsidRPr="00EE266B" w:rsidRDefault="00BB6397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18-30 weeks</w:t>
            </w:r>
          </w:p>
        </w:tc>
        <w:tc>
          <w:tcPr>
            <w:tcW w:w="1226" w:type="dxa"/>
          </w:tcPr>
          <w:p w14:paraId="59705A1E" w14:textId="75748BBB" w:rsidR="00BB6397" w:rsidRPr="00EE266B" w:rsidRDefault="00BB6397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997" w:type="dxa"/>
          </w:tcPr>
          <w:p w14:paraId="324329C0" w14:textId="015949C9" w:rsidR="00BB6397" w:rsidRPr="00EE266B" w:rsidRDefault="00BB6397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LR</w:t>
            </w:r>
          </w:p>
        </w:tc>
        <w:tc>
          <w:tcPr>
            <w:tcW w:w="2495" w:type="dxa"/>
          </w:tcPr>
          <w:p w14:paraId="55A5693D" w14:textId="14C0C570" w:rsidR="00BB6397" w:rsidRPr="00EE266B" w:rsidRDefault="00BB6397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Different outcome</w:t>
            </w:r>
          </w:p>
        </w:tc>
      </w:tr>
      <w:tr w:rsidR="002C1AF2" w:rsidRPr="00EE266B" w14:paraId="14981EF1" w14:textId="77777777" w:rsidTr="002C1AF2">
        <w:tc>
          <w:tcPr>
            <w:tcW w:w="1212" w:type="dxa"/>
          </w:tcPr>
          <w:p w14:paraId="7AA57089" w14:textId="3F2CEFA2" w:rsidR="00BB6397" w:rsidRPr="00EE266B" w:rsidRDefault="00BB6397" w:rsidP="0001706F">
            <w:pPr>
              <w:spacing w:line="276" w:lineRule="auto"/>
              <w:rPr>
                <w:rFonts w:cstheme="minorHAnsi"/>
                <w:strike/>
                <w:noProof/>
                <w:sz w:val="20"/>
                <w:szCs w:val="20"/>
              </w:rPr>
            </w:pPr>
            <w:r w:rsidRPr="00EE266B">
              <w:rPr>
                <w:rFonts w:cstheme="minorHAnsi"/>
                <w:strike/>
                <w:noProof/>
                <w:sz w:val="20"/>
                <w:szCs w:val="20"/>
              </w:rPr>
              <w:t>Nerum (2013)</w:t>
            </w:r>
          </w:p>
        </w:tc>
        <w:tc>
          <w:tcPr>
            <w:tcW w:w="1407" w:type="dxa"/>
          </w:tcPr>
          <w:p w14:paraId="4D58FFD0" w14:textId="77777777" w:rsidR="00BB6397" w:rsidRPr="00EE266B" w:rsidRDefault="00BB6397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287" w:type="dxa"/>
          </w:tcPr>
          <w:p w14:paraId="595840A6" w14:textId="77777777" w:rsidR="00BB6397" w:rsidRPr="00EE266B" w:rsidRDefault="00BB6397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265" w:type="dxa"/>
          </w:tcPr>
          <w:p w14:paraId="37DB3D5E" w14:textId="1810D8C2" w:rsidR="00BB6397" w:rsidRPr="00EE266B" w:rsidRDefault="00BB6397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SA (part of interview)</w:t>
            </w:r>
          </w:p>
        </w:tc>
        <w:tc>
          <w:tcPr>
            <w:tcW w:w="1226" w:type="dxa"/>
          </w:tcPr>
          <w:p w14:paraId="5D9A9508" w14:textId="1F8535EC" w:rsidR="00BB6397" w:rsidRPr="00EE266B" w:rsidRDefault="00BB6397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No</w:t>
            </w:r>
          </w:p>
        </w:tc>
        <w:tc>
          <w:tcPr>
            <w:tcW w:w="1434" w:type="dxa"/>
          </w:tcPr>
          <w:p w14:paraId="70CE13E4" w14:textId="0BB9450C" w:rsidR="00BB6397" w:rsidRPr="00EE266B" w:rsidRDefault="00BB6397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Birth outcomes (medical data)</w:t>
            </w:r>
          </w:p>
        </w:tc>
        <w:tc>
          <w:tcPr>
            <w:tcW w:w="1226" w:type="dxa"/>
          </w:tcPr>
          <w:p w14:paraId="6899DD8C" w14:textId="77777777" w:rsidR="00BB6397" w:rsidRPr="00EE266B" w:rsidRDefault="00BB6397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388" w:type="dxa"/>
          </w:tcPr>
          <w:p w14:paraId="5A35C282" w14:textId="77777777" w:rsidR="00BB6397" w:rsidRPr="00EE266B" w:rsidRDefault="00BB6397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226" w:type="dxa"/>
          </w:tcPr>
          <w:p w14:paraId="3FB29191" w14:textId="77777777" w:rsidR="00BB6397" w:rsidRPr="00EE266B" w:rsidRDefault="00BB6397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997" w:type="dxa"/>
          </w:tcPr>
          <w:p w14:paraId="2CDDFC61" w14:textId="608DEC64" w:rsidR="00BB6397" w:rsidRPr="00EE266B" w:rsidRDefault="00BB6397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hi-S</w:t>
            </w:r>
          </w:p>
        </w:tc>
        <w:tc>
          <w:tcPr>
            <w:tcW w:w="2495" w:type="dxa"/>
          </w:tcPr>
          <w:p w14:paraId="5B27D41A" w14:textId="6D7E36DD" w:rsidR="00BB6397" w:rsidRPr="00EE266B" w:rsidRDefault="00596F4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Different</w:t>
            </w:r>
            <w:r w:rsidR="00CE1A60" w:rsidRPr="00EE266B">
              <w:rPr>
                <w:rFonts w:cstheme="minorHAnsi"/>
                <w:strike/>
                <w:sz w:val="20"/>
                <w:szCs w:val="20"/>
              </w:rPr>
              <w:t xml:space="preserve"> predictor </w:t>
            </w:r>
          </w:p>
        </w:tc>
      </w:tr>
      <w:tr w:rsidR="002C1AF2" w:rsidRPr="00EE266B" w14:paraId="0256664C" w14:textId="77777777" w:rsidTr="002C1AF2">
        <w:tc>
          <w:tcPr>
            <w:tcW w:w="1212" w:type="dxa"/>
            <w:shd w:val="clear" w:color="auto" w:fill="auto"/>
          </w:tcPr>
          <w:p w14:paraId="2AE7BDFF" w14:textId="39F1F078" w:rsidR="00BB6397" w:rsidRPr="00EE266B" w:rsidRDefault="00BB6397" w:rsidP="0001706F">
            <w:pPr>
              <w:spacing w:line="276" w:lineRule="auto"/>
              <w:rPr>
                <w:rFonts w:cstheme="minorHAnsi"/>
                <w:noProof/>
                <w:sz w:val="20"/>
                <w:szCs w:val="20"/>
              </w:rPr>
            </w:pPr>
            <w:r w:rsidRPr="00EE266B">
              <w:rPr>
                <w:rFonts w:cstheme="minorHAnsi"/>
                <w:noProof/>
                <w:sz w:val="20"/>
                <w:szCs w:val="20"/>
              </w:rPr>
              <w:t>Schei (2014)</w:t>
            </w:r>
          </w:p>
        </w:tc>
        <w:tc>
          <w:tcPr>
            <w:tcW w:w="1407" w:type="dxa"/>
            <w:shd w:val="clear" w:color="auto" w:fill="auto"/>
          </w:tcPr>
          <w:p w14:paraId="4A72E3BB" w14:textId="1B3411EB" w:rsidR="00BB6397" w:rsidRPr="00EE266B" w:rsidRDefault="00BB6397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BIDENS, 30.1</w:t>
            </w:r>
          </w:p>
        </w:tc>
        <w:tc>
          <w:tcPr>
            <w:tcW w:w="1287" w:type="dxa"/>
            <w:shd w:val="clear" w:color="auto" w:fill="auto"/>
          </w:tcPr>
          <w:p w14:paraId="196A5830" w14:textId="2882C7EA" w:rsidR="00BB6397" w:rsidRPr="00EE266B" w:rsidRDefault="00BB6397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 age</w:t>
            </w:r>
          </w:p>
        </w:tc>
        <w:tc>
          <w:tcPr>
            <w:tcW w:w="1265" w:type="dxa"/>
            <w:shd w:val="clear" w:color="auto" w:fill="auto"/>
          </w:tcPr>
          <w:p w14:paraId="1770AD31" w14:textId="7C2458A9" w:rsidR="00BB6397" w:rsidRPr="00EE266B" w:rsidRDefault="00BB6397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CA (based on Norvold) ≤ 18 yrs</w:t>
            </w:r>
          </w:p>
        </w:tc>
        <w:tc>
          <w:tcPr>
            <w:tcW w:w="1226" w:type="dxa"/>
            <w:shd w:val="clear" w:color="auto" w:fill="auto"/>
          </w:tcPr>
          <w:p w14:paraId="44B9C413" w14:textId="29362B94" w:rsidR="00BB6397" w:rsidRPr="00EE266B" w:rsidRDefault="00BB6397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34" w:type="dxa"/>
            <w:shd w:val="clear" w:color="auto" w:fill="auto"/>
          </w:tcPr>
          <w:p w14:paraId="58B0E433" w14:textId="43DC42DF" w:rsidR="00BB6397" w:rsidRPr="00EE266B" w:rsidRDefault="00BB6397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 xml:space="preserve">Operative  delivery </w:t>
            </w:r>
            <w:r w:rsidR="00CE1A60" w:rsidRPr="00EE266B">
              <w:rPr>
                <w:rFonts w:cstheme="minorHAnsi"/>
                <w:sz w:val="20"/>
                <w:szCs w:val="20"/>
              </w:rPr>
              <w:t>(spontaneous vaginal, elective CS, forceps, emergency CS</w:t>
            </w:r>
          </w:p>
        </w:tc>
        <w:tc>
          <w:tcPr>
            <w:tcW w:w="1226" w:type="dxa"/>
            <w:shd w:val="clear" w:color="auto" w:fill="auto"/>
          </w:tcPr>
          <w:p w14:paraId="16FD1180" w14:textId="6B79D6D6" w:rsidR="00BB6397" w:rsidRPr="00EE266B" w:rsidRDefault="00CE1A6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 for CS</w:t>
            </w:r>
          </w:p>
        </w:tc>
        <w:tc>
          <w:tcPr>
            <w:tcW w:w="1388" w:type="dxa"/>
            <w:shd w:val="clear" w:color="auto" w:fill="auto"/>
          </w:tcPr>
          <w:p w14:paraId="1BD2EE9A" w14:textId="528A3680" w:rsidR="00BB6397" w:rsidRPr="00EE266B" w:rsidRDefault="00BB6397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ns</w:t>
            </w:r>
          </w:p>
        </w:tc>
        <w:tc>
          <w:tcPr>
            <w:tcW w:w="1226" w:type="dxa"/>
            <w:shd w:val="clear" w:color="auto" w:fill="auto"/>
          </w:tcPr>
          <w:p w14:paraId="27C635DA" w14:textId="4C87C054" w:rsidR="00BB6397" w:rsidRPr="00EE266B" w:rsidRDefault="00BB6397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unsure</w:t>
            </w:r>
          </w:p>
        </w:tc>
        <w:tc>
          <w:tcPr>
            <w:tcW w:w="997" w:type="dxa"/>
            <w:shd w:val="clear" w:color="auto" w:fill="auto"/>
          </w:tcPr>
          <w:p w14:paraId="152F6999" w14:textId="79EA2CD1" w:rsidR="00BB6397" w:rsidRPr="00EE266B" w:rsidRDefault="00BB6397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LR</w:t>
            </w:r>
          </w:p>
        </w:tc>
        <w:tc>
          <w:tcPr>
            <w:tcW w:w="2495" w:type="dxa"/>
            <w:shd w:val="clear" w:color="auto" w:fill="auto"/>
          </w:tcPr>
          <w:p w14:paraId="56F2C9BA" w14:textId="72CE7A7D" w:rsidR="00BB6397" w:rsidRPr="00EE266B" w:rsidRDefault="00A91D1D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t enough studies to compare </w:t>
            </w:r>
          </w:p>
        </w:tc>
      </w:tr>
      <w:tr w:rsidR="00CE1A60" w:rsidRPr="00EE266B" w14:paraId="6D06B687" w14:textId="269CE74B" w:rsidTr="002C1AF2">
        <w:tc>
          <w:tcPr>
            <w:tcW w:w="15163" w:type="dxa"/>
            <w:gridSpan w:val="11"/>
            <w:shd w:val="clear" w:color="auto" w:fill="F2F2F2" w:themeFill="background1" w:themeFillShade="F2"/>
          </w:tcPr>
          <w:p w14:paraId="00C3A7BD" w14:textId="56BDECA7" w:rsidR="00CE1A60" w:rsidRPr="00EE266B" w:rsidRDefault="00CE1A60" w:rsidP="0001706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E266B">
              <w:rPr>
                <w:rFonts w:cstheme="minorHAnsi"/>
                <w:b/>
                <w:bCs/>
                <w:noProof/>
                <w:sz w:val="20"/>
                <w:szCs w:val="20"/>
              </w:rPr>
              <w:t>Postnatal anxiety</w:t>
            </w:r>
          </w:p>
        </w:tc>
      </w:tr>
      <w:tr w:rsidR="002C1AF2" w:rsidRPr="00EE266B" w14:paraId="33C1601E" w14:textId="77777777" w:rsidTr="002C1AF2">
        <w:tc>
          <w:tcPr>
            <w:tcW w:w="1212" w:type="dxa"/>
            <w:shd w:val="clear" w:color="auto" w:fill="auto"/>
          </w:tcPr>
          <w:p w14:paraId="56FACA5E" w14:textId="383FDC02" w:rsidR="00CE1A60" w:rsidRPr="00EE266B" w:rsidRDefault="00CE1A60" w:rsidP="0001706F">
            <w:pPr>
              <w:spacing w:line="276" w:lineRule="auto"/>
              <w:rPr>
                <w:rFonts w:cstheme="minorHAnsi"/>
                <w:noProof/>
                <w:sz w:val="20"/>
                <w:szCs w:val="20"/>
              </w:rPr>
            </w:pPr>
            <w:r w:rsidRPr="00EE266B">
              <w:rPr>
                <w:rFonts w:cstheme="minorHAnsi"/>
                <w:noProof/>
                <w:sz w:val="20"/>
                <w:szCs w:val="20"/>
              </w:rPr>
              <w:t>Malta (2012)</w:t>
            </w:r>
          </w:p>
        </w:tc>
        <w:tc>
          <w:tcPr>
            <w:tcW w:w="1407" w:type="dxa"/>
            <w:shd w:val="clear" w:color="auto" w:fill="auto"/>
          </w:tcPr>
          <w:p w14:paraId="42E316E2" w14:textId="1306362E" w:rsidR="00CE1A60" w:rsidRPr="00EE266B" w:rsidRDefault="00CE1A6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AoB, Canada, 72.6% aged 25-34</w:t>
            </w:r>
          </w:p>
        </w:tc>
        <w:tc>
          <w:tcPr>
            <w:tcW w:w="1287" w:type="dxa"/>
            <w:shd w:val="clear" w:color="auto" w:fill="auto"/>
          </w:tcPr>
          <w:p w14:paraId="30E4E29B" w14:textId="77777777" w:rsidR="00CE1A60" w:rsidRPr="00EE266B" w:rsidRDefault="00CE1A6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</w:tcPr>
          <w:p w14:paraId="6E324BFE" w14:textId="0066E580" w:rsidR="00CE1A60" w:rsidRPr="00EE266B" w:rsidRDefault="00CE1A6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Any CA (interview questions)</w:t>
            </w:r>
          </w:p>
        </w:tc>
        <w:tc>
          <w:tcPr>
            <w:tcW w:w="1226" w:type="dxa"/>
            <w:shd w:val="clear" w:color="auto" w:fill="auto"/>
          </w:tcPr>
          <w:p w14:paraId="58CFCFAA" w14:textId="5EE71EB6" w:rsidR="00CE1A60" w:rsidRPr="00EE266B" w:rsidRDefault="002872A5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34" w:type="dxa"/>
            <w:shd w:val="clear" w:color="auto" w:fill="auto"/>
          </w:tcPr>
          <w:p w14:paraId="1A9A32EE" w14:textId="1FC80E0D" w:rsidR="00CE1A60" w:rsidRPr="00EE266B" w:rsidRDefault="00CE1A6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SSAI</w:t>
            </w:r>
          </w:p>
        </w:tc>
        <w:tc>
          <w:tcPr>
            <w:tcW w:w="1226" w:type="dxa"/>
            <w:shd w:val="clear" w:color="auto" w:fill="auto"/>
          </w:tcPr>
          <w:p w14:paraId="3C66B413" w14:textId="77777777" w:rsidR="00CE1A60" w:rsidRPr="00EE266B" w:rsidRDefault="00CE1A6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88" w:type="dxa"/>
            <w:shd w:val="clear" w:color="auto" w:fill="auto"/>
          </w:tcPr>
          <w:p w14:paraId="40DC08CD" w14:textId="05D1A286" w:rsidR="00CE1A6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&lt;</w:t>
            </w:r>
            <w:r w:rsidR="00CE1A60" w:rsidRPr="00EE266B">
              <w:rPr>
                <w:rFonts w:cstheme="minorHAnsi"/>
                <w:sz w:val="20"/>
                <w:szCs w:val="20"/>
              </w:rPr>
              <w:t xml:space="preserve">25 weeks gest. </w:t>
            </w:r>
          </w:p>
        </w:tc>
        <w:tc>
          <w:tcPr>
            <w:tcW w:w="1226" w:type="dxa"/>
            <w:shd w:val="clear" w:color="auto" w:fill="auto"/>
          </w:tcPr>
          <w:p w14:paraId="60B6854F" w14:textId="77777777" w:rsidR="00CE1A60" w:rsidRPr="00EE266B" w:rsidRDefault="00CE1A6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14:paraId="28A09E6B" w14:textId="315338CB" w:rsidR="00CE1A60" w:rsidRPr="00EE266B" w:rsidRDefault="00CE1A6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LR</w:t>
            </w:r>
          </w:p>
        </w:tc>
        <w:tc>
          <w:tcPr>
            <w:tcW w:w="2495" w:type="dxa"/>
            <w:shd w:val="clear" w:color="auto" w:fill="auto"/>
          </w:tcPr>
          <w:p w14:paraId="34EA2D10" w14:textId="6D3103CD" w:rsidR="00CE1A60" w:rsidRPr="00EE266B" w:rsidRDefault="002872A5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enough studies to compare</w:t>
            </w:r>
          </w:p>
        </w:tc>
      </w:tr>
      <w:tr w:rsidR="002C1AF2" w:rsidRPr="00EE266B" w14:paraId="79D22E2D" w14:textId="77777777" w:rsidTr="002C1AF2">
        <w:tc>
          <w:tcPr>
            <w:tcW w:w="1212" w:type="dxa"/>
            <w:shd w:val="clear" w:color="auto" w:fill="auto"/>
          </w:tcPr>
          <w:p w14:paraId="104E7C83" w14:textId="643D6050" w:rsidR="00CE1A60" w:rsidRPr="00EE266B" w:rsidRDefault="00CE1A60" w:rsidP="0001706F">
            <w:pPr>
              <w:spacing w:line="276" w:lineRule="auto"/>
              <w:rPr>
                <w:rFonts w:cstheme="minorHAnsi"/>
                <w:noProof/>
                <w:sz w:val="20"/>
                <w:szCs w:val="20"/>
              </w:rPr>
            </w:pPr>
            <w:r w:rsidRPr="00EE266B">
              <w:rPr>
                <w:rFonts w:cstheme="minorHAnsi"/>
                <w:noProof/>
                <w:sz w:val="20"/>
                <w:szCs w:val="20"/>
              </w:rPr>
              <w:t>Nagl (2017)</w:t>
            </w:r>
          </w:p>
        </w:tc>
        <w:tc>
          <w:tcPr>
            <w:tcW w:w="1407" w:type="dxa"/>
            <w:shd w:val="clear" w:color="auto" w:fill="auto"/>
          </w:tcPr>
          <w:p w14:paraId="3F37ACE3" w14:textId="6B004CB4" w:rsidR="00CE1A60" w:rsidRPr="00EE266B" w:rsidRDefault="00CE1A6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Comm, 30.6 (4.5), Germany</w:t>
            </w:r>
          </w:p>
        </w:tc>
        <w:tc>
          <w:tcPr>
            <w:tcW w:w="1287" w:type="dxa"/>
            <w:shd w:val="clear" w:color="auto" w:fill="auto"/>
          </w:tcPr>
          <w:p w14:paraId="56630CAA" w14:textId="2FE0F71D" w:rsidR="00CE1A60" w:rsidRPr="00EE266B" w:rsidRDefault="00CE1A6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 for age</w:t>
            </w:r>
          </w:p>
        </w:tc>
        <w:tc>
          <w:tcPr>
            <w:tcW w:w="1265" w:type="dxa"/>
            <w:shd w:val="clear" w:color="auto" w:fill="auto"/>
          </w:tcPr>
          <w:p w14:paraId="2E0B54B4" w14:textId="09B741C6" w:rsidR="00CE1A60" w:rsidRPr="00EE266B" w:rsidRDefault="00CE1A6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CPA, CSA &amp; CEA (CTQ)</w:t>
            </w:r>
          </w:p>
        </w:tc>
        <w:tc>
          <w:tcPr>
            <w:tcW w:w="1226" w:type="dxa"/>
            <w:shd w:val="clear" w:color="auto" w:fill="auto"/>
          </w:tcPr>
          <w:p w14:paraId="17907CD4" w14:textId="612C11B4" w:rsidR="00CE1A60" w:rsidRPr="00EE266B" w:rsidRDefault="00CE1A6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434" w:type="dxa"/>
            <w:shd w:val="clear" w:color="auto" w:fill="auto"/>
          </w:tcPr>
          <w:p w14:paraId="03BD5031" w14:textId="794CEF97" w:rsidR="00CE1A60" w:rsidRPr="00EE266B" w:rsidRDefault="00CE1A6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SCL-90 (German version)</w:t>
            </w:r>
          </w:p>
        </w:tc>
        <w:tc>
          <w:tcPr>
            <w:tcW w:w="1226" w:type="dxa"/>
            <w:shd w:val="clear" w:color="auto" w:fill="auto"/>
          </w:tcPr>
          <w:p w14:paraId="4D51DAD7" w14:textId="10F93E7E" w:rsidR="00CE1A60" w:rsidRPr="00EE266B" w:rsidRDefault="00CE1A6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88" w:type="dxa"/>
            <w:shd w:val="clear" w:color="auto" w:fill="auto"/>
          </w:tcPr>
          <w:p w14:paraId="30C62F50" w14:textId="6B0B7EF5" w:rsidR="00CE1A60" w:rsidRPr="00EE266B" w:rsidRDefault="0043151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 xml:space="preserve">&lt; 16wks </w:t>
            </w:r>
            <w:r w:rsidR="002225BB">
              <w:rPr>
                <w:rFonts w:cstheme="minorHAnsi"/>
                <w:sz w:val="20"/>
                <w:szCs w:val="20"/>
              </w:rPr>
              <w:t>PP</w:t>
            </w:r>
            <w:r w:rsidR="00513D6B">
              <w:rPr>
                <w:rFonts w:cstheme="minorHAnsi"/>
                <w:sz w:val="20"/>
                <w:szCs w:val="20"/>
              </w:rPr>
              <w:t>,</w:t>
            </w:r>
            <w:r w:rsidRPr="00EE266B">
              <w:rPr>
                <w:rFonts w:cstheme="minorHAnsi"/>
                <w:sz w:val="20"/>
                <w:szCs w:val="20"/>
              </w:rPr>
              <w:t xml:space="preserve"> (M = 8.1 (3.2)</w:t>
            </w:r>
          </w:p>
        </w:tc>
        <w:tc>
          <w:tcPr>
            <w:tcW w:w="1226" w:type="dxa"/>
            <w:shd w:val="clear" w:color="auto" w:fill="auto"/>
          </w:tcPr>
          <w:p w14:paraId="3901BC9B" w14:textId="77777777" w:rsidR="00CE1A60" w:rsidRPr="00EE266B" w:rsidRDefault="00CE1A6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14:paraId="10BA1044" w14:textId="22E7FDD6" w:rsidR="00CE1A60" w:rsidRPr="00EE266B" w:rsidRDefault="00CE1A6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LR</w:t>
            </w:r>
          </w:p>
        </w:tc>
        <w:tc>
          <w:tcPr>
            <w:tcW w:w="2495" w:type="dxa"/>
            <w:shd w:val="clear" w:color="auto" w:fill="auto"/>
          </w:tcPr>
          <w:p w14:paraId="4D0EB77A" w14:textId="33127B69" w:rsidR="00CE1A60" w:rsidRPr="00EE266B" w:rsidRDefault="002872A5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t enough studies to compare </w:t>
            </w:r>
          </w:p>
        </w:tc>
      </w:tr>
      <w:tr w:rsidR="002C1AF2" w:rsidRPr="00EE266B" w14:paraId="00BE302D" w14:textId="77777777" w:rsidTr="002C1AF2">
        <w:tc>
          <w:tcPr>
            <w:tcW w:w="1212" w:type="dxa"/>
          </w:tcPr>
          <w:p w14:paraId="06D21F09" w14:textId="7CBCACE9" w:rsidR="00CE1A60" w:rsidRPr="00EE266B" w:rsidRDefault="00CE1A60" w:rsidP="0001706F">
            <w:pPr>
              <w:spacing w:line="276" w:lineRule="auto"/>
              <w:rPr>
                <w:rFonts w:cstheme="minorHAnsi"/>
                <w:strike/>
                <w:noProof/>
                <w:sz w:val="20"/>
                <w:szCs w:val="20"/>
              </w:rPr>
            </w:pPr>
            <w:r w:rsidRPr="00EE266B">
              <w:rPr>
                <w:rFonts w:cstheme="minorHAnsi"/>
                <w:strike/>
                <w:noProof/>
                <w:sz w:val="20"/>
                <w:szCs w:val="20"/>
              </w:rPr>
              <w:t>Mayhew (2022)</w:t>
            </w:r>
          </w:p>
        </w:tc>
        <w:tc>
          <w:tcPr>
            <w:tcW w:w="1407" w:type="dxa"/>
          </w:tcPr>
          <w:p w14:paraId="3422A2DD" w14:textId="6D2F7C73" w:rsidR="00CE1A60" w:rsidRPr="00EE266B" w:rsidRDefault="00CE1A6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OPE</w:t>
            </w:r>
            <w:r w:rsidR="00431514" w:rsidRPr="00EE266B">
              <w:rPr>
                <w:rFonts w:cstheme="minorHAnsi"/>
                <w:strike/>
                <w:sz w:val="20"/>
                <w:szCs w:val="20"/>
              </w:rPr>
              <w:t xml:space="preserve">, Comm, 33.9(4.3) </w:t>
            </w:r>
          </w:p>
        </w:tc>
        <w:tc>
          <w:tcPr>
            <w:tcW w:w="1287" w:type="dxa"/>
          </w:tcPr>
          <w:p w14:paraId="1A08C6AE" w14:textId="7AA6C641" w:rsidR="00CE1A60" w:rsidRPr="00EE266B" w:rsidRDefault="0043151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 for age</w:t>
            </w:r>
          </w:p>
        </w:tc>
        <w:tc>
          <w:tcPr>
            <w:tcW w:w="1265" w:type="dxa"/>
          </w:tcPr>
          <w:p w14:paraId="45FD4375" w14:textId="10B565A3" w:rsidR="00CE1A60" w:rsidRPr="00EE266B" w:rsidRDefault="00CE1A6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EA (ANRQ)</w:t>
            </w:r>
          </w:p>
        </w:tc>
        <w:tc>
          <w:tcPr>
            <w:tcW w:w="1226" w:type="dxa"/>
          </w:tcPr>
          <w:p w14:paraId="74D7861D" w14:textId="771B3F6F" w:rsidR="00CE1A60" w:rsidRPr="00EE266B" w:rsidRDefault="0043151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No</w:t>
            </w:r>
          </w:p>
        </w:tc>
        <w:tc>
          <w:tcPr>
            <w:tcW w:w="1434" w:type="dxa"/>
          </w:tcPr>
          <w:p w14:paraId="2011B945" w14:textId="04E8DF9F" w:rsidR="00CE1A60" w:rsidRPr="00EE266B" w:rsidRDefault="00CE1A6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EPD-3A</w:t>
            </w:r>
          </w:p>
        </w:tc>
        <w:tc>
          <w:tcPr>
            <w:tcW w:w="1226" w:type="dxa"/>
          </w:tcPr>
          <w:p w14:paraId="1770D824" w14:textId="60DF59E0" w:rsidR="00CE1A60" w:rsidRPr="00EE266B" w:rsidRDefault="0043151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1388" w:type="dxa"/>
          </w:tcPr>
          <w:p w14:paraId="05577C1F" w14:textId="3AB688B1" w:rsidR="00CE1A60" w:rsidRPr="00EE266B" w:rsidRDefault="0043151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ns</w:t>
            </w:r>
          </w:p>
        </w:tc>
        <w:tc>
          <w:tcPr>
            <w:tcW w:w="1226" w:type="dxa"/>
          </w:tcPr>
          <w:p w14:paraId="736D9943" w14:textId="77777777" w:rsidR="00CE1A60" w:rsidRPr="00EE266B" w:rsidRDefault="00CE1A6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997" w:type="dxa"/>
          </w:tcPr>
          <w:p w14:paraId="62FD56C5" w14:textId="32BCEEFC" w:rsidR="00CE1A60" w:rsidRPr="00EE266B" w:rsidRDefault="00CE1A6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H</w:t>
            </w:r>
            <w:r w:rsidR="00513D6B">
              <w:rPr>
                <w:rFonts w:cstheme="minorHAnsi"/>
                <w:strike/>
                <w:sz w:val="20"/>
                <w:szCs w:val="20"/>
              </w:rPr>
              <w:t>L</w:t>
            </w:r>
            <w:r w:rsidRPr="00EE266B">
              <w:rPr>
                <w:rFonts w:cstheme="minorHAnsi"/>
                <w:strike/>
                <w:sz w:val="20"/>
                <w:szCs w:val="20"/>
              </w:rPr>
              <w:t>R</w:t>
            </w:r>
          </w:p>
        </w:tc>
        <w:tc>
          <w:tcPr>
            <w:tcW w:w="2495" w:type="dxa"/>
          </w:tcPr>
          <w:p w14:paraId="2BF6A114" w14:textId="71A63B5C" w:rsidR="00CE1A60" w:rsidRPr="00EE266B" w:rsidRDefault="0043151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Predictor different unless we use CEA only for Nagl </w:t>
            </w:r>
          </w:p>
        </w:tc>
      </w:tr>
      <w:tr w:rsidR="00431514" w:rsidRPr="00EE266B" w14:paraId="3371589C" w14:textId="2E16773A" w:rsidTr="002C1AF2">
        <w:tc>
          <w:tcPr>
            <w:tcW w:w="15163" w:type="dxa"/>
            <w:gridSpan w:val="11"/>
            <w:shd w:val="clear" w:color="auto" w:fill="D9D9D9" w:themeFill="background1" w:themeFillShade="D9"/>
          </w:tcPr>
          <w:p w14:paraId="02F2B0B2" w14:textId="19473B83" w:rsidR="00431514" w:rsidRPr="00EE266B" w:rsidRDefault="00431514" w:rsidP="0001706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E266B">
              <w:rPr>
                <w:rFonts w:cstheme="minorHAnsi"/>
                <w:b/>
                <w:bCs/>
                <w:noProof/>
                <w:sz w:val="20"/>
                <w:szCs w:val="20"/>
              </w:rPr>
              <w:t>Postpartum depression</w:t>
            </w:r>
          </w:p>
        </w:tc>
      </w:tr>
      <w:tr w:rsidR="002C1AF2" w:rsidRPr="008B4540" w14:paraId="6DBED720" w14:textId="77777777" w:rsidTr="002C1AF2">
        <w:tc>
          <w:tcPr>
            <w:tcW w:w="1212" w:type="dxa"/>
            <w:shd w:val="clear" w:color="auto" w:fill="auto"/>
          </w:tcPr>
          <w:p w14:paraId="701F1CE3" w14:textId="15335EDE" w:rsidR="00431514" w:rsidRPr="008B4540" w:rsidRDefault="00431514" w:rsidP="0001706F">
            <w:pPr>
              <w:spacing w:line="276" w:lineRule="auto"/>
              <w:rPr>
                <w:rFonts w:cstheme="minorHAnsi"/>
                <w:strike/>
                <w:noProof/>
                <w:sz w:val="20"/>
                <w:szCs w:val="20"/>
              </w:rPr>
            </w:pPr>
            <w:r w:rsidRPr="008B4540">
              <w:rPr>
                <w:rFonts w:cstheme="minorHAnsi"/>
                <w:strike/>
                <w:noProof/>
                <w:sz w:val="20"/>
                <w:szCs w:val="20"/>
              </w:rPr>
              <w:t xml:space="preserve">Belete (2020) </w:t>
            </w:r>
          </w:p>
        </w:tc>
        <w:tc>
          <w:tcPr>
            <w:tcW w:w="1407" w:type="dxa"/>
            <w:shd w:val="clear" w:color="auto" w:fill="auto"/>
          </w:tcPr>
          <w:p w14:paraId="57082DB8" w14:textId="3CCFFB58" w:rsidR="00431514" w:rsidRPr="008B4540" w:rsidRDefault="0043151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4540">
              <w:rPr>
                <w:rFonts w:cstheme="minorHAnsi"/>
                <w:strike/>
                <w:sz w:val="20"/>
                <w:szCs w:val="20"/>
              </w:rPr>
              <w:t xml:space="preserve">Comm, 62.3% aged 25-34, Ethiopia, </w:t>
            </w:r>
          </w:p>
        </w:tc>
        <w:tc>
          <w:tcPr>
            <w:tcW w:w="1287" w:type="dxa"/>
            <w:shd w:val="clear" w:color="auto" w:fill="auto"/>
          </w:tcPr>
          <w:p w14:paraId="16B50876" w14:textId="77777777" w:rsidR="00431514" w:rsidRPr="008B4540" w:rsidRDefault="0043151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</w:tcPr>
          <w:p w14:paraId="74A41A69" w14:textId="4CDEB43B" w:rsidR="00431514" w:rsidRPr="008B4540" w:rsidRDefault="0043151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4540">
              <w:rPr>
                <w:rFonts w:cstheme="minorHAnsi"/>
                <w:strike/>
                <w:sz w:val="20"/>
                <w:szCs w:val="20"/>
              </w:rPr>
              <w:t>CSA (adapted from interview qs)</w:t>
            </w:r>
          </w:p>
        </w:tc>
        <w:tc>
          <w:tcPr>
            <w:tcW w:w="1226" w:type="dxa"/>
            <w:shd w:val="clear" w:color="auto" w:fill="auto"/>
          </w:tcPr>
          <w:p w14:paraId="77908E0F" w14:textId="268D7277" w:rsidR="00431514" w:rsidRPr="008B4540" w:rsidRDefault="008B454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4540">
              <w:rPr>
                <w:rFonts w:cstheme="minorHAnsi"/>
                <w:strike/>
                <w:sz w:val="20"/>
                <w:szCs w:val="20"/>
              </w:rPr>
              <w:t xml:space="preserve">No </w:t>
            </w:r>
          </w:p>
        </w:tc>
        <w:tc>
          <w:tcPr>
            <w:tcW w:w="1434" w:type="dxa"/>
            <w:shd w:val="clear" w:color="auto" w:fill="auto"/>
          </w:tcPr>
          <w:p w14:paraId="569633BE" w14:textId="2085DA69" w:rsidR="00431514" w:rsidRPr="008B4540" w:rsidRDefault="0043151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4540">
              <w:rPr>
                <w:rFonts w:cstheme="minorHAnsi"/>
                <w:strike/>
                <w:sz w:val="20"/>
                <w:szCs w:val="20"/>
              </w:rPr>
              <w:t>PPD (EPDS)</w:t>
            </w:r>
          </w:p>
        </w:tc>
        <w:tc>
          <w:tcPr>
            <w:tcW w:w="1226" w:type="dxa"/>
            <w:shd w:val="clear" w:color="auto" w:fill="auto"/>
          </w:tcPr>
          <w:p w14:paraId="784C39F8" w14:textId="2C5C782D" w:rsidR="00431514" w:rsidRPr="008B4540" w:rsidRDefault="0043151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4540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1388" w:type="dxa"/>
            <w:shd w:val="clear" w:color="auto" w:fill="auto"/>
          </w:tcPr>
          <w:p w14:paraId="42D8FC85" w14:textId="1F25FDC0" w:rsidR="00431514" w:rsidRPr="008B4540" w:rsidRDefault="0043151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4540">
              <w:rPr>
                <w:rFonts w:cstheme="minorHAnsi"/>
                <w:strike/>
                <w:sz w:val="20"/>
                <w:szCs w:val="20"/>
              </w:rPr>
              <w:t>6-8 wks postpartum</w:t>
            </w:r>
          </w:p>
        </w:tc>
        <w:tc>
          <w:tcPr>
            <w:tcW w:w="1226" w:type="dxa"/>
            <w:shd w:val="clear" w:color="auto" w:fill="auto"/>
          </w:tcPr>
          <w:p w14:paraId="3D7F6409" w14:textId="77777777" w:rsidR="00431514" w:rsidRPr="008B4540" w:rsidRDefault="0043151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14:paraId="5B4BD4C4" w14:textId="1E5BA96C" w:rsidR="00431514" w:rsidRPr="008B4540" w:rsidRDefault="0043151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4540">
              <w:rPr>
                <w:rFonts w:cstheme="minorHAnsi"/>
                <w:strike/>
                <w:sz w:val="20"/>
                <w:szCs w:val="20"/>
              </w:rPr>
              <w:t>LR</w:t>
            </w:r>
          </w:p>
        </w:tc>
        <w:tc>
          <w:tcPr>
            <w:tcW w:w="2495" w:type="dxa"/>
            <w:shd w:val="clear" w:color="auto" w:fill="auto"/>
          </w:tcPr>
          <w:p w14:paraId="072E4DC1" w14:textId="38C7C439" w:rsidR="00431514" w:rsidRPr="008B4540" w:rsidRDefault="008B454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8B4540">
              <w:rPr>
                <w:rFonts w:cstheme="minorHAnsi"/>
                <w:strike/>
                <w:sz w:val="20"/>
                <w:szCs w:val="20"/>
              </w:rPr>
              <w:t xml:space="preserve">No studies CSA only and to maintain independence cannot use CSA from others plus assess CA. </w:t>
            </w:r>
          </w:p>
        </w:tc>
      </w:tr>
      <w:tr w:rsidR="002C1AF2" w:rsidRPr="00EE266B" w14:paraId="200EC0F8" w14:textId="77777777" w:rsidTr="002C1AF2">
        <w:tc>
          <w:tcPr>
            <w:tcW w:w="1212" w:type="dxa"/>
            <w:shd w:val="clear" w:color="auto" w:fill="auto"/>
          </w:tcPr>
          <w:p w14:paraId="5A54EEFE" w14:textId="2D57943F" w:rsidR="00431514" w:rsidRPr="00EE266B" w:rsidRDefault="00431514" w:rsidP="0001706F">
            <w:pPr>
              <w:spacing w:line="276" w:lineRule="auto"/>
              <w:rPr>
                <w:rFonts w:cstheme="minorHAnsi"/>
                <w:noProof/>
                <w:sz w:val="20"/>
                <w:szCs w:val="20"/>
              </w:rPr>
            </w:pPr>
            <w:r w:rsidRPr="00EE266B">
              <w:rPr>
                <w:rFonts w:cstheme="minorHAnsi"/>
                <w:noProof/>
                <w:sz w:val="20"/>
                <w:szCs w:val="20"/>
              </w:rPr>
              <w:t>Bahadur (2021)</w:t>
            </w:r>
          </w:p>
        </w:tc>
        <w:tc>
          <w:tcPr>
            <w:tcW w:w="1407" w:type="dxa"/>
            <w:shd w:val="clear" w:color="auto" w:fill="auto"/>
          </w:tcPr>
          <w:p w14:paraId="00A66C3A" w14:textId="478AC413" w:rsidR="00431514" w:rsidRPr="00EE266B" w:rsidRDefault="0043151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M = 26.94 (5.6), Turkey</w:t>
            </w:r>
          </w:p>
        </w:tc>
        <w:tc>
          <w:tcPr>
            <w:tcW w:w="1287" w:type="dxa"/>
            <w:shd w:val="clear" w:color="auto" w:fill="auto"/>
          </w:tcPr>
          <w:p w14:paraId="7409FAD2" w14:textId="0A74767B" w:rsidR="00431514" w:rsidRPr="00EE266B" w:rsidRDefault="0043151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 for age</w:t>
            </w:r>
          </w:p>
        </w:tc>
        <w:tc>
          <w:tcPr>
            <w:tcW w:w="1265" w:type="dxa"/>
            <w:shd w:val="clear" w:color="auto" w:fill="auto"/>
          </w:tcPr>
          <w:p w14:paraId="0761740C" w14:textId="7CFC0E10" w:rsidR="00431514" w:rsidRPr="00EE266B" w:rsidRDefault="0043151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 xml:space="preserve">CPA, </w:t>
            </w:r>
            <w:r w:rsidRPr="00F444C6">
              <w:rPr>
                <w:rFonts w:cstheme="minorHAnsi"/>
                <w:sz w:val="20"/>
                <w:szCs w:val="20"/>
              </w:rPr>
              <w:t xml:space="preserve">CSA </w:t>
            </w:r>
            <w:r w:rsidR="00F15512" w:rsidRPr="00EE266B">
              <w:rPr>
                <w:rFonts w:cstheme="minorHAnsi"/>
                <w:sz w:val="20"/>
                <w:szCs w:val="20"/>
              </w:rPr>
              <w:t xml:space="preserve">(contact only) </w:t>
            </w:r>
            <w:r w:rsidRPr="00EE266B">
              <w:rPr>
                <w:rFonts w:cstheme="minorHAnsi"/>
                <w:sz w:val="20"/>
                <w:szCs w:val="20"/>
              </w:rPr>
              <w:t>&amp; CEA (ACES)</w:t>
            </w:r>
          </w:p>
        </w:tc>
        <w:tc>
          <w:tcPr>
            <w:tcW w:w="1226" w:type="dxa"/>
            <w:shd w:val="clear" w:color="auto" w:fill="auto"/>
          </w:tcPr>
          <w:p w14:paraId="3F24EDA4" w14:textId="077E8736" w:rsidR="00431514" w:rsidRPr="00EE266B" w:rsidRDefault="0043151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</w:t>
            </w:r>
            <w:r w:rsidR="00E45AEA" w:rsidRPr="00EE266B">
              <w:rPr>
                <w:rFonts w:cstheme="minorHAnsi"/>
                <w:sz w:val="20"/>
                <w:szCs w:val="20"/>
              </w:rPr>
              <w:t xml:space="preserve"> for analyses using CA only</w:t>
            </w:r>
          </w:p>
        </w:tc>
        <w:tc>
          <w:tcPr>
            <w:tcW w:w="1434" w:type="dxa"/>
            <w:shd w:val="clear" w:color="auto" w:fill="auto"/>
          </w:tcPr>
          <w:p w14:paraId="40ADA7CE" w14:textId="74356307" w:rsidR="00431514" w:rsidRPr="00EE266B" w:rsidRDefault="0043151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PPD (EPDS)</w:t>
            </w:r>
          </w:p>
        </w:tc>
        <w:tc>
          <w:tcPr>
            <w:tcW w:w="1226" w:type="dxa"/>
            <w:shd w:val="clear" w:color="auto" w:fill="auto"/>
          </w:tcPr>
          <w:p w14:paraId="57AD2424" w14:textId="36D889E5" w:rsidR="00431514" w:rsidRPr="00EE266B" w:rsidRDefault="0043151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88" w:type="dxa"/>
            <w:shd w:val="clear" w:color="auto" w:fill="auto"/>
          </w:tcPr>
          <w:p w14:paraId="509581A2" w14:textId="05FC5400" w:rsidR="00431514" w:rsidRPr="00EE266B" w:rsidRDefault="0043151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1 wk postpartum</w:t>
            </w:r>
          </w:p>
        </w:tc>
        <w:tc>
          <w:tcPr>
            <w:tcW w:w="1226" w:type="dxa"/>
            <w:shd w:val="clear" w:color="auto" w:fill="auto"/>
          </w:tcPr>
          <w:p w14:paraId="365615EA" w14:textId="6DFCA4DE" w:rsidR="00431514" w:rsidRPr="00EE266B" w:rsidRDefault="00ED2A13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ith Plaza</w:t>
            </w:r>
            <w:r w:rsidR="004F5DEA">
              <w:rPr>
                <w:rFonts w:cstheme="minorHAnsi"/>
                <w:sz w:val="20"/>
                <w:szCs w:val="20"/>
              </w:rPr>
              <w:t xml:space="preserve"> (timing imp for postnatal dep as levels </w:t>
            </w:r>
            <w:r w:rsidR="00836D5D">
              <w:rPr>
                <w:rFonts w:cstheme="minorHAnsi"/>
                <w:sz w:val="20"/>
                <w:szCs w:val="20"/>
              </w:rPr>
              <w:t>can change depending on time of assessment</w:t>
            </w:r>
          </w:p>
        </w:tc>
        <w:tc>
          <w:tcPr>
            <w:tcW w:w="997" w:type="dxa"/>
            <w:shd w:val="clear" w:color="auto" w:fill="auto"/>
          </w:tcPr>
          <w:p w14:paraId="610B738F" w14:textId="17628162" w:rsidR="00431514" w:rsidRPr="00EE266B" w:rsidRDefault="00846BA7" w:rsidP="00E3696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LR</w:t>
            </w:r>
          </w:p>
        </w:tc>
        <w:tc>
          <w:tcPr>
            <w:tcW w:w="2495" w:type="dxa"/>
            <w:shd w:val="clear" w:color="auto" w:fill="auto"/>
          </w:tcPr>
          <w:p w14:paraId="0F5D1A1B" w14:textId="0B2992F6" w:rsidR="00431514" w:rsidRPr="00EE266B" w:rsidRDefault="00846BA7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t enough studies to compare</w:t>
            </w:r>
          </w:p>
        </w:tc>
      </w:tr>
      <w:tr w:rsidR="002C1AF2" w:rsidRPr="00EE266B" w14:paraId="673714E1" w14:textId="77777777" w:rsidTr="002C1AF2">
        <w:tc>
          <w:tcPr>
            <w:tcW w:w="1212" w:type="dxa"/>
          </w:tcPr>
          <w:p w14:paraId="4878FF4A" w14:textId="7FCDB1E5" w:rsidR="00431514" w:rsidRPr="00EE266B" w:rsidRDefault="00431514" w:rsidP="0001706F">
            <w:pPr>
              <w:spacing w:line="276" w:lineRule="auto"/>
              <w:rPr>
                <w:rFonts w:cstheme="minorHAnsi"/>
                <w:strike/>
                <w:noProof/>
                <w:sz w:val="20"/>
                <w:szCs w:val="20"/>
              </w:rPr>
            </w:pPr>
            <w:r w:rsidRPr="00EE266B">
              <w:rPr>
                <w:rFonts w:cstheme="minorHAnsi"/>
                <w:strike/>
                <w:noProof/>
                <w:sz w:val="20"/>
                <w:szCs w:val="20"/>
              </w:rPr>
              <w:t>Choi (2018)</w:t>
            </w:r>
          </w:p>
        </w:tc>
        <w:tc>
          <w:tcPr>
            <w:tcW w:w="1407" w:type="dxa"/>
          </w:tcPr>
          <w:p w14:paraId="5C6CE087" w14:textId="0A5DEFC8" w:rsidR="00431514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28.0 (5.9), comm, UK</w:t>
            </w:r>
          </w:p>
        </w:tc>
        <w:tc>
          <w:tcPr>
            <w:tcW w:w="1287" w:type="dxa"/>
          </w:tcPr>
          <w:p w14:paraId="1FC98D64" w14:textId="2701C85A" w:rsidR="00431514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 for age</w:t>
            </w:r>
          </w:p>
        </w:tc>
        <w:tc>
          <w:tcPr>
            <w:tcW w:w="1265" w:type="dxa"/>
          </w:tcPr>
          <w:p w14:paraId="64E68722" w14:textId="7E2C1354" w:rsidR="00431514" w:rsidRPr="00EE266B" w:rsidRDefault="0043151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PA, CSA</w:t>
            </w:r>
            <w:r w:rsidR="00F15512" w:rsidRPr="00EE266B">
              <w:rPr>
                <w:rFonts w:cstheme="minorHAnsi"/>
                <w:strike/>
                <w:sz w:val="20"/>
                <w:szCs w:val="20"/>
              </w:rPr>
              <w:t xml:space="preserve"> (contact)</w:t>
            </w:r>
            <w:r w:rsidRPr="00EE266B">
              <w:rPr>
                <w:rFonts w:cstheme="minorHAnsi"/>
                <w:strike/>
                <w:sz w:val="20"/>
                <w:szCs w:val="20"/>
              </w:rPr>
              <w:t xml:space="preserve"> &amp; CEA (CTQ), ≤18 yrs</w:t>
            </w:r>
          </w:p>
        </w:tc>
        <w:tc>
          <w:tcPr>
            <w:tcW w:w="1226" w:type="dxa"/>
          </w:tcPr>
          <w:p w14:paraId="2E1608C7" w14:textId="1C15CBE8" w:rsidR="00431514" w:rsidRPr="00EE266B" w:rsidRDefault="00E45AEA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Yes for analyses using CA only </w:t>
            </w:r>
          </w:p>
        </w:tc>
        <w:tc>
          <w:tcPr>
            <w:tcW w:w="1434" w:type="dxa"/>
          </w:tcPr>
          <w:p w14:paraId="7ADB079A" w14:textId="3A501A84" w:rsidR="00431514" w:rsidRPr="00EE266B" w:rsidRDefault="0043151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PPD (EPDS)</w:t>
            </w:r>
          </w:p>
        </w:tc>
        <w:tc>
          <w:tcPr>
            <w:tcW w:w="1226" w:type="dxa"/>
          </w:tcPr>
          <w:p w14:paraId="53226AF2" w14:textId="49F0ED20" w:rsidR="00431514" w:rsidRPr="00EE266B" w:rsidRDefault="00E36962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1388" w:type="dxa"/>
          </w:tcPr>
          <w:p w14:paraId="7E863413" w14:textId="54F7A7CE" w:rsidR="00431514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I yr PP</w:t>
            </w:r>
          </w:p>
        </w:tc>
        <w:tc>
          <w:tcPr>
            <w:tcW w:w="1226" w:type="dxa"/>
          </w:tcPr>
          <w:p w14:paraId="0197BC7C" w14:textId="64836D2D" w:rsidR="00431514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No</w:t>
            </w:r>
          </w:p>
        </w:tc>
        <w:tc>
          <w:tcPr>
            <w:tcW w:w="997" w:type="dxa"/>
          </w:tcPr>
          <w:p w14:paraId="3FBFA07F" w14:textId="77869890" w:rsidR="00431514" w:rsidRPr="00EE266B" w:rsidRDefault="0043151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LinR</w:t>
            </w:r>
          </w:p>
        </w:tc>
        <w:tc>
          <w:tcPr>
            <w:tcW w:w="2495" w:type="dxa"/>
          </w:tcPr>
          <w:p w14:paraId="357D0439" w14:textId="17FD4536" w:rsidR="00431514" w:rsidRPr="00EE266B" w:rsidRDefault="008E0241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Timing differs</w:t>
            </w:r>
          </w:p>
        </w:tc>
      </w:tr>
      <w:tr w:rsidR="002C1AF2" w:rsidRPr="00EE266B" w14:paraId="50C9F8B9" w14:textId="77777777" w:rsidTr="002C1AF2">
        <w:tc>
          <w:tcPr>
            <w:tcW w:w="1212" w:type="dxa"/>
          </w:tcPr>
          <w:p w14:paraId="0F5DBA89" w14:textId="56C647D6" w:rsidR="00431514" w:rsidRPr="00EE266B" w:rsidRDefault="00431514" w:rsidP="0001706F">
            <w:pPr>
              <w:spacing w:line="276" w:lineRule="auto"/>
              <w:rPr>
                <w:rFonts w:cstheme="minorHAnsi"/>
                <w:strike/>
                <w:noProof/>
                <w:sz w:val="20"/>
                <w:szCs w:val="20"/>
              </w:rPr>
            </w:pPr>
            <w:r w:rsidRPr="00EE266B">
              <w:rPr>
                <w:rFonts w:cstheme="minorHAnsi"/>
                <w:strike/>
                <w:noProof/>
                <w:sz w:val="20"/>
                <w:szCs w:val="20"/>
              </w:rPr>
              <w:t>Kiewa (2022)</w:t>
            </w:r>
          </w:p>
        </w:tc>
        <w:tc>
          <w:tcPr>
            <w:tcW w:w="1407" w:type="dxa"/>
          </w:tcPr>
          <w:p w14:paraId="572069E4" w14:textId="414ED6CE" w:rsidR="00431514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Aust, AGDS (clinical sample), 39.0 (Mdn)</w:t>
            </w:r>
          </w:p>
        </w:tc>
        <w:tc>
          <w:tcPr>
            <w:tcW w:w="1287" w:type="dxa"/>
          </w:tcPr>
          <w:p w14:paraId="6682A9E4" w14:textId="1D844DC7" w:rsidR="00431514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No</w:t>
            </w:r>
          </w:p>
        </w:tc>
        <w:tc>
          <w:tcPr>
            <w:tcW w:w="1265" w:type="dxa"/>
          </w:tcPr>
          <w:p w14:paraId="19C9E0F4" w14:textId="58A25423" w:rsidR="00431514" w:rsidRPr="00EE266B" w:rsidRDefault="0043151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EA (sgl question)</w:t>
            </w:r>
          </w:p>
        </w:tc>
        <w:tc>
          <w:tcPr>
            <w:tcW w:w="1226" w:type="dxa"/>
          </w:tcPr>
          <w:p w14:paraId="3AD57930" w14:textId="2F699A2B" w:rsidR="00431514" w:rsidRPr="00EE266B" w:rsidRDefault="00280EC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No</w:t>
            </w:r>
            <w:r w:rsidR="00E45AEA" w:rsidRPr="00EE266B">
              <w:rPr>
                <w:rFonts w:cstheme="minorHAnsi"/>
                <w:strike/>
                <w:sz w:val="20"/>
                <w:szCs w:val="20"/>
              </w:rPr>
              <w:t xml:space="preserve"> </w:t>
            </w:r>
          </w:p>
        </w:tc>
        <w:tc>
          <w:tcPr>
            <w:tcW w:w="1434" w:type="dxa"/>
          </w:tcPr>
          <w:p w14:paraId="70C7B98B" w14:textId="6B9128C2" w:rsidR="00431514" w:rsidRPr="00EE266B" w:rsidRDefault="0043151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PND (diagnosis or EPDS)</w:t>
            </w:r>
          </w:p>
        </w:tc>
        <w:tc>
          <w:tcPr>
            <w:tcW w:w="1226" w:type="dxa"/>
          </w:tcPr>
          <w:p w14:paraId="79EC4539" w14:textId="1282D0A4" w:rsidR="00431514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1388" w:type="dxa"/>
          </w:tcPr>
          <w:p w14:paraId="1ED9D701" w14:textId="586C223B" w:rsidR="00431514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Various (L)</w:t>
            </w:r>
          </w:p>
        </w:tc>
        <w:tc>
          <w:tcPr>
            <w:tcW w:w="1226" w:type="dxa"/>
          </w:tcPr>
          <w:p w14:paraId="2D9CE5DA" w14:textId="49311A42" w:rsidR="00431514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No</w:t>
            </w:r>
          </w:p>
        </w:tc>
        <w:tc>
          <w:tcPr>
            <w:tcW w:w="997" w:type="dxa"/>
          </w:tcPr>
          <w:p w14:paraId="3925FF95" w14:textId="6332C42D" w:rsidR="00431514" w:rsidRPr="00EE266B" w:rsidRDefault="0043151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LR</w:t>
            </w:r>
          </w:p>
        </w:tc>
        <w:tc>
          <w:tcPr>
            <w:tcW w:w="2495" w:type="dxa"/>
          </w:tcPr>
          <w:p w14:paraId="01CADB2A" w14:textId="2D6AF2E9" w:rsidR="00431514" w:rsidRPr="00EE266B" w:rsidRDefault="0043151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specific sample – depression history</w:t>
            </w:r>
            <w:r w:rsidR="00280EC9">
              <w:rPr>
                <w:rFonts w:cstheme="minorHAnsi"/>
                <w:strike/>
                <w:sz w:val="20"/>
                <w:szCs w:val="20"/>
              </w:rPr>
              <w:t>. No other studies examine CEA only (as above)</w:t>
            </w:r>
            <w:r w:rsidRPr="00EE266B">
              <w:rPr>
                <w:rFonts w:cstheme="minorHAnsi"/>
                <w:strike/>
                <w:sz w:val="20"/>
                <w:szCs w:val="20"/>
              </w:rPr>
              <w:t xml:space="preserve"> </w:t>
            </w:r>
          </w:p>
        </w:tc>
      </w:tr>
      <w:tr w:rsidR="002C1AF2" w:rsidRPr="00EE266B" w14:paraId="262444B8" w14:textId="77777777" w:rsidTr="002C1AF2">
        <w:tc>
          <w:tcPr>
            <w:tcW w:w="1212" w:type="dxa"/>
            <w:shd w:val="clear" w:color="auto" w:fill="auto"/>
          </w:tcPr>
          <w:p w14:paraId="317ADCB8" w14:textId="6ECB185A" w:rsidR="00431514" w:rsidRPr="00EE266B" w:rsidRDefault="00431514" w:rsidP="0001706F">
            <w:pPr>
              <w:spacing w:line="276" w:lineRule="auto"/>
              <w:rPr>
                <w:rFonts w:cstheme="minorHAnsi"/>
                <w:strike/>
                <w:noProof/>
                <w:sz w:val="20"/>
                <w:szCs w:val="20"/>
              </w:rPr>
            </w:pPr>
            <w:r w:rsidRPr="00EE266B">
              <w:rPr>
                <w:rFonts w:cstheme="minorHAnsi"/>
                <w:strike/>
                <w:noProof/>
                <w:sz w:val="20"/>
                <w:szCs w:val="20"/>
              </w:rPr>
              <w:t>Mahenge (2018)</w:t>
            </w:r>
          </w:p>
        </w:tc>
        <w:tc>
          <w:tcPr>
            <w:tcW w:w="1407" w:type="dxa"/>
            <w:shd w:val="clear" w:color="auto" w:fill="auto"/>
          </w:tcPr>
          <w:p w14:paraId="62935565" w14:textId="36D0CCCF" w:rsidR="00431514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Comm, </w:t>
            </w:r>
            <w:r w:rsidR="00431514" w:rsidRPr="00EE266B">
              <w:rPr>
                <w:rFonts w:cstheme="minorHAnsi"/>
                <w:strike/>
                <w:sz w:val="20"/>
                <w:szCs w:val="20"/>
              </w:rPr>
              <w:t>67.4% aged 22-35</w:t>
            </w:r>
            <w:r w:rsidRPr="00EE266B">
              <w:rPr>
                <w:rFonts w:cstheme="minorHAnsi"/>
                <w:strike/>
                <w:sz w:val="20"/>
                <w:szCs w:val="20"/>
              </w:rPr>
              <w:t>, Tanzania (M = 27.0)</w:t>
            </w:r>
          </w:p>
        </w:tc>
        <w:tc>
          <w:tcPr>
            <w:tcW w:w="1287" w:type="dxa"/>
            <w:shd w:val="clear" w:color="auto" w:fill="auto"/>
          </w:tcPr>
          <w:p w14:paraId="22890050" w14:textId="1A71B845" w:rsidR="00431514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 for age</w:t>
            </w:r>
          </w:p>
        </w:tc>
        <w:tc>
          <w:tcPr>
            <w:tcW w:w="1265" w:type="dxa"/>
            <w:shd w:val="clear" w:color="auto" w:fill="auto"/>
          </w:tcPr>
          <w:p w14:paraId="517251B7" w14:textId="4E22FE80" w:rsidR="00431514" w:rsidRPr="00EE266B" w:rsidRDefault="0043151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PA, CSA</w:t>
            </w:r>
            <w:r w:rsidR="00F15512" w:rsidRPr="00EE266B">
              <w:rPr>
                <w:rFonts w:cstheme="minorHAnsi"/>
                <w:strike/>
                <w:sz w:val="20"/>
                <w:szCs w:val="20"/>
              </w:rPr>
              <w:t xml:space="preserve"> (contact only)</w:t>
            </w:r>
            <w:r w:rsidRPr="00EE266B">
              <w:rPr>
                <w:rFonts w:cstheme="minorHAnsi"/>
                <w:strike/>
                <w:sz w:val="20"/>
                <w:szCs w:val="20"/>
              </w:rPr>
              <w:t>, CPY (ACES)</w:t>
            </w:r>
          </w:p>
        </w:tc>
        <w:tc>
          <w:tcPr>
            <w:tcW w:w="1226" w:type="dxa"/>
            <w:shd w:val="clear" w:color="auto" w:fill="auto"/>
          </w:tcPr>
          <w:p w14:paraId="03DB8AE4" w14:textId="014C269C" w:rsidR="00431514" w:rsidRPr="00EE266B" w:rsidRDefault="00E45AEA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Yes for analyses using CA only </w:t>
            </w:r>
          </w:p>
        </w:tc>
        <w:tc>
          <w:tcPr>
            <w:tcW w:w="1434" w:type="dxa"/>
            <w:shd w:val="clear" w:color="auto" w:fill="auto"/>
          </w:tcPr>
          <w:p w14:paraId="4C87324F" w14:textId="405B265D" w:rsidR="00431514" w:rsidRPr="00EE266B" w:rsidRDefault="0043151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PPD symptoms (PHQ-9)</w:t>
            </w:r>
          </w:p>
          <w:p w14:paraId="29B5AF46" w14:textId="77777777" w:rsidR="00431514" w:rsidRPr="00EE266B" w:rsidRDefault="0043151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</w:tcPr>
          <w:p w14:paraId="776F88F4" w14:textId="60B307BA" w:rsidR="00431514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1388" w:type="dxa"/>
            <w:shd w:val="clear" w:color="auto" w:fill="auto"/>
          </w:tcPr>
          <w:p w14:paraId="16387147" w14:textId="69725F1B" w:rsidR="00431514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1-9mths PP</w:t>
            </w:r>
          </w:p>
        </w:tc>
        <w:tc>
          <w:tcPr>
            <w:tcW w:w="1226" w:type="dxa"/>
            <w:shd w:val="clear" w:color="auto" w:fill="auto"/>
          </w:tcPr>
          <w:p w14:paraId="2E0B2D89" w14:textId="0A1DD81D" w:rsidR="00431514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No</w:t>
            </w:r>
          </w:p>
        </w:tc>
        <w:tc>
          <w:tcPr>
            <w:tcW w:w="997" w:type="dxa"/>
            <w:shd w:val="clear" w:color="auto" w:fill="auto"/>
          </w:tcPr>
          <w:p w14:paraId="3A11E972" w14:textId="37C8D11E" w:rsidR="00431514" w:rsidRPr="00EE266B" w:rsidRDefault="0043151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LR</w:t>
            </w:r>
          </w:p>
        </w:tc>
        <w:tc>
          <w:tcPr>
            <w:tcW w:w="2495" w:type="dxa"/>
            <w:shd w:val="clear" w:color="auto" w:fill="auto"/>
          </w:tcPr>
          <w:p w14:paraId="5C358C29" w14:textId="08BDB101" w:rsidR="00431514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Timing differs</w:t>
            </w:r>
          </w:p>
        </w:tc>
      </w:tr>
      <w:tr w:rsidR="002C1AF2" w:rsidRPr="00EE266B" w14:paraId="460C240F" w14:textId="77777777" w:rsidTr="002C1AF2">
        <w:tc>
          <w:tcPr>
            <w:tcW w:w="1212" w:type="dxa"/>
            <w:shd w:val="clear" w:color="auto" w:fill="auto"/>
          </w:tcPr>
          <w:p w14:paraId="2C860AF8" w14:textId="00722D42" w:rsidR="00431514" w:rsidRPr="00EE266B" w:rsidRDefault="00431514" w:rsidP="0001706F">
            <w:pPr>
              <w:spacing w:line="276" w:lineRule="auto"/>
              <w:rPr>
                <w:rFonts w:cstheme="minorHAnsi"/>
                <w:noProof/>
                <w:sz w:val="20"/>
                <w:szCs w:val="20"/>
              </w:rPr>
            </w:pPr>
            <w:r w:rsidRPr="00EE266B">
              <w:rPr>
                <w:rFonts w:cstheme="minorHAnsi"/>
                <w:noProof/>
                <w:sz w:val="20"/>
                <w:szCs w:val="20"/>
              </w:rPr>
              <w:t>Malta (2012)</w:t>
            </w:r>
          </w:p>
        </w:tc>
        <w:tc>
          <w:tcPr>
            <w:tcW w:w="1407" w:type="dxa"/>
            <w:shd w:val="clear" w:color="auto" w:fill="auto"/>
          </w:tcPr>
          <w:p w14:paraId="55D0D1BF" w14:textId="3E239F6F" w:rsidR="00431514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Canada, 72.6% aged 25-34</w:t>
            </w:r>
          </w:p>
        </w:tc>
        <w:tc>
          <w:tcPr>
            <w:tcW w:w="1287" w:type="dxa"/>
            <w:shd w:val="clear" w:color="auto" w:fill="auto"/>
          </w:tcPr>
          <w:p w14:paraId="22D8C0C5" w14:textId="0163ABE0" w:rsidR="00431514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 for age</w:t>
            </w:r>
          </w:p>
        </w:tc>
        <w:tc>
          <w:tcPr>
            <w:tcW w:w="1265" w:type="dxa"/>
            <w:shd w:val="clear" w:color="auto" w:fill="auto"/>
          </w:tcPr>
          <w:p w14:paraId="2D5F8544" w14:textId="2EF25CA4" w:rsidR="00431514" w:rsidRPr="00EE266B" w:rsidRDefault="0043151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purpose-created, CA ≤ 18 yrs</w:t>
            </w:r>
          </w:p>
        </w:tc>
        <w:tc>
          <w:tcPr>
            <w:tcW w:w="1226" w:type="dxa"/>
            <w:shd w:val="clear" w:color="auto" w:fill="auto"/>
          </w:tcPr>
          <w:p w14:paraId="7DCD7398" w14:textId="64C61CC2" w:rsidR="00431514" w:rsidRPr="00EE266B" w:rsidRDefault="00E45AEA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 for analyses using CA only,</w:t>
            </w:r>
          </w:p>
        </w:tc>
        <w:tc>
          <w:tcPr>
            <w:tcW w:w="1434" w:type="dxa"/>
            <w:shd w:val="clear" w:color="auto" w:fill="auto"/>
          </w:tcPr>
          <w:p w14:paraId="44884BE2" w14:textId="401EEF41" w:rsidR="00431514" w:rsidRPr="00EE266B" w:rsidRDefault="0043151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Dep (EPDS ≥ 10)</w:t>
            </w:r>
          </w:p>
        </w:tc>
        <w:tc>
          <w:tcPr>
            <w:tcW w:w="1226" w:type="dxa"/>
            <w:shd w:val="clear" w:color="auto" w:fill="auto"/>
          </w:tcPr>
          <w:p w14:paraId="178EA48D" w14:textId="252B365F" w:rsidR="00431514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88" w:type="dxa"/>
            <w:shd w:val="clear" w:color="auto" w:fill="auto"/>
          </w:tcPr>
          <w:p w14:paraId="4513292B" w14:textId="387DD8D9" w:rsidR="00431514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4 mths PP</w:t>
            </w:r>
          </w:p>
        </w:tc>
        <w:tc>
          <w:tcPr>
            <w:tcW w:w="1226" w:type="dxa"/>
            <w:shd w:val="clear" w:color="auto" w:fill="auto"/>
          </w:tcPr>
          <w:p w14:paraId="31CD4C8E" w14:textId="5FCF6D05" w:rsidR="00431514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 xml:space="preserve">Comparable with Nagl </w:t>
            </w:r>
          </w:p>
        </w:tc>
        <w:tc>
          <w:tcPr>
            <w:tcW w:w="997" w:type="dxa"/>
            <w:shd w:val="clear" w:color="auto" w:fill="auto"/>
          </w:tcPr>
          <w:p w14:paraId="3BD3F033" w14:textId="385F0EF3" w:rsidR="00431514" w:rsidRPr="00EE266B" w:rsidRDefault="0043151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LR</w:t>
            </w:r>
          </w:p>
        </w:tc>
        <w:tc>
          <w:tcPr>
            <w:tcW w:w="2495" w:type="dxa"/>
            <w:shd w:val="clear" w:color="auto" w:fill="auto"/>
          </w:tcPr>
          <w:p w14:paraId="4CB298DD" w14:textId="1E4C278E" w:rsidR="00431514" w:rsidRPr="00EE266B" w:rsidRDefault="00846BA7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t enough studies to compare </w:t>
            </w:r>
          </w:p>
        </w:tc>
      </w:tr>
      <w:tr w:rsidR="002C1AF2" w:rsidRPr="00EE266B" w14:paraId="7CC34AEA" w14:textId="77777777" w:rsidTr="002C1AF2">
        <w:tc>
          <w:tcPr>
            <w:tcW w:w="1212" w:type="dxa"/>
            <w:shd w:val="clear" w:color="auto" w:fill="auto"/>
          </w:tcPr>
          <w:p w14:paraId="0EEAF8C0" w14:textId="373EFA7E" w:rsidR="00431514" w:rsidRPr="00EE266B" w:rsidRDefault="00431514" w:rsidP="0001706F">
            <w:pPr>
              <w:spacing w:line="276" w:lineRule="auto"/>
              <w:rPr>
                <w:rFonts w:cstheme="minorHAnsi"/>
                <w:noProof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Nagl (2017)</w:t>
            </w:r>
          </w:p>
        </w:tc>
        <w:tc>
          <w:tcPr>
            <w:tcW w:w="1407" w:type="dxa"/>
            <w:shd w:val="clear" w:color="auto" w:fill="auto"/>
          </w:tcPr>
          <w:p w14:paraId="1FC9836B" w14:textId="10DCBBE0" w:rsidR="00431514" w:rsidRPr="00EE266B" w:rsidRDefault="0043151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M = 30.6 (4.5)</w:t>
            </w:r>
          </w:p>
        </w:tc>
        <w:tc>
          <w:tcPr>
            <w:tcW w:w="1287" w:type="dxa"/>
            <w:shd w:val="clear" w:color="auto" w:fill="auto"/>
          </w:tcPr>
          <w:p w14:paraId="390313A8" w14:textId="3EEC4052" w:rsidR="00431514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 for age</w:t>
            </w:r>
          </w:p>
        </w:tc>
        <w:tc>
          <w:tcPr>
            <w:tcW w:w="1265" w:type="dxa"/>
            <w:shd w:val="clear" w:color="auto" w:fill="auto"/>
          </w:tcPr>
          <w:p w14:paraId="67559D10" w14:textId="39752D1E" w:rsidR="00431514" w:rsidRPr="00EE266B" w:rsidRDefault="0043151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CPA, CSA</w:t>
            </w:r>
            <w:r w:rsidR="00F15512" w:rsidRPr="00EE266B">
              <w:rPr>
                <w:rFonts w:cstheme="minorHAnsi"/>
                <w:sz w:val="20"/>
                <w:szCs w:val="20"/>
              </w:rPr>
              <w:t xml:space="preserve"> (contact)</w:t>
            </w:r>
            <w:r w:rsidRPr="00EE266B">
              <w:rPr>
                <w:rFonts w:cstheme="minorHAnsi"/>
                <w:sz w:val="20"/>
                <w:szCs w:val="20"/>
              </w:rPr>
              <w:t>, CEA (CTQ, ≤18 years)</w:t>
            </w:r>
          </w:p>
        </w:tc>
        <w:tc>
          <w:tcPr>
            <w:tcW w:w="1226" w:type="dxa"/>
            <w:shd w:val="clear" w:color="auto" w:fill="auto"/>
          </w:tcPr>
          <w:p w14:paraId="6ECE1E8E" w14:textId="2F051C87" w:rsidR="00431514" w:rsidRPr="00EE266B" w:rsidRDefault="00E45AEA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 xml:space="preserve">Yes for analyses using CA only </w:t>
            </w:r>
          </w:p>
        </w:tc>
        <w:tc>
          <w:tcPr>
            <w:tcW w:w="1434" w:type="dxa"/>
            <w:shd w:val="clear" w:color="auto" w:fill="auto"/>
          </w:tcPr>
          <w:p w14:paraId="5A775B4F" w14:textId="44C904E8" w:rsidR="00431514" w:rsidRPr="00EE266B" w:rsidRDefault="0043151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 xml:space="preserve">PP dep (BDI) </w:t>
            </w:r>
          </w:p>
        </w:tc>
        <w:tc>
          <w:tcPr>
            <w:tcW w:w="1226" w:type="dxa"/>
            <w:shd w:val="clear" w:color="auto" w:fill="auto"/>
          </w:tcPr>
          <w:p w14:paraId="7A887433" w14:textId="061D005B" w:rsidR="00431514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88" w:type="dxa"/>
            <w:shd w:val="clear" w:color="auto" w:fill="auto"/>
          </w:tcPr>
          <w:p w14:paraId="4D05BBEA" w14:textId="650A4A4B" w:rsidR="00431514" w:rsidRPr="00EE266B" w:rsidRDefault="0043151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16 wks postpartum</w:t>
            </w:r>
          </w:p>
        </w:tc>
        <w:tc>
          <w:tcPr>
            <w:tcW w:w="1226" w:type="dxa"/>
            <w:shd w:val="clear" w:color="auto" w:fill="auto"/>
          </w:tcPr>
          <w:p w14:paraId="5B44AD67" w14:textId="3143209A" w:rsidR="00431514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With Malta</w:t>
            </w:r>
          </w:p>
        </w:tc>
        <w:tc>
          <w:tcPr>
            <w:tcW w:w="997" w:type="dxa"/>
            <w:shd w:val="clear" w:color="auto" w:fill="auto"/>
          </w:tcPr>
          <w:p w14:paraId="2FF6C024" w14:textId="175CB97D" w:rsidR="00431514" w:rsidRPr="00EE266B" w:rsidRDefault="0043151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LR</w:t>
            </w:r>
          </w:p>
        </w:tc>
        <w:tc>
          <w:tcPr>
            <w:tcW w:w="2495" w:type="dxa"/>
            <w:shd w:val="clear" w:color="auto" w:fill="auto"/>
          </w:tcPr>
          <w:p w14:paraId="2835E1C6" w14:textId="6A9634E5" w:rsidR="00431514" w:rsidRPr="00EE266B" w:rsidRDefault="00846BA7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t enough studies to compare </w:t>
            </w:r>
          </w:p>
        </w:tc>
      </w:tr>
      <w:tr w:rsidR="002C1AF2" w:rsidRPr="00EE266B" w14:paraId="424F9DC3" w14:textId="77777777" w:rsidTr="002C1AF2">
        <w:tc>
          <w:tcPr>
            <w:tcW w:w="1212" w:type="dxa"/>
            <w:shd w:val="clear" w:color="auto" w:fill="auto"/>
          </w:tcPr>
          <w:p w14:paraId="67E762B7" w14:textId="061C927D" w:rsidR="009A78B0" w:rsidRPr="00EE266B" w:rsidRDefault="009A78B0" w:rsidP="0001706F">
            <w:pPr>
              <w:spacing w:line="276" w:lineRule="auto"/>
              <w:rPr>
                <w:rFonts w:cstheme="minorHAnsi"/>
                <w:noProof/>
                <w:sz w:val="20"/>
                <w:szCs w:val="20"/>
              </w:rPr>
            </w:pPr>
            <w:r w:rsidRPr="00EE266B">
              <w:rPr>
                <w:rFonts w:cstheme="minorHAnsi"/>
                <w:noProof/>
                <w:sz w:val="20"/>
                <w:szCs w:val="20"/>
              </w:rPr>
              <w:t>Plaza (2012)</w:t>
            </w:r>
          </w:p>
        </w:tc>
        <w:tc>
          <w:tcPr>
            <w:tcW w:w="1407" w:type="dxa"/>
            <w:shd w:val="clear" w:color="auto" w:fill="auto"/>
          </w:tcPr>
          <w:p w14:paraId="6160C801" w14:textId="69D5D9F9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 xml:space="preserve">M = 32.6 (4.6), Spain, comm, </w:t>
            </w:r>
          </w:p>
        </w:tc>
        <w:tc>
          <w:tcPr>
            <w:tcW w:w="1287" w:type="dxa"/>
            <w:shd w:val="clear" w:color="auto" w:fill="auto"/>
          </w:tcPr>
          <w:p w14:paraId="0BAD753C" w14:textId="4B1894FF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 for age</w:t>
            </w:r>
          </w:p>
        </w:tc>
        <w:tc>
          <w:tcPr>
            <w:tcW w:w="1265" w:type="dxa"/>
            <w:shd w:val="clear" w:color="auto" w:fill="auto"/>
          </w:tcPr>
          <w:p w14:paraId="32C2EB7C" w14:textId="40F856D1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CA (CPA, CSA (contact), CEA [ETI-SR]), ≤ 18 yrs</w:t>
            </w:r>
          </w:p>
        </w:tc>
        <w:tc>
          <w:tcPr>
            <w:tcW w:w="1226" w:type="dxa"/>
            <w:shd w:val="clear" w:color="auto" w:fill="auto"/>
          </w:tcPr>
          <w:p w14:paraId="078A1A22" w14:textId="6B36C3DE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 xml:space="preserve">Yes for analyses using CA only </w:t>
            </w:r>
          </w:p>
        </w:tc>
        <w:tc>
          <w:tcPr>
            <w:tcW w:w="1434" w:type="dxa"/>
            <w:shd w:val="clear" w:color="auto" w:fill="auto"/>
          </w:tcPr>
          <w:p w14:paraId="617AB3B4" w14:textId="0564CFF2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PPD (EPDS)</w:t>
            </w:r>
          </w:p>
          <w:p w14:paraId="7AD0C830" w14:textId="7895DE1F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</w:tcPr>
          <w:p w14:paraId="3CB071F3" w14:textId="11BD0A9F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88" w:type="dxa"/>
            <w:shd w:val="clear" w:color="auto" w:fill="auto"/>
          </w:tcPr>
          <w:p w14:paraId="69894972" w14:textId="521A1FD3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24-48hrs postpartum</w:t>
            </w:r>
          </w:p>
        </w:tc>
        <w:tc>
          <w:tcPr>
            <w:tcW w:w="1226" w:type="dxa"/>
            <w:shd w:val="clear" w:color="auto" w:fill="auto"/>
          </w:tcPr>
          <w:p w14:paraId="40F947E2" w14:textId="71C54339" w:rsidR="009A78B0" w:rsidRPr="00EE266B" w:rsidRDefault="00ED2A13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omparable with Bahadur </w:t>
            </w:r>
          </w:p>
        </w:tc>
        <w:tc>
          <w:tcPr>
            <w:tcW w:w="997" w:type="dxa"/>
            <w:shd w:val="clear" w:color="auto" w:fill="auto"/>
          </w:tcPr>
          <w:p w14:paraId="369CD8F7" w14:textId="198290CA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LR</w:t>
            </w:r>
          </w:p>
        </w:tc>
        <w:tc>
          <w:tcPr>
            <w:tcW w:w="2495" w:type="dxa"/>
            <w:shd w:val="clear" w:color="auto" w:fill="auto"/>
          </w:tcPr>
          <w:p w14:paraId="3A3C5B90" w14:textId="1F782BE1" w:rsidR="009A78B0" w:rsidRPr="00EE266B" w:rsidRDefault="00846BA7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t enough studies to compare </w:t>
            </w:r>
          </w:p>
        </w:tc>
      </w:tr>
      <w:tr w:rsidR="002C1AF2" w:rsidRPr="00280EC9" w14:paraId="281F4D1F" w14:textId="77777777" w:rsidTr="002C1AF2">
        <w:tc>
          <w:tcPr>
            <w:tcW w:w="1212" w:type="dxa"/>
            <w:shd w:val="clear" w:color="auto" w:fill="auto"/>
          </w:tcPr>
          <w:p w14:paraId="447FBE07" w14:textId="064A2097" w:rsidR="009A78B0" w:rsidRPr="00280EC9" w:rsidRDefault="009A78B0" w:rsidP="0001706F">
            <w:pPr>
              <w:spacing w:line="276" w:lineRule="auto"/>
              <w:rPr>
                <w:rFonts w:cstheme="minorHAnsi"/>
                <w:strike/>
                <w:noProof/>
                <w:sz w:val="20"/>
                <w:szCs w:val="20"/>
              </w:rPr>
            </w:pPr>
            <w:r w:rsidRPr="00280EC9">
              <w:rPr>
                <w:rFonts w:cstheme="minorHAnsi"/>
                <w:strike/>
                <w:noProof/>
                <w:sz w:val="20"/>
                <w:szCs w:val="20"/>
              </w:rPr>
              <w:t>Tebeka (2021)</w:t>
            </w:r>
          </w:p>
        </w:tc>
        <w:tc>
          <w:tcPr>
            <w:tcW w:w="1407" w:type="dxa"/>
            <w:shd w:val="clear" w:color="auto" w:fill="auto"/>
          </w:tcPr>
          <w:p w14:paraId="5F1F003F" w14:textId="6028E771" w:rsidR="009A78B0" w:rsidRPr="00280EC9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280EC9">
              <w:rPr>
                <w:rFonts w:cstheme="minorHAnsi"/>
                <w:strike/>
                <w:sz w:val="20"/>
                <w:szCs w:val="20"/>
              </w:rPr>
              <w:t xml:space="preserve">France, </w:t>
            </w:r>
            <w:r w:rsidRPr="00280EC9">
              <w:rPr>
                <w:rFonts w:cs="Times New Roman"/>
                <w:strike/>
                <w:sz w:val="20"/>
                <w:szCs w:val="20"/>
              </w:rPr>
              <w:t>88.6% aged 25-40, IGEDEPP</w:t>
            </w:r>
          </w:p>
        </w:tc>
        <w:tc>
          <w:tcPr>
            <w:tcW w:w="1287" w:type="dxa"/>
            <w:shd w:val="clear" w:color="auto" w:fill="auto"/>
          </w:tcPr>
          <w:p w14:paraId="46D97090" w14:textId="13DFFB54" w:rsidR="009A78B0" w:rsidRPr="00280EC9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280EC9">
              <w:rPr>
                <w:rFonts w:cstheme="minorHAnsi"/>
                <w:strike/>
                <w:sz w:val="20"/>
                <w:szCs w:val="20"/>
              </w:rPr>
              <w:t>Yes for age</w:t>
            </w:r>
          </w:p>
        </w:tc>
        <w:tc>
          <w:tcPr>
            <w:tcW w:w="1265" w:type="dxa"/>
            <w:shd w:val="clear" w:color="auto" w:fill="auto"/>
          </w:tcPr>
          <w:p w14:paraId="73A9E530" w14:textId="30957F83" w:rsidR="009A78B0" w:rsidRPr="00280EC9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280EC9">
              <w:rPr>
                <w:rFonts w:cstheme="minorHAnsi"/>
                <w:strike/>
                <w:sz w:val="20"/>
                <w:szCs w:val="20"/>
              </w:rPr>
              <w:t>CPA &amp; CSA (Contact) (CTQ)</w:t>
            </w:r>
          </w:p>
        </w:tc>
        <w:tc>
          <w:tcPr>
            <w:tcW w:w="1226" w:type="dxa"/>
            <w:shd w:val="clear" w:color="auto" w:fill="auto"/>
          </w:tcPr>
          <w:p w14:paraId="1F589745" w14:textId="68E8C558" w:rsidR="009A78B0" w:rsidRPr="00280EC9" w:rsidRDefault="00280EC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280EC9">
              <w:rPr>
                <w:rFonts w:cstheme="minorHAnsi"/>
                <w:strike/>
                <w:sz w:val="20"/>
                <w:szCs w:val="20"/>
              </w:rPr>
              <w:t>No as does not include CEA</w:t>
            </w:r>
          </w:p>
        </w:tc>
        <w:tc>
          <w:tcPr>
            <w:tcW w:w="1434" w:type="dxa"/>
            <w:shd w:val="clear" w:color="auto" w:fill="auto"/>
          </w:tcPr>
          <w:p w14:paraId="57CA49B0" w14:textId="41BA338E" w:rsidR="009A78B0" w:rsidRPr="00280EC9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280EC9">
              <w:rPr>
                <w:rFonts w:cstheme="minorHAnsi"/>
                <w:strike/>
                <w:sz w:val="20"/>
                <w:szCs w:val="20"/>
              </w:rPr>
              <w:t>PPD (semi-structured interview)</w:t>
            </w:r>
          </w:p>
        </w:tc>
        <w:tc>
          <w:tcPr>
            <w:tcW w:w="1226" w:type="dxa"/>
            <w:shd w:val="clear" w:color="auto" w:fill="auto"/>
          </w:tcPr>
          <w:p w14:paraId="5EDF1E54" w14:textId="30E6B9D0" w:rsidR="009A78B0" w:rsidRPr="00280EC9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280EC9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1388" w:type="dxa"/>
            <w:shd w:val="clear" w:color="auto" w:fill="auto"/>
          </w:tcPr>
          <w:p w14:paraId="76175F94" w14:textId="377524F5" w:rsidR="009A78B0" w:rsidRPr="00280EC9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280EC9">
              <w:rPr>
                <w:rFonts w:cstheme="minorHAnsi"/>
                <w:strike/>
                <w:sz w:val="20"/>
                <w:szCs w:val="20"/>
              </w:rPr>
              <w:t>Just after delivery</w:t>
            </w:r>
          </w:p>
        </w:tc>
        <w:tc>
          <w:tcPr>
            <w:tcW w:w="1226" w:type="dxa"/>
            <w:shd w:val="clear" w:color="auto" w:fill="auto"/>
          </w:tcPr>
          <w:p w14:paraId="4B7E5E96" w14:textId="6A507516" w:rsidR="009A78B0" w:rsidRPr="00280EC9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280EC9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997" w:type="dxa"/>
            <w:shd w:val="clear" w:color="auto" w:fill="auto"/>
          </w:tcPr>
          <w:p w14:paraId="0679CA78" w14:textId="5C1C8445" w:rsidR="009A78B0" w:rsidRPr="00280EC9" w:rsidRDefault="009A78B0" w:rsidP="009A78B0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2495" w:type="dxa"/>
            <w:shd w:val="clear" w:color="auto" w:fill="auto"/>
          </w:tcPr>
          <w:p w14:paraId="095915CB" w14:textId="4B9304E4" w:rsidR="009A78B0" w:rsidRPr="00280EC9" w:rsidRDefault="00ED2A13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Abuse differs</w:t>
            </w:r>
          </w:p>
        </w:tc>
      </w:tr>
      <w:tr w:rsidR="009A78B0" w:rsidRPr="00EE266B" w14:paraId="0AD976C6" w14:textId="17A1202A" w:rsidTr="002C1AF2">
        <w:tc>
          <w:tcPr>
            <w:tcW w:w="15163" w:type="dxa"/>
            <w:gridSpan w:val="11"/>
            <w:shd w:val="clear" w:color="auto" w:fill="D9D9D9" w:themeFill="background1" w:themeFillShade="D9"/>
          </w:tcPr>
          <w:p w14:paraId="3F145A50" w14:textId="3110EF4C" w:rsidR="009A78B0" w:rsidRPr="00EE266B" w:rsidRDefault="009A78B0" w:rsidP="0001706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E266B">
              <w:rPr>
                <w:rFonts w:cstheme="minorHAnsi"/>
                <w:b/>
                <w:bCs/>
                <w:noProof/>
                <w:sz w:val="20"/>
                <w:szCs w:val="20"/>
              </w:rPr>
              <w:t>Perinatal depression</w:t>
            </w:r>
          </w:p>
        </w:tc>
      </w:tr>
      <w:tr w:rsidR="002C1AF2" w:rsidRPr="00EE266B" w14:paraId="278E3CCE" w14:textId="77777777" w:rsidTr="002C1AF2">
        <w:tc>
          <w:tcPr>
            <w:tcW w:w="1212" w:type="dxa"/>
            <w:shd w:val="clear" w:color="auto" w:fill="auto"/>
          </w:tcPr>
          <w:p w14:paraId="3E5A5487" w14:textId="2F74BE90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noProof/>
                <w:sz w:val="20"/>
                <w:szCs w:val="20"/>
              </w:rPr>
            </w:pPr>
            <w:r w:rsidRPr="00EE266B">
              <w:rPr>
                <w:rFonts w:cstheme="minorHAnsi"/>
                <w:strike/>
                <w:noProof/>
                <w:sz w:val="20"/>
                <w:szCs w:val="20"/>
              </w:rPr>
              <w:t>Akinbode (2019)</w:t>
            </w:r>
          </w:p>
        </w:tc>
        <w:tc>
          <w:tcPr>
            <w:tcW w:w="1407" w:type="dxa"/>
            <w:shd w:val="clear" w:color="auto" w:fill="auto"/>
          </w:tcPr>
          <w:p w14:paraId="1F70D007" w14:textId="09410ABE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omm, 25.9 (5.5) US</w:t>
            </w:r>
          </w:p>
        </w:tc>
        <w:tc>
          <w:tcPr>
            <w:tcW w:w="1287" w:type="dxa"/>
            <w:shd w:val="clear" w:color="auto" w:fill="auto"/>
          </w:tcPr>
          <w:p w14:paraId="407E3A88" w14:textId="77777777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</w:tcPr>
          <w:p w14:paraId="2A69839B" w14:textId="04D16DB2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PA &amp; CSA (contact) (structured interview) &lt; 13 yrs</w:t>
            </w:r>
          </w:p>
        </w:tc>
        <w:tc>
          <w:tcPr>
            <w:tcW w:w="1226" w:type="dxa"/>
            <w:shd w:val="clear" w:color="auto" w:fill="auto"/>
          </w:tcPr>
          <w:p w14:paraId="56FA8329" w14:textId="0479F628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 with Giallo</w:t>
            </w:r>
          </w:p>
        </w:tc>
        <w:tc>
          <w:tcPr>
            <w:tcW w:w="1434" w:type="dxa"/>
            <w:shd w:val="clear" w:color="auto" w:fill="auto"/>
          </w:tcPr>
          <w:p w14:paraId="2CEA8C81" w14:textId="4EACD1D4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Dep (EPDS), </w:t>
            </w:r>
          </w:p>
        </w:tc>
        <w:tc>
          <w:tcPr>
            <w:tcW w:w="1226" w:type="dxa"/>
            <w:shd w:val="clear" w:color="auto" w:fill="auto"/>
          </w:tcPr>
          <w:p w14:paraId="09281C2F" w14:textId="46A3E272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1388" w:type="dxa"/>
            <w:shd w:val="clear" w:color="auto" w:fill="auto"/>
          </w:tcPr>
          <w:p w14:paraId="1203FA58" w14:textId="304D23BC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6 &amp; 12 wks PP</w:t>
            </w:r>
          </w:p>
        </w:tc>
        <w:tc>
          <w:tcPr>
            <w:tcW w:w="1226" w:type="dxa"/>
            <w:shd w:val="clear" w:color="auto" w:fill="auto"/>
          </w:tcPr>
          <w:p w14:paraId="70428858" w14:textId="4D6C3D75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 with Kang &amp; Li, Obgo, R-Blackmore, Khnalari</w:t>
            </w:r>
          </w:p>
        </w:tc>
        <w:tc>
          <w:tcPr>
            <w:tcW w:w="997" w:type="dxa"/>
            <w:shd w:val="clear" w:color="auto" w:fill="auto"/>
          </w:tcPr>
          <w:p w14:paraId="3D1CF75F" w14:textId="226AA4D7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LinR </w:t>
            </w:r>
          </w:p>
        </w:tc>
        <w:tc>
          <w:tcPr>
            <w:tcW w:w="2495" w:type="dxa"/>
            <w:shd w:val="clear" w:color="auto" w:fill="auto"/>
          </w:tcPr>
          <w:p w14:paraId="1B4ACE6E" w14:textId="5F9A5345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Timing differs with Giallo </w:t>
            </w:r>
            <w:r w:rsidR="0073309D">
              <w:rPr>
                <w:rFonts w:cstheme="minorHAnsi"/>
                <w:strike/>
                <w:sz w:val="20"/>
                <w:szCs w:val="20"/>
              </w:rPr>
              <w:t>and only two studies to compare</w:t>
            </w:r>
          </w:p>
        </w:tc>
      </w:tr>
      <w:tr w:rsidR="002C1AF2" w:rsidRPr="00EE266B" w14:paraId="087AB53F" w14:textId="77777777" w:rsidTr="002C1AF2">
        <w:tc>
          <w:tcPr>
            <w:tcW w:w="1212" w:type="dxa"/>
            <w:shd w:val="clear" w:color="auto" w:fill="auto"/>
          </w:tcPr>
          <w:p w14:paraId="161F00D6" w14:textId="66943802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noProof/>
                <w:sz w:val="20"/>
                <w:szCs w:val="20"/>
              </w:rPr>
            </w:pPr>
            <w:r w:rsidRPr="00EE266B">
              <w:rPr>
                <w:rFonts w:cstheme="minorHAnsi"/>
                <w:strike/>
                <w:noProof/>
                <w:sz w:val="20"/>
                <w:szCs w:val="20"/>
              </w:rPr>
              <w:t>Giallo (2017)</w:t>
            </w:r>
          </w:p>
        </w:tc>
        <w:tc>
          <w:tcPr>
            <w:tcW w:w="1407" w:type="dxa"/>
            <w:shd w:val="clear" w:color="auto" w:fill="auto"/>
          </w:tcPr>
          <w:p w14:paraId="6A1DDEB3" w14:textId="08341DA7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MHS, Aust 25-34</w:t>
            </w:r>
          </w:p>
        </w:tc>
        <w:tc>
          <w:tcPr>
            <w:tcW w:w="1287" w:type="dxa"/>
            <w:shd w:val="clear" w:color="auto" w:fill="auto"/>
          </w:tcPr>
          <w:p w14:paraId="392E1585" w14:textId="05C11458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 for age</w:t>
            </w:r>
          </w:p>
        </w:tc>
        <w:tc>
          <w:tcPr>
            <w:tcW w:w="1265" w:type="dxa"/>
            <w:shd w:val="clear" w:color="auto" w:fill="auto"/>
          </w:tcPr>
          <w:p w14:paraId="3E6FCC1D" w14:textId="2045C35D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CPA &amp; CSA (contact) (CMHSR) </w:t>
            </w:r>
          </w:p>
        </w:tc>
        <w:tc>
          <w:tcPr>
            <w:tcW w:w="1226" w:type="dxa"/>
            <w:shd w:val="clear" w:color="auto" w:fill="auto"/>
          </w:tcPr>
          <w:p w14:paraId="612402B0" w14:textId="3231D3B2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 with Akinbode</w:t>
            </w:r>
          </w:p>
        </w:tc>
        <w:tc>
          <w:tcPr>
            <w:tcW w:w="1434" w:type="dxa"/>
            <w:shd w:val="clear" w:color="auto" w:fill="auto"/>
          </w:tcPr>
          <w:p w14:paraId="61F63B1E" w14:textId="5141B75B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Dep (EPDS)</w:t>
            </w:r>
          </w:p>
        </w:tc>
        <w:tc>
          <w:tcPr>
            <w:tcW w:w="1226" w:type="dxa"/>
            <w:shd w:val="clear" w:color="auto" w:fill="auto"/>
          </w:tcPr>
          <w:p w14:paraId="3483C21B" w14:textId="79F10F64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1388" w:type="dxa"/>
            <w:shd w:val="clear" w:color="auto" w:fill="auto"/>
          </w:tcPr>
          <w:p w14:paraId="06489FC1" w14:textId="54F2FE6E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3,6,12mths,PP</w:t>
            </w:r>
          </w:p>
        </w:tc>
        <w:tc>
          <w:tcPr>
            <w:tcW w:w="1226" w:type="dxa"/>
            <w:shd w:val="clear" w:color="auto" w:fill="auto"/>
          </w:tcPr>
          <w:p w14:paraId="32DC4268" w14:textId="60D358AE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R-Blackmore</w:t>
            </w:r>
          </w:p>
        </w:tc>
        <w:tc>
          <w:tcPr>
            <w:tcW w:w="997" w:type="dxa"/>
            <w:shd w:val="clear" w:color="auto" w:fill="auto"/>
          </w:tcPr>
          <w:p w14:paraId="3E46CBC9" w14:textId="20D8A91B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LR</w:t>
            </w:r>
          </w:p>
        </w:tc>
        <w:tc>
          <w:tcPr>
            <w:tcW w:w="2495" w:type="dxa"/>
            <w:shd w:val="clear" w:color="auto" w:fill="auto"/>
          </w:tcPr>
          <w:p w14:paraId="3D04A859" w14:textId="719C1F3A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Timing differs with Akinbode </w:t>
            </w:r>
            <w:r w:rsidR="0073309D">
              <w:rPr>
                <w:rFonts w:cstheme="minorHAnsi"/>
                <w:strike/>
                <w:sz w:val="20"/>
                <w:szCs w:val="20"/>
              </w:rPr>
              <w:t>–</w:t>
            </w:r>
            <w:r w:rsidRPr="00EE266B">
              <w:rPr>
                <w:rFonts w:cstheme="minorHAnsi"/>
                <w:strike/>
                <w:sz w:val="20"/>
                <w:szCs w:val="20"/>
              </w:rPr>
              <w:t xml:space="preserve"> </w:t>
            </w:r>
            <w:r w:rsidR="0073309D">
              <w:rPr>
                <w:rFonts w:cstheme="minorHAnsi"/>
                <w:strike/>
                <w:sz w:val="20"/>
                <w:szCs w:val="20"/>
              </w:rPr>
              <w:t>as above</w:t>
            </w:r>
          </w:p>
        </w:tc>
      </w:tr>
      <w:tr w:rsidR="002C1AF2" w:rsidRPr="00EE266B" w14:paraId="5809E5BF" w14:textId="77777777" w:rsidTr="002C1AF2">
        <w:tc>
          <w:tcPr>
            <w:tcW w:w="1212" w:type="dxa"/>
            <w:shd w:val="clear" w:color="auto" w:fill="auto"/>
          </w:tcPr>
          <w:p w14:paraId="3AE747D6" w14:textId="67803A5C" w:rsidR="009A78B0" w:rsidRPr="00EE266B" w:rsidRDefault="009A78B0" w:rsidP="0001706F">
            <w:pPr>
              <w:spacing w:line="276" w:lineRule="auto"/>
              <w:rPr>
                <w:rFonts w:cstheme="minorHAnsi"/>
                <w:noProof/>
                <w:sz w:val="20"/>
                <w:szCs w:val="20"/>
              </w:rPr>
            </w:pPr>
            <w:r w:rsidRPr="00EE266B">
              <w:rPr>
                <w:rFonts w:cstheme="minorHAnsi"/>
                <w:noProof/>
                <w:sz w:val="20"/>
                <w:szCs w:val="20"/>
              </w:rPr>
              <w:t>Kang (2022)</w:t>
            </w:r>
          </w:p>
        </w:tc>
        <w:tc>
          <w:tcPr>
            <w:tcW w:w="1407" w:type="dxa"/>
            <w:shd w:val="clear" w:color="auto" w:fill="auto"/>
          </w:tcPr>
          <w:p w14:paraId="3816D971" w14:textId="3362FC0F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Turkey, 95.7</w:t>
            </w:r>
            <w:r w:rsidR="006D275F">
              <w:rPr>
                <w:rFonts w:cstheme="minorHAnsi"/>
                <w:sz w:val="20"/>
                <w:szCs w:val="20"/>
              </w:rPr>
              <w:t>%</w:t>
            </w:r>
            <w:r w:rsidRPr="00EE266B">
              <w:rPr>
                <w:rFonts w:cstheme="minorHAnsi"/>
                <w:sz w:val="20"/>
                <w:szCs w:val="20"/>
              </w:rPr>
              <w:t xml:space="preserve"> aged 20-39</w:t>
            </w:r>
          </w:p>
        </w:tc>
        <w:tc>
          <w:tcPr>
            <w:tcW w:w="1287" w:type="dxa"/>
            <w:shd w:val="clear" w:color="auto" w:fill="auto"/>
          </w:tcPr>
          <w:p w14:paraId="3F6432B1" w14:textId="315CF4DF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 for age</w:t>
            </w:r>
          </w:p>
        </w:tc>
        <w:tc>
          <w:tcPr>
            <w:tcW w:w="1265" w:type="dxa"/>
            <w:shd w:val="clear" w:color="auto" w:fill="auto"/>
          </w:tcPr>
          <w:p w14:paraId="55BBBEBF" w14:textId="2A69FEE4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>CA (sgl question)</w:t>
            </w:r>
          </w:p>
        </w:tc>
        <w:tc>
          <w:tcPr>
            <w:tcW w:w="1226" w:type="dxa"/>
            <w:shd w:val="clear" w:color="auto" w:fill="auto"/>
          </w:tcPr>
          <w:p w14:paraId="21A8609C" w14:textId="0ED25FAC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>Yes with Khanlari &amp; Ogbo &amp; Li</w:t>
            </w:r>
          </w:p>
        </w:tc>
        <w:tc>
          <w:tcPr>
            <w:tcW w:w="1434" w:type="dxa"/>
            <w:shd w:val="clear" w:color="auto" w:fill="auto"/>
          </w:tcPr>
          <w:p w14:paraId="1E9195B5" w14:textId="4B0BE04A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>Peripartum dep (EPDS)</w:t>
            </w:r>
          </w:p>
        </w:tc>
        <w:tc>
          <w:tcPr>
            <w:tcW w:w="1226" w:type="dxa"/>
            <w:shd w:val="clear" w:color="auto" w:fill="auto"/>
          </w:tcPr>
          <w:p w14:paraId="187CB736" w14:textId="374B3A31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 xml:space="preserve">yes </w:t>
            </w:r>
            <w:r w:rsidR="00C6257C" w:rsidRPr="00E517DA">
              <w:rPr>
                <w:rFonts w:cstheme="minorHAnsi"/>
                <w:sz w:val="20"/>
                <w:szCs w:val="20"/>
              </w:rPr>
              <w:t>uses cutoff &gt;</w:t>
            </w:r>
            <w:r w:rsidR="00FE77FF" w:rsidRPr="00E517DA">
              <w:rPr>
                <w:rFonts w:cstheme="minorHAnsi"/>
                <w:sz w:val="20"/>
                <w:szCs w:val="20"/>
              </w:rPr>
              <w:t xml:space="preserve"> or = 10</w:t>
            </w:r>
          </w:p>
        </w:tc>
        <w:tc>
          <w:tcPr>
            <w:tcW w:w="1388" w:type="dxa"/>
            <w:shd w:val="clear" w:color="auto" w:fill="auto"/>
          </w:tcPr>
          <w:p w14:paraId="0B61F661" w14:textId="2CFFBA40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>Within 4 wks PP</w:t>
            </w:r>
          </w:p>
        </w:tc>
        <w:tc>
          <w:tcPr>
            <w:tcW w:w="1226" w:type="dxa"/>
            <w:shd w:val="clear" w:color="auto" w:fill="auto"/>
          </w:tcPr>
          <w:p w14:paraId="26D97FC9" w14:textId="3A41178D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>Yes with  &amp; Li, Ogbo, R-Blackmore, Khnalari</w:t>
            </w:r>
          </w:p>
        </w:tc>
        <w:tc>
          <w:tcPr>
            <w:tcW w:w="997" w:type="dxa"/>
            <w:shd w:val="clear" w:color="auto" w:fill="auto"/>
          </w:tcPr>
          <w:p w14:paraId="5228FEF2" w14:textId="5920D0C0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="Times New Roman"/>
                <w:sz w:val="20"/>
                <w:szCs w:val="20"/>
              </w:rPr>
              <w:t xml:space="preserve">aOR </w:t>
            </w:r>
            <w:r w:rsidR="00CB20CF" w:rsidRPr="00E517DA">
              <w:rPr>
                <w:rFonts w:cs="Times New Roman"/>
                <w:sz w:val="20"/>
                <w:szCs w:val="20"/>
              </w:rPr>
              <w:t xml:space="preserve">(compare with Khanlari) </w:t>
            </w:r>
          </w:p>
        </w:tc>
        <w:tc>
          <w:tcPr>
            <w:tcW w:w="2495" w:type="dxa"/>
            <w:shd w:val="clear" w:color="auto" w:fill="auto"/>
          </w:tcPr>
          <w:p w14:paraId="2639BB51" w14:textId="0C898282" w:rsidR="00F03A34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 xml:space="preserve">Yes with Li, &amp; Ogbo </w:t>
            </w:r>
          </w:p>
          <w:p w14:paraId="18D23DF9" w14:textId="77777777" w:rsidR="00F03A34" w:rsidRPr="00E517DA" w:rsidRDefault="00F03A3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 xml:space="preserve">Can compare unadjusted model </w:t>
            </w:r>
          </w:p>
          <w:p w14:paraId="09C95A9E" w14:textId="33F1386A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>only for CA measure</w:t>
            </w:r>
            <w:r w:rsidR="00B865B7" w:rsidRPr="00E517DA">
              <w:rPr>
                <w:rFonts w:cstheme="minorHAnsi"/>
                <w:sz w:val="20"/>
                <w:szCs w:val="20"/>
              </w:rPr>
              <w:t xml:space="preserve">. Only 2 studies to compare </w:t>
            </w:r>
          </w:p>
        </w:tc>
      </w:tr>
      <w:tr w:rsidR="002C1AF2" w:rsidRPr="00EE266B" w14:paraId="2825845B" w14:textId="77777777" w:rsidTr="002C1AF2">
        <w:tc>
          <w:tcPr>
            <w:tcW w:w="1212" w:type="dxa"/>
            <w:shd w:val="clear" w:color="auto" w:fill="auto"/>
          </w:tcPr>
          <w:p w14:paraId="5D55799C" w14:textId="5F359CFC" w:rsidR="009A78B0" w:rsidRPr="00EE266B" w:rsidRDefault="009A78B0" w:rsidP="0001706F">
            <w:pPr>
              <w:spacing w:line="276" w:lineRule="auto"/>
              <w:rPr>
                <w:rFonts w:cstheme="minorHAnsi"/>
                <w:noProof/>
                <w:sz w:val="20"/>
                <w:szCs w:val="20"/>
              </w:rPr>
            </w:pPr>
            <w:r w:rsidRPr="00EE266B">
              <w:rPr>
                <w:rFonts w:cstheme="minorHAnsi"/>
                <w:noProof/>
                <w:sz w:val="20"/>
                <w:szCs w:val="20"/>
              </w:rPr>
              <w:t>Khanlari (2019)</w:t>
            </w:r>
          </w:p>
        </w:tc>
        <w:tc>
          <w:tcPr>
            <w:tcW w:w="1407" w:type="dxa"/>
            <w:shd w:val="clear" w:color="auto" w:fill="auto"/>
          </w:tcPr>
          <w:p w14:paraId="34779582" w14:textId="2A598059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Aust 20-34, comm</w:t>
            </w:r>
          </w:p>
        </w:tc>
        <w:tc>
          <w:tcPr>
            <w:tcW w:w="1287" w:type="dxa"/>
            <w:shd w:val="clear" w:color="auto" w:fill="auto"/>
          </w:tcPr>
          <w:p w14:paraId="2512F23B" w14:textId="70EF54CE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 for age</w:t>
            </w:r>
          </w:p>
        </w:tc>
        <w:tc>
          <w:tcPr>
            <w:tcW w:w="1265" w:type="dxa"/>
            <w:shd w:val="clear" w:color="auto" w:fill="auto"/>
          </w:tcPr>
          <w:p w14:paraId="33274E02" w14:textId="4A18C3F0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>History of childhood abuse (Yes/No)</w:t>
            </w:r>
          </w:p>
        </w:tc>
        <w:tc>
          <w:tcPr>
            <w:tcW w:w="1226" w:type="dxa"/>
            <w:shd w:val="clear" w:color="auto" w:fill="auto"/>
          </w:tcPr>
          <w:p w14:paraId="1C0AFEF6" w14:textId="51B3945D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>Yes with Kang &amp; Ogbo &amp; Li</w:t>
            </w:r>
          </w:p>
        </w:tc>
        <w:tc>
          <w:tcPr>
            <w:tcW w:w="1434" w:type="dxa"/>
            <w:shd w:val="clear" w:color="auto" w:fill="auto"/>
          </w:tcPr>
          <w:p w14:paraId="530D42A9" w14:textId="6D34C233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 xml:space="preserve">Distress (EPDS, 10–12) </w:t>
            </w:r>
          </w:p>
          <w:p w14:paraId="05E871A1" w14:textId="3EC33B8A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>High dep symptoms (≥13).</w:t>
            </w:r>
          </w:p>
        </w:tc>
        <w:tc>
          <w:tcPr>
            <w:tcW w:w="1226" w:type="dxa"/>
            <w:shd w:val="clear" w:color="auto" w:fill="auto"/>
          </w:tcPr>
          <w:p w14:paraId="06F27807" w14:textId="5B92BEBD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88" w:type="dxa"/>
            <w:shd w:val="clear" w:color="auto" w:fill="auto"/>
          </w:tcPr>
          <w:p w14:paraId="6B315CC9" w14:textId="2924999A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>Within 6 wks PP</w:t>
            </w:r>
          </w:p>
        </w:tc>
        <w:tc>
          <w:tcPr>
            <w:tcW w:w="1226" w:type="dxa"/>
            <w:shd w:val="clear" w:color="auto" w:fill="auto"/>
          </w:tcPr>
          <w:p w14:paraId="6C9EC34C" w14:textId="2F6B8C98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>Li, Ogbo, R-Blackmore &amp; Kang</w:t>
            </w:r>
          </w:p>
        </w:tc>
        <w:tc>
          <w:tcPr>
            <w:tcW w:w="997" w:type="dxa"/>
            <w:shd w:val="clear" w:color="auto" w:fill="auto"/>
          </w:tcPr>
          <w:p w14:paraId="415BEB3B" w14:textId="6DACBEBC" w:rsidR="009A78B0" w:rsidRPr="00E517DA" w:rsidRDefault="002A3617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>aOR</w:t>
            </w:r>
            <w:r w:rsidR="00CB20CF" w:rsidRPr="00E517DA">
              <w:rPr>
                <w:rFonts w:cstheme="minorHAnsi"/>
                <w:sz w:val="20"/>
                <w:szCs w:val="20"/>
              </w:rPr>
              <w:t xml:space="preserve"> (compare with Kang)</w:t>
            </w:r>
          </w:p>
        </w:tc>
        <w:tc>
          <w:tcPr>
            <w:tcW w:w="2495" w:type="dxa"/>
            <w:shd w:val="clear" w:color="auto" w:fill="auto"/>
          </w:tcPr>
          <w:p w14:paraId="7E5C03AE" w14:textId="18E6376A" w:rsidR="00F03A34" w:rsidRPr="00EE266B" w:rsidRDefault="00CB20CF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nly 2 studies to compare</w:t>
            </w:r>
          </w:p>
        </w:tc>
      </w:tr>
      <w:tr w:rsidR="002C1AF2" w:rsidRPr="00EE266B" w14:paraId="1EEBEE6E" w14:textId="77777777" w:rsidTr="002C1AF2">
        <w:tc>
          <w:tcPr>
            <w:tcW w:w="1212" w:type="dxa"/>
            <w:shd w:val="clear" w:color="auto" w:fill="auto"/>
          </w:tcPr>
          <w:p w14:paraId="0579E500" w14:textId="26D45DD8" w:rsidR="009A78B0" w:rsidRPr="00EE266B" w:rsidRDefault="009A78B0" w:rsidP="0001706F">
            <w:pPr>
              <w:spacing w:line="276" w:lineRule="auto"/>
              <w:rPr>
                <w:rFonts w:cstheme="minorHAnsi"/>
                <w:noProof/>
                <w:sz w:val="20"/>
                <w:szCs w:val="20"/>
              </w:rPr>
            </w:pPr>
            <w:r w:rsidRPr="00EE266B">
              <w:rPr>
                <w:rFonts w:cstheme="minorHAnsi"/>
                <w:noProof/>
                <w:sz w:val="20"/>
                <w:szCs w:val="20"/>
              </w:rPr>
              <w:t>Li (2017)</w:t>
            </w:r>
          </w:p>
        </w:tc>
        <w:tc>
          <w:tcPr>
            <w:tcW w:w="1407" w:type="dxa"/>
            <w:shd w:val="clear" w:color="auto" w:fill="auto"/>
          </w:tcPr>
          <w:p w14:paraId="582F1ED1" w14:textId="33F3D352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China comm, 29.0 (4.0)</w:t>
            </w:r>
          </w:p>
        </w:tc>
        <w:tc>
          <w:tcPr>
            <w:tcW w:w="1287" w:type="dxa"/>
            <w:shd w:val="clear" w:color="auto" w:fill="auto"/>
          </w:tcPr>
          <w:p w14:paraId="145408F2" w14:textId="6FDF6549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 for age</w:t>
            </w:r>
          </w:p>
        </w:tc>
        <w:tc>
          <w:tcPr>
            <w:tcW w:w="1265" w:type="dxa"/>
            <w:shd w:val="clear" w:color="auto" w:fill="auto"/>
          </w:tcPr>
          <w:p w14:paraId="3052E9A6" w14:textId="515E138A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 xml:space="preserve">CPA, CSA (contact), CEA (CTQ) </w:t>
            </w:r>
          </w:p>
        </w:tc>
        <w:tc>
          <w:tcPr>
            <w:tcW w:w="1226" w:type="dxa"/>
            <w:shd w:val="clear" w:color="auto" w:fill="auto"/>
          </w:tcPr>
          <w:p w14:paraId="4492FDDB" w14:textId="2436CE0B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>Yes with Kang &amp; Khanlari &amp; Ogbo</w:t>
            </w:r>
          </w:p>
        </w:tc>
        <w:tc>
          <w:tcPr>
            <w:tcW w:w="1434" w:type="dxa"/>
            <w:shd w:val="clear" w:color="auto" w:fill="auto"/>
          </w:tcPr>
          <w:p w14:paraId="77DA4511" w14:textId="22698152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>Antepartum dep (EPDS)</w:t>
            </w:r>
          </w:p>
        </w:tc>
        <w:tc>
          <w:tcPr>
            <w:tcW w:w="1226" w:type="dxa"/>
            <w:shd w:val="clear" w:color="auto" w:fill="auto"/>
          </w:tcPr>
          <w:p w14:paraId="08B53739" w14:textId="05C6A153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88" w:type="dxa"/>
            <w:shd w:val="clear" w:color="auto" w:fill="auto"/>
          </w:tcPr>
          <w:p w14:paraId="5D483013" w14:textId="55329CA2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>1 &amp; 4 wks PP</w:t>
            </w:r>
          </w:p>
        </w:tc>
        <w:tc>
          <w:tcPr>
            <w:tcW w:w="1226" w:type="dxa"/>
            <w:shd w:val="clear" w:color="auto" w:fill="auto"/>
          </w:tcPr>
          <w:p w14:paraId="470FE59A" w14:textId="1DAE89E0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>Yes with Kang, Ogbo, R-Blackmore, Kha</w:t>
            </w:r>
            <w:r w:rsidR="00E517DA">
              <w:rPr>
                <w:rFonts w:cstheme="minorHAnsi"/>
                <w:sz w:val="20"/>
                <w:szCs w:val="20"/>
              </w:rPr>
              <w:t>n</w:t>
            </w:r>
            <w:r w:rsidRPr="00E517DA">
              <w:rPr>
                <w:rFonts w:cstheme="minorHAnsi"/>
                <w:sz w:val="20"/>
                <w:szCs w:val="20"/>
              </w:rPr>
              <w:t>lari</w:t>
            </w:r>
          </w:p>
        </w:tc>
        <w:tc>
          <w:tcPr>
            <w:tcW w:w="997" w:type="dxa"/>
            <w:shd w:val="clear" w:color="auto" w:fill="auto"/>
          </w:tcPr>
          <w:p w14:paraId="0B988D1F" w14:textId="3155C7CD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>LR</w:t>
            </w:r>
            <w:r w:rsidR="00CB20CF" w:rsidRPr="00E517DA">
              <w:rPr>
                <w:rFonts w:cstheme="minorHAnsi"/>
                <w:sz w:val="20"/>
                <w:szCs w:val="20"/>
              </w:rPr>
              <w:t xml:space="preserve"> (compare with Ogbo)</w:t>
            </w:r>
          </w:p>
        </w:tc>
        <w:tc>
          <w:tcPr>
            <w:tcW w:w="2495" w:type="dxa"/>
            <w:shd w:val="clear" w:color="auto" w:fill="auto"/>
          </w:tcPr>
          <w:p w14:paraId="766AA01F" w14:textId="34CFE39F" w:rsidR="009A78B0" w:rsidRPr="00EE266B" w:rsidRDefault="00CB20CF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nly 2 studies to compare</w:t>
            </w:r>
          </w:p>
        </w:tc>
      </w:tr>
      <w:tr w:rsidR="002C1AF2" w:rsidRPr="00EE266B" w14:paraId="5A57D804" w14:textId="77777777" w:rsidTr="002C1AF2">
        <w:tc>
          <w:tcPr>
            <w:tcW w:w="1212" w:type="dxa"/>
            <w:shd w:val="clear" w:color="auto" w:fill="auto"/>
          </w:tcPr>
          <w:p w14:paraId="082334C5" w14:textId="3C20E955" w:rsidR="009A78B0" w:rsidRPr="00EE266B" w:rsidRDefault="009A78B0" w:rsidP="0001706F">
            <w:pPr>
              <w:spacing w:line="276" w:lineRule="auto"/>
              <w:rPr>
                <w:rFonts w:cstheme="minorHAnsi"/>
                <w:noProof/>
                <w:sz w:val="20"/>
                <w:szCs w:val="20"/>
              </w:rPr>
            </w:pPr>
            <w:r w:rsidRPr="00EE266B">
              <w:rPr>
                <w:rFonts w:cstheme="minorHAnsi"/>
                <w:noProof/>
                <w:sz w:val="20"/>
                <w:szCs w:val="20"/>
              </w:rPr>
              <w:t>Ogbo (2019)</w:t>
            </w:r>
          </w:p>
        </w:tc>
        <w:tc>
          <w:tcPr>
            <w:tcW w:w="1407" w:type="dxa"/>
            <w:shd w:val="clear" w:color="auto" w:fill="auto"/>
          </w:tcPr>
          <w:p w14:paraId="774BD687" w14:textId="4A749EC7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Aust (CALD women), 76% aged 20-34</w:t>
            </w:r>
          </w:p>
        </w:tc>
        <w:tc>
          <w:tcPr>
            <w:tcW w:w="1287" w:type="dxa"/>
            <w:shd w:val="clear" w:color="auto" w:fill="auto"/>
          </w:tcPr>
          <w:p w14:paraId="0FDE969A" w14:textId="19538005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 for age</w:t>
            </w:r>
            <w:r w:rsidR="006D275F">
              <w:rPr>
                <w:rFonts w:cstheme="minorHAnsi"/>
                <w:sz w:val="20"/>
                <w:szCs w:val="20"/>
              </w:rPr>
              <w:t xml:space="preserve"> but no for sample (not comm)</w:t>
            </w:r>
          </w:p>
        </w:tc>
        <w:tc>
          <w:tcPr>
            <w:tcW w:w="1265" w:type="dxa"/>
            <w:shd w:val="clear" w:color="auto" w:fill="auto"/>
          </w:tcPr>
          <w:p w14:paraId="49AC1792" w14:textId="519658EE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>CA (yes/no)</w:t>
            </w:r>
          </w:p>
        </w:tc>
        <w:tc>
          <w:tcPr>
            <w:tcW w:w="1226" w:type="dxa"/>
            <w:shd w:val="clear" w:color="auto" w:fill="auto"/>
          </w:tcPr>
          <w:p w14:paraId="42359F6B" w14:textId="1C1A5A1C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 xml:space="preserve">Yes with Kang &amp; </w:t>
            </w:r>
            <w:r w:rsidR="00E517DA">
              <w:rPr>
                <w:rFonts w:cstheme="minorHAnsi"/>
                <w:sz w:val="20"/>
                <w:szCs w:val="20"/>
              </w:rPr>
              <w:t>Khanlari</w:t>
            </w:r>
            <w:r w:rsidR="00244432" w:rsidRPr="00E517DA">
              <w:rPr>
                <w:rFonts w:cstheme="minorHAnsi"/>
                <w:sz w:val="20"/>
                <w:szCs w:val="20"/>
              </w:rPr>
              <w:t>, Ogbo</w:t>
            </w:r>
            <w:r w:rsidRPr="00E517DA">
              <w:rPr>
                <w:rFonts w:cstheme="minorHAnsi"/>
                <w:sz w:val="20"/>
                <w:szCs w:val="20"/>
              </w:rPr>
              <w:t xml:space="preserve"> &amp; Li</w:t>
            </w:r>
          </w:p>
        </w:tc>
        <w:tc>
          <w:tcPr>
            <w:tcW w:w="1434" w:type="dxa"/>
            <w:shd w:val="clear" w:color="auto" w:fill="auto"/>
          </w:tcPr>
          <w:p w14:paraId="6A112A1B" w14:textId="6B3001A7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 xml:space="preserve">Distress </w:t>
            </w:r>
            <w:r w:rsidR="006D275F" w:rsidRPr="00E517DA">
              <w:rPr>
                <w:rFonts w:cstheme="minorHAnsi"/>
                <w:sz w:val="20"/>
                <w:szCs w:val="20"/>
              </w:rPr>
              <w:t xml:space="preserve">(10-12) </w:t>
            </w:r>
            <w:r w:rsidRPr="00E517DA">
              <w:rPr>
                <w:rFonts w:cstheme="minorHAnsi"/>
                <w:sz w:val="20"/>
                <w:szCs w:val="20"/>
              </w:rPr>
              <w:t xml:space="preserve">&amp; dep symptoms </w:t>
            </w:r>
            <w:r w:rsidR="006D275F" w:rsidRPr="00E517DA">
              <w:rPr>
                <w:rFonts w:cstheme="minorHAnsi"/>
                <w:sz w:val="20"/>
                <w:szCs w:val="20"/>
              </w:rPr>
              <w:t>&lt;13</w:t>
            </w:r>
            <w:r w:rsidRPr="00E517DA">
              <w:rPr>
                <w:rFonts w:cstheme="minorHAnsi"/>
                <w:sz w:val="20"/>
                <w:szCs w:val="20"/>
              </w:rPr>
              <w:t>(EPDS)</w:t>
            </w:r>
          </w:p>
        </w:tc>
        <w:tc>
          <w:tcPr>
            <w:tcW w:w="1226" w:type="dxa"/>
            <w:shd w:val="clear" w:color="auto" w:fill="auto"/>
          </w:tcPr>
          <w:p w14:paraId="2E60B795" w14:textId="245CC01B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88" w:type="dxa"/>
            <w:shd w:val="clear" w:color="auto" w:fill="auto"/>
          </w:tcPr>
          <w:p w14:paraId="3F319C8A" w14:textId="5C581110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>1</w:t>
            </w:r>
            <w:r w:rsidRPr="00E517DA">
              <w:rPr>
                <w:rFonts w:cstheme="minorHAnsi"/>
                <w:sz w:val="20"/>
                <w:szCs w:val="20"/>
                <w:vertAlign w:val="superscript"/>
              </w:rPr>
              <w:t>st</w:t>
            </w:r>
            <w:r w:rsidRPr="00E517DA">
              <w:rPr>
                <w:rFonts w:cstheme="minorHAnsi"/>
                <w:sz w:val="20"/>
                <w:szCs w:val="20"/>
              </w:rPr>
              <w:t xml:space="preserve"> prenatal care vists (around 4-6 wks)</w:t>
            </w:r>
          </w:p>
        </w:tc>
        <w:tc>
          <w:tcPr>
            <w:tcW w:w="1226" w:type="dxa"/>
            <w:shd w:val="clear" w:color="auto" w:fill="auto"/>
          </w:tcPr>
          <w:p w14:paraId="7C455E64" w14:textId="44C38770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>Kang, Li, R-Blackmore, Kh</w:t>
            </w:r>
            <w:r w:rsidR="00E517DA">
              <w:rPr>
                <w:rFonts w:cstheme="minorHAnsi"/>
                <w:sz w:val="20"/>
                <w:szCs w:val="20"/>
              </w:rPr>
              <w:t>an</w:t>
            </w:r>
            <w:r w:rsidRPr="00E517DA">
              <w:rPr>
                <w:rFonts w:cstheme="minorHAnsi"/>
                <w:sz w:val="20"/>
                <w:szCs w:val="20"/>
              </w:rPr>
              <w:t>lari</w:t>
            </w:r>
          </w:p>
        </w:tc>
        <w:tc>
          <w:tcPr>
            <w:tcW w:w="997" w:type="dxa"/>
            <w:shd w:val="clear" w:color="auto" w:fill="auto"/>
          </w:tcPr>
          <w:p w14:paraId="2F89477E" w14:textId="3A3EC0EA" w:rsidR="009A78B0" w:rsidRPr="00E517DA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517DA">
              <w:rPr>
                <w:rFonts w:cstheme="minorHAnsi"/>
                <w:sz w:val="20"/>
                <w:szCs w:val="20"/>
              </w:rPr>
              <w:t>LR</w:t>
            </w:r>
            <w:r w:rsidR="00CB20CF" w:rsidRPr="00E517DA">
              <w:rPr>
                <w:rFonts w:cstheme="minorHAnsi"/>
                <w:sz w:val="20"/>
                <w:szCs w:val="20"/>
              </w:rPr>
              <w:t xml:space="preserve"> (compare with Li)</w:t>
            </w:r>
          </w:p>
        </w:tc>
        <w:tc>
          <w:tcPr>
            <w:tcW w:w="2495" w:type="dxa"/>
            <w:shd w:val="clear" w:color="auto" w:fill="auto"/>
          </w:tcPr>
          <w:p w14:paraId="40888603" w14:textId="19CD6B8B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As above</w:t>
            </w:r>
          </w:p>
        </w:tc>
      </w:tr>
      <w:tr w:rsidR="002C1AF2" w:rsidRPr="00244432" w14:paraId="4B3C3117" w14:textId="77777777" w:rsidTr="002C1AF2">
        <w:tc>
          <w:tcPr>
            <w:tcW w:w="1212" w:type="dxa"/>
            <w:shd w:val="clear" w:color="auto" w:fill="auto"/>
          </w:tcPr>
          <w:p w14:paraId="6543C8BC" w14:textId="55A42EC1" w:rsidR="009A78B0" w:rsidRPr="00244432" w:rsidRDefault="009A78B0" w:rsidP="0001706F">
            <w:pPr>
              <w:spacing w:line="276" w:lineRule="auto"/>
              <w:rPr>
                <w:rFonts w:cstheme="minorHAnsi"/>
                <w:strike/>
                <w:noProof/>
                <w:sz w:val="20"/>
                <w:szCs w:val="20"/>
              </w:rPr>
            </w:pPr>
            <w:r w:rsidRPr="00244432">
              <w:rPr>
                <w:rFonts w:cstheme="minorHAnsi"/>
                <w:strike/>
                <w:noProof/>
                <w:sz w:val="20"/>
                <w:szCs w:val="20"/>
              </w:rPr>
              <w:t>Robertson-Blackmore (2013)</w:t>
            </w:r>
          </w:p>
        </w:tc>
        <w:tc>
          <w:tcPr>
            <w:tcW w:w="1407" w:type="dxa"/>
            <w:shd w:val="clear" w:color="auto" w:fill="auto"/>
          </w:tcPr>
          <w:p w14:paraId="72CD8ADD" w14:textId="5F1A0201" w:rsidR="009A78B0" w:rsidRPr="00244432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244432">
              <w:rPr>
                <w:rFonts w:cstheme="minorHAnsi"/>
                <w:strike/>
                <w:sz w:val="20"/>
                <w:szCs w:val="20"/>
              </w:rPr>
              <w:t>Comm (low -inc) 24.5 (3.7)</w:t>
            </w:r>
          </w:p>
        </w:tc>
        <w:tc>
          <w:tcPr>
            <w:tcW w:w="1287" w:type="dxa"/>
            <w:shd w:val="clear" w:color="auto" w:fill="auto"/>
          </w:tcPr>
          <w:p w14:paraId="17A20F28" w14:textId="05699A14" w:rsidR="009A78B0" w:rsidRPr="00244432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244432">
              <w:rPr>
                <w:rFonts w:cstheme="minorHAnsi"/>
                <w:strike/>
                <w:sz w:val="20"/>
                <w:szCs w:val="20"/>
              </w:rPr>
              <w:t>Yes for age</w:t>
            </w:r>
            <w:r w:rsidR="00836D5D" w:rsidRPr="00244432">
              <w:rPr>
                <w:rFonts w:cstheme="minorHAnsi"/>
                <w:strike/>
                <w:sz w:val="20"/>
                <w:szCs w:val="20"/>
              </w:rPr>
              <w:t>, no for sample</w:t>
            </w:r>
          </w:p>
        </w:tc>
        <w:tc>
          <w:tcPr>
            <w:tcW w:w="1265" w:type="dxa"/>
            <w:shd w:val="clear" w:color="auto" w:fill="auto"/>
          </w:tcPr>
          <w:p w14:paraId="7478CF2D" w14:textId="34BFA9C0" w:rsidR="009A78B0" w:rsidRPr="00244432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244432">
              <w:rPr>
                <w:rFonts w:cstheme="minorHAnsi"/>
                <w:strike/>
                <w:sz w:val="20"/>
                <w:szCs w:val="20"/>
              </w:rPr>
              <w:t>CPA/neglect, CSA (contact) (qs from SCID)</w:t>
            </w:r>
          </w:p>
        </w:tc>
        <w:tc>
          <w:tcPr>
            <w:tcW w:w="1226" w:type="dxa"/>
            <w:shd w:val="clear" w:color="auto" w:fill="auto"/>
          </w:tcPr>
          <w:p w14:paraId="14537C79" w14:textId="443A8C39" w:rsidR="009A78B0" w:rsidRPr="00244432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244432">
              <w:rPr>
                <w:rFonts w:cstheme="minorHAnsi"/>
                <w:strike/>
                <w:sz w:val="20"/>
                <w:szCs w:val="20"/>
              </w:rPr>
              <w:t>CSA with Akinbode, Giallo, Li</w:t>
            </w:r>
          </w:p>
        </w:tc>
        <w:tc>
          <w:tcPr>
            <w:tcW w:w="1434" w:type="dxa"/>
            <w:shd w:val="clear" w:color="auto" w:fill="auto"/>
          </w:tcPr>
          <w:p w14:paraId="59B0ED5A" w14:textId="66FD091D" w:rsidR="009A78B0" w:rsidRPr="00244432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244432">
              <w:rPr>
                <w:rFonts w:cstheme="minorHAnsi"/>
                <w:strike/>
                <w:sz w:val="20"/>
                <w:szCs w:val="20"/>
              </w:rPr>
              <w:t>Antepartum dep (SCID)</w:t>
            </w:r>
          </w:p>
        </w:tc>
        <w:tc>
          <w:tcPr>
            <w:tcW w:w="1226" w:type="dxa"/>
            <w:shd w:val="clear" w:color="auto" w:fill="auto"/>
          </w:tcPr>
          <w:p w14:paraId="60BE4607" w14:textId="63D4FE19" w:rsidR="009A78B0" w:rsidRPr="00244432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244432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1388" w:type="dxa"/>
            <w:shd w:val="clear" w:color="auto" w:fill="auto"/>
          </w:tcPr>
          <w:p w14:paraId="016FFAB6" w14:textId="47A382EA" w:rsidR="009A78B0" w:rsidRPr="00244432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244432">
              <w:rPr>
                <w:rFonts w:cstheme="minorHAnsi"/>
                <w:strike/>
                <w:sz w:val="20"/>
                <w:szCs w:val="20"/>
              </w:rPr>
              <w:t>6-8 wks &amp; 6 mths PP</w:t>
            </w:r>
          </w:p>
        </w:tc>
        <w:tc>
          <w:tcPr>
            <w:tcW w:w="1226" w:type="dxa"/>
            <w:shd w:val="clear" w:color="auto" w:fill="auto"/>
          </w:tcPr>
          <w:p w14:paraId="20BC855D" w14:textId="55331C37" w:rsidR="009A78B0" w:rsidRPr="00244432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244432">
              <w:rPr>
                <w:rFonts w:cstheme="minorHAnsi"/>
                <w:strike/>
                <w:sz w:val="20"/>
                <w:szCs w:val="20"/>
              </w:rPr>
              <w:t>6-8 wks with Kang, Li, Ogbo, Kh</w:t>
            </w:r>
            <w:r w:rsidR="00E517DA">
              <w:rPr>
                <w:rFonts w:cstheme="minorHAnsi"/>
                <w:strike/>
                <w:sz w:val="20"/>
                <w:szCs w:val="20"/>
              </w:rPr>
              <w:t>an</w:t>
            </w:r>
            <w:r w:rsidRPr="00244432">
              <w:rPr>
                <w:rFonts w:cstheme="minorHAnsi"/>
                <w:strike/>
                <w:sz w:val="20"/>
                <w:szCs w:val="20"/>
              </w:rPr>
              <w:t>lari;</w:t>
            </w:r>
          </w:p>
        </w:tc>
        <w:tc>
          <w:tcPr>
            <w:tcW w:w="997" w:type="dxa"/>
            <w:shd w:val="clear" w:color="auto" w:fill="auto"/>
          </w:tcPr>
          <w:p w14:paraId="738E8735" w14:textId="53773F19" w:rsidR="009A78B0" w:rsidRPr="00244432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244432">
              <w:rPr>
                <w:rFonts w:cstheme="minorHAnsi"/>
                <w:strike/>
                <w:sz w:val="20"/>
                <w:szCs w:val="20"/>
              </w:rPr>
              <w:t xml:space="preserve">LR </w:t>
            </w:r>
          </w:p>
        </w:tc>
        <w:tc>
          <w:tcPr>
            <w:tcW w:w="2495" w:type="dxa"/>
            <w:shd w:val="clear" w:color="auto" w:fill="auto"/>
          </w:tcPr>
          <w:p w14:paraId="3DE60393" w14:textId="1EBD02C4" w:rsidR="009A78B0" w:rsidRPr="00244432" w:rsidRDefault="00244432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244432">
              <w:rPr>
                <w:rFonts w:cstheme="minorHAnsi"/>
                <w:strike/>
                <w:sz w:val="20"/>
                <w:szCs w:val="20"/>
              </w:rPr>
              <w:t>Sample not comm</w:t>
            </w:r>
            <w:r w:rsidR="009A78B0" w:rsidRPr="00244432">
              <w:rPr>
                <w:rFonts w:cstheme="minorHAnsi"/>
                <w:strike/>
                <w:sz w:val="20"/>
                <w:szCs w:val="20"/>
              </w:rPr>
              <w:t xml:space="preserve"> </w:t>
            </w:r>
          </w:p>
        </w:tc>
      </w:tr>
      <w:tr w:rsidR="009A78B0" w:rsidRPr="00EE266B" w14:paraId="506C90B6" w14:textId="58755B50" w:rsidTr="002C1AF2">
        <w:tc>
          <w:tcPr>
            <w:tcW w:w="15163" w:type="dxa"/>
            <w:gridSpan w:val="11"/>
            <w:shd w:val="clear" w:color="auto" w:fill="D9D9D9" w:themeFill="background1" w:themeFillShade="D9"/>
          </w:tcPr>
          <w:p w14:paraId="78F0FED1" w14:textId="3576DE44" w:rsidR="009A78B0" w:rsidRPr="00EE266B" w:rsidRDefault="009A78B0" w:rsidP="0001706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E266B">
              <w:rPr>
                <w:rFonts w:cstheme="minorHAnsi"/>
                <w:b/>
                <w:bCs/>
                <w:noProof/>
                <w:sz w:val="20"/>
                <w:szCs w:val="20"/>
              </w:rPr>
              <w:t>Perinatal PTSD</w:t>
            </w:r>
          </w:p>
        </w:tc>
      </w:tr>
      <w:tr w:rsidR="002C1AF2" w:rsidRPr="00EE266B" w14:paraId="1E10B319" w14:textId="77777777" w:rsidTr="002C1AF2">
        <w:tc>
          <w:tcPr>
            <w:tcW w:w="1212" w:type="dxa"/>
            <w:shd w:val="clear" w:color="auto" w:fill="auto"/>
          </w:tcPr>
          <w:p w14:paraId="20FCDC18" w14:textId="4790AC98" w:rsidR="009A78B0" w:rsidRPr="00EE266B" w:rsidRDefault="009A78B0" w:rsidP="0001706F">
            <w:pPr>
              <w:spacing w:line="276" w:lineRule="auto"/>
              <w:rPr>
                <w:rFonts w:cstheme="minorHAnsi"/>
                <w:noProof/>
                <w:sz w:val="20"/>
                <w:szCs w:val="20"/>
              </w:rPr>
            </w:pPr>
            <w:r w:rsidRPr="00EE266B">
              <w:rPr>
                <w:rFonts w:cstheme="minorHAnsi"/>
                <w:noProof/>
                <w:sz w:val="20"/>
                <w:szCs w:val="20"/>
              </w:rPr>
              <w:t>Lev-Wiesel (2009)</w:t>
            </w:r>
          </w:p>
        </w:tc>
        <w:tc>
          <w:tcPr>
            <w:tcW w:w="1407" w:type="dxa"/>
            <w:shd w:val="clear" w:color="auto" w:fill="auto"/>
          </w:tcPr>
          <w:p w14:paraId="413532A7" w14:textId="712E840A" w:rsidR="009A78B0" w:rsidRPr="00EE266B" w:rsidRDefault="00D14A46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sz w:val="20"/>
                <w:szCs w:val="20"/>
              </w:rPr>
              <w:t xml:space="preserve">Israel, </w:t>
            </w:r>
            <w:r w:rsidR="0086592A" w:rsidRPr="00EE266B">
              <w:rPr>
                <w:sz w:val="20"/>
                <w:szCs w:val="20"/>
              </w:rPr>
              <w:t>30.35 (5.0)</w:t>
            </w:r>
          </w:p>
        </w:tc>
        <w:tc>
          <w:tcPr>
            <w:tcW w:w="1287" w:type="dxa"/>
            <w:shd w:val="clear" w:color="auto" w:fill="auto"/>
          </w:tcPr>
          <w:p w14:paraId="59AAC980" w14:textId="4BD05B12" w:rsidR="009A78B0" w:rsidRPr="00EE266B" w:rsidRDefault="00B5772F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 with Sumner</w:t>
            </w:r>
          </w:p>
        </w:tc>
        <w:tc>
          <w:tcPr>
            <w:tcW w:w="1265" w:type="dxa"/>
            <w:shd w:val="clear" w:color="auto" w:fill="auto"/>
          </w:tcPr>
          <w:p w14:paraId="1F94368C" w14:textId="28D63D37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CSA (CSES), &lt; 14 years</w:t>
            </w:r>
            <w:r w:rsidR="005B3FB3" w:rsidRPr="00EE266B">
              <w:rPr>
                <w:rFonts w:cstheme="minorHAnsi"/>
                <w:sz w:val="20"/>
                <w:szCs w:val="20"/>
              </w:rPr>
              <w:t xml:space="preserve"> (contact and non contact)</w:t>
            </w:r>
          </w:p>
        </w:tc>
        <w:tc>
          <w:tcPr>
            <w:tcW w:w="1226" w:type="dxa"/>
            <w:shd w:val="clear" w:color="auto" w:fill="auto"/>
          </w:tcPr>
          <w:p w14:paraId="3C4EE20D" w14:textId="797C2232" w:rsidR="009A78B0" w:rsidRPr="00EE266B" w:rsidRDefault="00D14A46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 for CSA only</w:t>
            </w:r>
            <w:r w:rsidR="005B3FB3" w:rsidRPr="00EE266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34" w:type="dxa"/>
            <w:shd w:val="clear" w:color="auto" w:fill="auto"/>
          </w:tcPr>
          <w:p w14:paraId="13FD6AAF" w14:textId="1938A950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 xml:space="preserve">Birth-related PTSD symptoms </w:t>
            </w:r>
            <w:r w:rsidR="005B3FB3" w:rsidRPr="00EE266B">
              <w:rPr>
                <w:rFonts w:cstheme="minorHAnsi"/>
                <w:sz w:val="20"/>
                <w:szCs w:val="20"/>
              </w:rPr>
              <w:t xml:space="preserve">(past 2 weeks) </w:t>
            </w:r>
            <w:r w:rsidRPr="00EE266B">
              <w:rPr>
                <w:rFonts w:cstheme="minorHAnsi"/>
                <w:sz w:val="20"/>
                <w:szCs w:val="20"/>
              </w:rPr>
              <w:t>(PSS), disassociation (D-HES)</w:t>
            </w:r>
          </w:p>
        </w:tc>
        <w:tc>
          <w:tcPr>
            <w:tcW w:w="1226" w:type="dxa"/>
            <w:shd w:val="clear" w:color="auto" w:fill="auto"/>
          </w:tcPr>
          <w:p w14:paraId="2C6C725C" w14:textId="50FF9ECE" w:rsidR="009A78B0" w:rsidRPr="00EE266B" w:rsidRDefault="0064559B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 for Sumner</w:t>
            </w:r>
          </w:p>
        </w:tc>
        <w:tc>
          <w:tcPr>
            <w:tcW w:w="1388" w:type="dxa"/>
            <w:shd w:val="clear" w:color="auto" w:fill="auto"/>
          </w:tcPr>
          <w:p w14:paraId="1AFBAA7C" w14:textId="34B3D92B" w:rsidR="009A78B0" w:rsidRPr="00EE266B" w:rsidRDefault="00945425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sz w:val="20"/>
                <w:szCs w:val="20"/>
                <w:lang w:val="en-GB"/>
              </w:rPr>
              <w:t>mid-pregnancy and</w:t>
            </w:r>
            <w:r w:rsidRPr="00EE266B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  <w:r w:rsidRPr="00EE266B">
              <w:rPr>
                <w:rFonts w:asciiTheme="majorHAnsi" w:hAnsiTheme="majorHAnsi"/>
                <w:sz w:val="20"/>
                <w:szCs w:val="20"/>
              </w:rPr>
              <w:t>at 2 and 6 months following childbirth</w:t>
            </w:r>
          </w:p>
        </w:tc>
        <w:tc>
          <w:tcPr>
            <w:tcW w:w="1226" w:type="dxa"/>
            <w:shd w:val="clear" w:color="auto" w:fill="auto"/>
          </w:tcPr>
          <w:p w14:paraId="7C4F3147" w14:textId="77777777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14:paraId="7BF27C89" w14:textId="6DFC1F71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 xml:space="preserve">chi-S,  LinR </w:t>
            </w:r>
          </w:p>
        </w:tc>
        <w:tc>
          <w:tcPr>
            <w:tcW w:w="2495" w:type="dxa"/>
            <w:shd w:val="clear" w:color="auto" w:fill="auto"/>
          </w:tcPr>
          <w:p w14:paraId="20A0801E" w14:textId="329560B5" w:rsidR="009A78B0" w:rsidRPr="00EE266B" w:rsidRDefault="009C1BF8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nly 2 studies to compare</w:t>
            </w:r>
          </w:p>
        </w:tc>
      </w:tr>
      <w:tr w:rsidR="002C1AF2" w:rsidRPr="00EE266B" w14:paraId="47576987" w14:textId="77777777" w:rsidTr="002C1AF2">
        <w:tc>
          <w:tcPr>
            <w:tcW w:w="1212" w:type="dxa"/>
            <w:shd w:val="clear" w:color="auto" w:fill="auto"/>
          </w:tcPr>
          <w:p w14:paraId="4FB788BB" w14:textId="6EC5858C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noProof/>
                <w:sz w:val="20"/>
                <w:szCs w:val="20"/>
              </w:rPr>
            </w:pPr>
            <w:r w:rsidRPr="00EE266B">
              <w:rPr>
                <w:rFonts w:cstheme="minorHAnsi"/>
                <w:strike/>
                <w:noProof/>
                <w:sz w:val="20"/>
                <w:szCs w:val="20"/>
              </w:rPr>
              <w:t>Robertson-Blackmore (2013)</w:t>
            </w:r>
          </w:p>
        </w:tc>
        <w:tc>
          <w:tcPr>
            <w:tcW w:w="1407" w:type="dxa"/>
            <w:shd w:val="clear" w:color="auto" w:fill="auto"/>
          </w:tcPr>
          <w:p w14:paraId="70B1670D" w14:textId="4CC94A15" w:rsidR="009A78B0" w:rsidRPr="00EE266B" w:rsidRDefault="00265199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Comm, </w:t>
            </w:r>
            <w:r w:rsidRPr="00EE266B">
              <w:rPr>
                <w:rFonts w:asciiTheme="majorHAnsi" w:hAnsiTheme="majorHAnsi"/>
                <w:strike/>
                <w:sz w:val="20"/>
                <w:szCs w:val="20"/>
              </w:rPr>
              <w:t>predominantly low income, inner-city population US, 24.5 (3.7)</w:t>
            </w:r>
          </w:p>
        </w:tc>
        <w:tc>
          <w:tcPr>
            <w:tcW w:w="1287" w:type="dxa"/>
            <w:shd w:val="clear" w:color="auto" w:fill="auto"/>
          </w:tcPr>
          <w:p w14:paraId="54E1C5AC" w14:textId="2E7BAC4C" w:rsidR="009A78B0" w:rsidRPr="00EE266B" w:rsidRDefault="00CB20CF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No for sample</w:t>
            </w:r>
          </w:p>
        </w:tc>
        <w:tc>
          <w:tcPr>
            <w:tcW w:w="1265" w:type="dxa"/>
            <w:shd w:val="clear" w:color="auto" w:fill="auto"/>
          </w:tcPr>
          <w:p w14:paraId="4F0546CC" w14:textId="39DC5626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PA/neglect, CSA (questions from SCID)</w:t>
            </w:r>
          </w:p>
        </w:tc>
        <w:tc>
          <w:tcPr>
            <w:tcW w:w="1226" w:type="dxa"/>
            <w:shd w:val="clear" w:color="auto" w:fill="auto"/>
          </w:tcPr>
          <w:p w14:paraId="6F6302EB" w14:textId="5DAA86BF" w:rsidR="009A78B0" w:rsidRPr="00EE266B" w:rsidRDefault="00D14A46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 for CSA only</w:t>
            </w:r>
          </w:p>
        </w:tc>
        <w:tc>
          <w:tcPr>
            <w:tcW w:w="1434" w:type="dxa"/>
            <w:shd w:val="clear" w:color="auto" w:fill="auto"/>
          </w:tcPr>
          <w:p w14:paraId="1879EA49" w14:textId="76A5FDD0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Lifetime </w:t>
            </w:r>
            <w:r w:rsidR="003F75DB" w:rsidRPr="00EE266B">
              <w:rPr>
                <w:rFonts w:cstheme="minorHAnsi"/>
                <w:strike/>
                <w:sz w:val="20"/>
                <w:szCs w:val="20"/>
              </w:rPr>
              <w:t xml:space="preserve">diagnosis of </w:t>
            </w:r>
            <w:r w:rsidRPr="00EE266B">
              <w:rPr>
                <w:rFonts w:cstheme="minorHAnsi"/>
                <w:strike/>
                <w:sz w:val="20"/>
                <w:szCs w:val="20"/>
              </w:rPr>
              <w:t>PTSD (SCID)</w:t>
            </w:r>
          </w:p>
        </w:tc>
        <w:tc>
          <w:tcPr>
            <w:tcW w:w="1226" w:type="dxa"/>
            <w:shd w:val="clear" w:color="auto" w:fill="auto"/>
          </w:tcPr>
          <w:p w14:paraId="74402D5A" w14:textId="305B1DEE" w:rsidR="009A78B0" w:rsidRPr="00EE266B" w:rsidRDefault="0064559B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NO</w:t>
            </w:r>
          </w:p>
        </w:tc>
        <w:tc>
          <w:tcPr>
            <w:tcW w:w="1388" w:type="dxa"/>
            <w:shd w:val="clear" w:color="auto" w:fill="auto"/>
          </w:tcPr>
          <w:p w14:paraId="49C6BD87" w14:textId="77777777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</w:tcPr>
          <w:p w14:paraId="19889744" w14:textId="77777777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14:paraId="181DB4C2" w14:textId="4C3E9FE3" w:rsidR="009A78B0" w:rsidRPr="00EE266B" w:rsidRDefault="009A78B0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LR</w:t>
            </w:r>
          </w:p>
        </w:tc>
        <w:tc>
          <w:tcPr>
            <w:tcW w:w="2495" w:type="dxa"/>
            <w:shd w:val="clear" w:color="auto" w:fill="auto"/>
          </w:tcPr>
          <w:p w14:paraId="46AC3FD5" w14:textId="4D00790C" w:rsidR="009A78B0" w:rsidRPr="00EE266B" w:rsidRDefault="00CB20CF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No for sample</w:t>
            </w:r>
          </w:p>
        </w:tc>
      </w:tr>
      <w:tr w:rsidR="002C1AF2" w:rsidRPr="00EE266B" w14:paraId="47A11DF0" w14:textId="77777777" w:rsidTr="002C1AF2">
        <w:tc>
          <w:tcPr>
            <w:tcW w:w="1212" w:type="dxa"/>
            <w:shd w:val="clear" w:color="auto" w:fill="auto"/>
          </w:tcPr>
          <w:p w14:paraId="7A645725" w14:textId="2AA13968" w:rsidR="009A78B0" w:rsidRPr="00EE266B" w:rsidRDefault="009A78B0" w:rsidP="0001706F">
            <w:pPr>
              <w:spacing w:line="276" w:lineRule="auto"/>
              <w:rPr>
                <w:rFonts w:cstheme="minorHAnsi"/>
                <w:noProof/>
                <w:sz w:val="20"/>
                <w:szCs w:val="20"/>
              </w:rPr>
            </w:pPr>
            <w:r w:rsidRPr="00EE266B">
              <w:rPr>
                <w:rFonts w:cstheme="minorHAnsi"/>
                <w:noProof/>
                <w:sz w:val="20"/>
                <w:szCs w:val="20"/>
              </w:rPr>
              <w:t>Sumner (2012)</w:t>
            </w:r>
            <w:r w:rsidRPr="00EE266B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407" w:type="dxa"/>
            <w:shd w:val="clear" w:color="auto" w:fill="auto"/>
          </w:tcPr>
          <w:p w14:paraId="5FEECC4E" w14:textId="09A04FC1" w:rsidR="00C65939" w:rsidRPr="00EE266B" w:rsidRDefault="00C65939" w:rsidP="00C65939">
            <w:pPr>
              <w:rPr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Comm</w:t>
            </w:r>
            <w:r w:rsidR="00D14A46" w:rsidRPr="00EE266B">
              <w:rPr>
                <w:rFonts w:cstheme="minorHAnsi"/>
                <w:sz w:val="20"/>
                <w:szCs w:val="20"/>
              </w:rPr>
              <w:t xml:space="preserve"> (Latina)</w:t>
            </w:r>
            <w:r w:rsidRPr="00EE266B">
              <w:rPr>
                <w:rFonts w:cstheme="minorHAnsi"/>
                <w:sz w:val="20"/>
                <w:szCs w:val="20"/>
              </w:rPr>
              <w:t xml:space="preserve">, </w:t>
            </w:r>
            <w:r w:rsidRPr="00EE266B">
              <w:rPr>
                <w:sz w:val="20"/>
                <w:szCs w:val="20"/>
              </w:rPr>
              <w:t>27.7 (5.8)</w:t>
            </w:r>
          </w:p>
          <w:p w14:paraId="3FE37C88" w14:textId="6720A8DF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14:paraId="649EBAD9" w14:textId="14880640" w:rsidR="009A78B0" w:rsidRPr="00EE266B" w:rsidRDefault="00B5772F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 with Lev-</w:t>
            </w:r>
            <w:r w:rsidR="009C1BF8">
              <w:rPr>
                <w:rFonts w:cstheme="minorHAnsi"/>
                <w:sz w:val="20"/>
                <w:szCs w:val="20"/>
              </w:rPr>
              <w:t>Wiesel</w:t>
            </w:r>
          </w:p>
        </w:tc>
        <w:tc>
          <w:tcPr>
            <w:tcW w:w="1265" w:type="dxa"/>
            <w:shd w:val="clear" w:color="auto" w:fill="auto"/>
          </w:tcPr>
          <w:p w14:paraId="76702451" w14:textId="24517914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CPA, CSA, CEA (ACES &amp; THQ) ≤ 18 yrs</w:t>
            </w:r>
          </w:p>
        </w:tc>
        <w:tc>
          <w:tcPr>
            <w:tcW w:w="1226" w:type="dxa"/>
            <w:shd w:val="clear" w:color="auto" w:fill="auto"/>
          </w:tcPr>
          <w:p w14:paraId="71EC5576" w14:textId="72002F2A" w:rsidR="009A78B0" w:rsidRPr="00EE266B" w:rsidRDefault="00D14A46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 for CSA only</w:t>
            </w:r>
          </w:p>
        </w:tc>
        <w:tc>
          <w:tcPr>
            <w:tcW w:w="1434" w:type="dxa"/>
            <w:shd w:val="clear" w:color="auto" w:fill="auto"/>
          </w:tcPr>
          <w:p w14:paraId="472E3D9F" w14:textId="059A4F9A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 xml:space="preserve">PTSD symptoms </w:t>
            </w:r>
            <w:r w:rsidR="0064559B" w:rsidRPr="00EE266B">
              <w:rPr>
                <w:rFonts w:cstheme="minorHAnsi"/>
                <w:sz w:val="20"/>
                <w:szCs w:val="20"/>
              </w:rPr>
              <w:t xml:space="preserve">(last mth) </w:t>
            </w:r>
            <w:r w:rsidRPr="00EE266B">
              <w:rPr>
                <w:rFonts w:cstheme="minorHAnsi"/>
                <w:sz w:val="20"/>
                <w:szCs w:val="20"/>
              </w:rPr>
              <w:t>(PCL-C)</w:t>
            </w:r>
          </w:p>
        </w:tc>
        <w:tc>
          <w:tcPr>
            <w:tcW w:w="1226" w:type="dxa"/>
            <w:shd w:val="clear" w:color="auto" w:fill="auto"/>
          </w:tcPr>
          <w:p w14:paraId="046C422D" w14:textId="2EA77538" w:rsidR="009A78B0" w:rsidRPr="00EE266B" w:rsidRDefault="0064559B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 for Lev-W</w:t>
            </w:r>
            <w:r w:rsidR="00F35CD8">
              <w:rPr>
                <w:rFonts w:cstheme="minorHAnsi"/>
                <w:sz w:val="20"/>
                <w:szCs w:val="20"/>
              </w:rPr>
              <w:t>ie</w:t>
            </w:r>
            <w:r w:rsidRPr="00EE266B">
              <w:rPr>
                <w:rFonts w:cstheme="minorHAnsi"/>
                <w:sz w:val="20"/>
                <w:szCs w:val="20"/>
              </w:rPr>
              <w:t>sel</w:t>
            </w:r>
          </w:p>
        </w:tc>
        <w:tc>
          <w:tcPr>
            <w:tcW w:w="1388" w:type="dxa"/>
            <w:shd w:val="clear" w:color="auto" w:fill="auto"/>
          </w:tcPr>
          <w:p w14:paraId="429EEDD8" w14:textId="5E60D71E" w:rsidR="002B73E3" w:rsidRPr="00EE266B" w:rsidRDefault="002B73E3" w:rsidP="002B73E3">
            <w:pPr>
              <w:tabs>
                <w:tab w:val="left" w:pos="2235"/>
              </w:tabs>
              <w:rPr>
                <w:b/>
                <w:bCs/>
                <w:sz w:val="20"/>
                <w:szCs w:val="20"/>
              </w:rPr>
            </w:pPr>
            <w:r w:rsidRPr="00EE266B">
              <w:rPr>
                <w:sz w:val="20"/>
                <w:szCs w:val="20"/>
                <w:lang w:val="en-GB"/>
              </w:rPr>
              <w:t xml:space="preserve">during preg, 7 </w:t>
            </w:r>
            <w:r w:rsidR="00F35CD8">
              <w:rPr>
                <w:sz w:val="20"/>
                <w:szCs w:val="20"/>
                <w:lang w:val="en-GB"/>
              </w:rPr>
              <w:t>&amp;</w:t>
            </w:r>
            <w:r w:rsidRPr="00EE266B">
              <w:rPr>
                <w:sz w:val="20"/>
                <w:szCs w:val="20"/>
                <w:lang w:val="en-GB"/>
              </w:rPr>
              <w:t xml:space="preserve"> 13 months </w:t>
            </w:r>
            <w:r w:rsidR="00F35CD8">
              <w:rPr>
                <w:sz w:val="20"/>
                <w:szCs w:val="20"/>
                <w:lang w:val="en-GB"/>
              </w:rPr>
              <w:t>PP</w:t>
            </w:r>
            <w:r w:rsidRPr="00EE266B">
              <w:rPr>
                <w:b/>
                <w:bCs/>
                <w:sz w:val="20"/>
                <w:szCs w:val="20"/>
                <w:lang w:val="en-GB"/>
              </w:rPr>
              <w:t xml:space="preserve"> </w:t>
            </w:r>
          </w:p>
          <w:p w14:paraId="70B73A8B" w14:textId="77777777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</w:tcPr>
          <w:p w14:paraId="1A55A5EF" w14:textId="77777777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14:paraId="53FEE2E3" w14:textId="753556F3" w:rsidR="009A78B0" w:rsidRPr="00EE266B" w:rsidRDefault="009A78B0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 xml:space="preserve">LinR </w:t>
            </w:r>
          </w:p>
        </w:tc>
        <w:tc>
          <w:tcPr>
            <w:tcW w:w="2495" w:type="dxa"/>
            <w:shd w:val="clear" w:color="auto" w:fill="auto"/>
          </w:tcPr>
          <w:p w14:paraId="74530E68" w14:textId="27ABBB8C" w:rsidR="009A78B0" w:rsidRPr="00EE266B" w:rsidRDefault="009C1BF8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nly 2 studies to compare</w:t>
            </w:r>
          </w:p>
        </w:tc>
      </w:tr>
      <w:tr w:rsidR="00703873" w:rsidRPr="00EE266B" w14:paraId="350B3F55" w14:textId="4ABCB37A" w:rsidTr="002C1AF2">
        <w:tc>
          <w:tcPr>
            <w:tcW w:w="15163" w:type="dxa"/>
            <w:gridSpan w:val="11"/>
            <w:shd w:val="clear" w:color="auto" w:fill="D9D9D9" w:themeFill="background1" w:themeFillShade="D9"/>
          </w:tcPr>
          <w:p w14:paraId="781E14A7" w14:textId="3F7EA965" w:rsidR="00703873" w:rsidRPr="00EE266B" w:rsidRDefault="00703873" w:rsidP="0001706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E266B">
              <w:rPr>
                <w:rFonts w:cstheme="minorHAnsi"/>
                <w:b/>
                <w:bCs/>
                <w:sz w:val="20"/>
                <w:szCs w:val="20"/>
              </w:rPr>
              <w:t>Preterm birth</w:t>
            </w:r>
          </w:p>
        </w:tc>
      </w:tr>
      <w:tr w:rsidR="002C1AF2" w:rsidRPr="00EE266B" w14:paraId="2A1EDCB2" w14:textId="77777777" w:rsidTr="002C1AF2">
        <w:tc>
          <w:tcPr>
            <w:tcW w:w="1212" w:type="dxa"/>
            <w:shd w:val="clear" w:color="auto" w:fill="auto"/>
          </w:tcPr>
          <w:p w14:paraId="0B8972AE" w14:textId="77777777" w:rsidR="00703873" w:rsidRPr="00EE266B" w:rsidRDefault="00703873" w:rsidP="0001706F">
            <w:pPr>
              <w:spacing w:line="276" w:lineRule="auto"/>
              <w:rPr>
                <w:rFonts w:cstheme="minorHAnsi"/>
                <w:noProof/>
                <w:sz w:val="20"/>
                <w:szCs w:val="20"/>
              </w:rPr>
            </w:pPr>
            <w:r w:rsidRPr="00EE266B">
              <w:rPr>
                <w:rFonts w:cstheme="minorHAnsi"/>
                <w:noProof/>
                <w:sz w:val="20"/>
                <w:szCs w:val="20"/>
              </w:rPr>
              <w:t xml:space="preserve">Cammack (2017) </w:t>
            </w:r>
          </w:p>
        </w:tc>
        <w:tc>
          <w:tcPr>
            <w:tcW w:w="1407" w:type="dxa"/>
            <w:shd w:val="clear" w:color="auto" w:fill="auto"/>
          </w:tcPr>
          <w:p w14:paraId="1B8682E2" w14:textId="67287AE1" w:rsidR="00703873" w:rsidRPr="00EE266B" w:rsidRDefault="005A2246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21.7</w:t>
            </w:r>
          </w:p>
        </w:tc>
        <w:tc>
          <w:tcPr>
            <w:tcW w:w="1287" w:type="dxa"/>
            <w:shd w:val="clear" w:color="auto" w:fill="auto"/>
          </w:tcPr>
          <w:p w14:paraId="2AF1795D" w14:textId="692BBA41" w:rsidR="00703873" w:rsidRPr="00EE266B" w:rsidRDefault="00E85FB3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es for age</w:t>
            </w:r>
          </w:p>
        </w:tc>
        <w:tc>
          <w:tcPr>
            <w:tcW w:w="1265" w:type="dxa"/>
            <w:shd w:val="clear" w:color="auto" w:fill="auto"/>
          </w:tcPr>
          <w:p w14:paraId="330125AC" w14:textId="0CACA641" w:rsidR="00703873" w:rsidRPr="00EE266B" w:rsidRDefault="00703873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CPA, CSA (contact) &amp; CEA (CTQ)</w:t>
            </w:r>
          </w:p>
        </w:tc>
        <w:tc>
          <w:tcPr>
            <w:tcW w:w="1226" w:type="dxa"/>
            <w:shd w:val="clear" w:color="auto" w:fill="auto"/>
          </w:tcPr>
          <w:p w14:paraId="36036131" w14:textId="167D810C" w:rsidR="00703873" w:rsidRPr="00EE266B" w:rsidRDefault="00703873" w:rsidP="00786A59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Overall with M-Zilko</w:t>
            </w:r>
          </w:p>
        </w:tc>
        <w:tc>
          <w:tcPr>
            <w:tcW w:w="1434" w:type="dxa"/>
            <w:shd w:val="clear" w:color="auto" w:fill="auto"/>
          </w:tcPr>
          <w:p w14:paraId="4E0F149F" w14:textId="26556B55" w:rsidR="00703873" w:rsidRPr="00EE266B" w:rsidRDefault="00703873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 xml:space="preserve">PTB (&lt; 37) very PTB (&lt; 34 wks) </w:t>
            </w:r>
          </w:p>
        </w:tc>
        <w:tc>
          <w:tcPr>
            <w:tcW w:w="1226" w:type="dxa"/>
            <w:shd w:val="clear" w:color="auto" w:fill="auto"/>
          </w:tcPr>
          <w:p w14:paraId="0B789DA9" w14:textId="18F2E1E7" w:rsidR="00703873" w:rsidRPr="00EE266B" w:rsidRDefault="00703873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88" w:type="dxa"/>
            <w:shd w:val="clear" w:color="auto" w:fill="auto"/>
          </w:tcPr>
          <w:p w14:paraId="50D2F91B" w14:textId="6B0E7A6A" w:rsidR="00703873" w:rsidRPr="00EE266B" w:rsidRDefault="00703873" w:rsidP="0001706F">
            <w:pPr>
              <w:spacing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EE266B">
              <w:rPr>
                <w:rFonts w:cstheme="minorHAnsi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1226" w:type="dxa"/>
            <w:shd w:val="clear" w:color="auto" w:fill="auto"/>
          </w:tcPr>
          <w:p w14:paraId="4A8DA994" w14:textId="6110BA6E" w:rsidR="00703873" w:rsidRPr="00EE266B" w:rsidRDefault="00703873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97" w:type="dxa"/>
            <w:shd w:val="clear" w:color="auto" w:fill="auto"/>
          </w:tcPr>
          <w:p w14:paraId="3396E923" w14:textId="6574BD43" w:rsidR="00703873" w:rsidRPr="00EE266B" w:rsidRDefault="00703873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LR</w:t>
            </w:r>
          </w:p>
        </w:tc>
        <w:tc>
          <w:tcPr>
            <w:tcW w:w="2495" w:type="dxa"/>
            <w:shd w:val="clear" w:color="auto" w:fill="auto"/>
          </w:tcPr>
          <w:p w14:paraId="3F7AA13B" w14:textId="462F5903" w:rsidR="00703873" w:rsidRPr="00EE266B" w:rsidRDefault="00E85FB3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nly 2 studies to compare</w:t>
            </w:r>
          </w:p>
        </w:tc>
      </w:tr>
      <w:tr w:rsidR="009C1BF8" w:rsidRPr="00EE266B" w14:paraId="0F4AFE8D" w14:textId="77777777" w:rsidTr="002C1AF2">
        <w:tc>
          <w:tcPr>
            <w:tcW w:w="1212" w:type="dxa"/>
          </w:tcPr>
          <w:p w14:paraId="7D0572B9" w14:textId="77777777" w:rsidR="009C1BF8" w:rsidRPr="00EE266B" w:rsidRDefault="009C1BF8" w:rsidP="0001706F">
            <w:pPr>
              <w:spacing w:line="276" w:lineRule="auto"/>
              <w:rPr>
                <w:rFonts w:cstheme="minorHAnsi"/>
                <w:strike/>
                <w:noProof/>
                <w:sz w:val="20"/>
                <w:szCs w:val="20"/>
              </w:rPr>
            </w:pPr>
            <w:r w:rsidRPr="00EE266B">
              <w:rPr>
                <w:rFonts w:cstheme="minorHAnsi"/>
                <w:strike/>
                <w:noProof/>
                <w:sz w:val="20"/>
                <w:szCs w:val="20"/>
              </w:rPr>
              <w:t>Hyle (1995)</w:t>
            </w:r>
          </w:p>
        </w:tc>
        <w:tc>
          <w:tcPr>
            <w:tcW w:w="1407" w:type="dxa"/>
          </w:tcPr>
          <w:p w14:paraId="0D308E32" w14:textId="50CBE410" w:rsidR="009C1BF8" w:rsidRPr="00EE266B" w:rsidRDefault="009C1BF8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23.4 (4.8), US, Low-income</w:t>
            </w:r>
          </w:p>
        </w:tc>
        <w:tc>
          <w:tcPr>
            <w:tcW w:w="1287" w:type="dxa"/>
          </w:tcPr>
          <w:p w14:paraId="773E4757" w14:textId="7D3B234F" w:rsidR="009C1BF8" w:rsidRPr="00EE266B" w:rsidRDefault="009C1BF8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 age no on demographic</w:t>
            </w:r>
          </w:p>
        </w:tc>
        <w:tc>
          <w:tcPr>
            <w:tcW w:w="1265" w:type="dxa"/>
          </w:tcPr>
          <w:p w14:paraId="550F3025" w14:textId="5D5BDD5F" w:rsidR="009C1BF8" w:rsidRPr="00EE266B" w:rsidRDefault="009C1BF8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SA (Russel's survey), contact &amp; non-contact ≤ 18 yrs</w:t>
            </w:r>
          </w:p>
        </w:tc>
        <w:tc>
          <w:tcPr>
            <w:tcW w:w="1226" w:type="dxa"/>
          </w:tcPr>
          <w:p w14:paraId="4CE21D10" w14:textId="3CA1BB70" w:rsidR="009C1BF8" w:rsidRPr="00EE266B" w:rsidRDefault="009C1BF8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Broader definition so not comparable</w:t>
            </w:r>
          </w:p>
        </w:tc>
        <w:tc>
          <w:tcPr>
            <w:tcW w:w="1434" w:type="dxa"/>
          </w:tcPr>
          <w:p w14:paraId="42B6EEE8" w14:textId="75A16D11" w:rsidR="009C1BF8" w:rsidRPr="00EE266B" w:rsidRDefault="009C1BF8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Gestational age (medical data)</w:t>
            </w:r>
          </w:p>
        </w:tc>
        <w:tc>
          <w:tcPr>
            <w:tcW w:w="1226" w:type="dxa"/>
          </w:tcPr>
          <w:p w14:paraId="121288A3" w14:textId="6C59002A" w:rsidR="009C1BF8" w:rsidRPr="00EE266B" w:rsidRDefault="009C1BF8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1388" w:type="dxa"/>
          </w:tcPr>
          <w:p w14:paraId="6BA51D7D" w14:textId="5A54BB9C" w:rsidR="009C1BF8" w:rsidRPr="00EE266B" w:rsidRDefault="009C1BF8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i/>
                <w:iCs/>
                <w:strike/>
                <w:sz w:val="20"/>
                <w:szCs w:val="20"/>
              </w:rPr>
              <w:t>n/a</w:t>
            </w:r>
          </w:p>
        </w:tc>
        <w:tc>
          <w:tcPr>
            <w:tcW w:w="1226" w:type="dxa"/>
          </w:tcPr>
          <w:p w14:paraId="4E90EC1A" w14:textId="1B253CE9" w:rsidR="009C1BF8" w:rsidRPr="00EE266B" w:rsidRDefault="009C1BF8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997" w:type="dxa"/>
          </w:tcPr>
          <w:p w14:paraId="7EF81098" w14:textId="4821AA59" w:rsidR="009C1BF8" w:rsidRPr="00EE266B" w:rsidRDefault="009C1BF8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LinR</w:t>
            </w:r>
          </w:p>
        </w:tc>
        <w:tc>
          <w:tcPr>
            <w:tcW w:w="2495" w:type="dxa"/>
          </w:tcPr>
          <w:p w14:paraId="0DA1A104" w14:textId="05AE3669" w:rsidR="009C1BF8" w:rsidRPr="00EE266B" w:rsidRDefault="009C1BF8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No for sample</w:t>
            </w:r>
          </w:p>
        </w:tc>
      </w:tr>
      <w:tr w:rsidR="009C1BF8" w:rsidRPr="00EE266B" w14:paraId="6CD4870F" w14:textId="77777777" w:rsidTr="002C1AF2">
        <w:tc>
          <w:tcPr>
            <w:tcW w:w="1212" w:type="dxa"/>
          </w:tcPr>
          <w:p w14:paraId="4B14148E" w14:textId="1B3D06E9" w:rsidR="009C1BF8" w:rsidRPr="00EE266B" w:rsidRDefault="009C1BF8" w:rsidP="0001706F">
            <w:pPr>
              <w:spacing w:line="276" w:lineRule="auto"/>
              <w:rPr>
                <w:rFonts w:cstheme="minorHAnsi"/>
                <w:strike/>
                <w:noProof/>
                <w:sz w:val="20"/>
                <w:szCs w:val="20"/>
              </w:rPr>
            </w:pPr>
            <w:r w:rsidRPr="00EE266B">
              <w:rPr>
                <w:rFonts w:cstheme="minorHAnsi"/>
                <w:strike/>
                <w:noProof/>
                <w:sz w:val="20"/>
                <w:szCs w:val="20"/>
              </w:rPr>
              <w:t xml:space="preserve">Leeners (2013) </w:t>
            </w:r>
          </w:p>
        </w:tc>
        <w:tc>
          <w:tcPr>
            <w:tcW w:w="1407" w:type="dxa"/>
          </w:tcPr>
          <w:p w14:paraId="62C23B50" w14:textId="1277F1C3" w:rsidR="009C1BF8" w:rsidRPr="00EE266B" w:rsidRDefault="009C1BF8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38.7, Germany, clinical for abuse exposure &amp; control (comm)comm, US </w:t>
            </w:r>
          </w:p>
        </w:tc>
        <w:tc>
          <w:tcPr>
            <w:tcW w:w="1287" w:type="dxa"/>
          </w:tcPr>
          <w:p w14:paraId="2C8C0580" w14:textId="3D878357" w:rsidR="009C1BF8" w:rsidRPr="00EE266B" w:rsidRDefault="009C1BF8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 xml:space="preserve">No for age </w:t>
            </w:r>
          </w:p>
        </w:tc>
        <w:tc>
          <w:tcPr>
            <w:tcW w:w="1265" w:type="dxa"/>
          </w:tcPr>
          <w:p w14:paraId="5C65614D" w14:textId="75012E6D" w:rsidR="009C1BF8" w:rsidRPr="00EE266B" w:rsidRDefault="009C1BF8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SA (unsure?) &amp; CPA (modified Wyatt)</w:t>
            </w:r>
          </w:p>
        </w:tc>
        <w:tc>
          <w:tcPr>
            <w:tcW w:w="1226" w:type="dxa"/>
          </w:tcPr>
          <w:p w14:paraId="5764CA8B" w14:textId="77777777" w:rsidR="009C1BF8" w:rsidRPr="00EE266B" w:rsidRDefault="009C1BF8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For CSA yes for those denoted *</w:t>
            </w:r>
          </w:p>
          <w:p w14:paraId="76E177ED" w14:textId="742DAF96" w:rsidR="009C1BF8" w:rsidRPr="00EE266B" w:rsidRDefault="009C1BF8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For CPA yes for those denoted #</w:t>
            </w:r>
          </w:p>
        </w:tc>
        <w:tc>
          <w:tcPr>
            <w:tcW w:w="1434" w:type="dxa"/>
          </w:tcPr>
          <w:p w14:paraId="3852BF62" w14:textId="70A7F7FC" w:rsidR="009C1BF8" w:rsidRPr="00EE266B" w:rsidRDefault="009C1BF8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PTB</w:t>
            </w:r>
          </w:p>
        </w:tc>
        <w:tc>
          <w:tcPr>
            <w:tcW w:w="1226" w:type="dxa"/>
          </w:tcPr>
          <w:p w14:paraId="3CBCF54A" w14:textId="4CA4ACDA" w:rsidR="009C1BF8" w:rsidRPr="00EE266B" w:rsidRDefault="009C1BF8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1388" w:type="dxa"/>
          </w:tcPr>
          <w:p w14:paraId="3FF749B8" w14:textId="7FAE3965" w:rsidR="009C1BF8" w:rsidRPr="00EE266B" w:rsidRDefault="009C1BF8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i/>
                <w:iCs/>
                <w:strike/>
                <w:sz w:val="20"/>
                <w:szCs w:val="20"/>
              </w:rPr>
              <w:t>n/a</w:t>
            </w:r>
          </w:p>
        </w:tc>
        <w:tc>
          <w:tcPr>
            <w:tcW w:w="1226" w:type="dxa"/>
          </w:tcPr>
          <w:p w14:paraId="78B593BA" w14:textId="2615D4FD" w:rsidR="009C1BF8" w:rsidRPr="00EE266B" w:rsidRDefault="009C1BF8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997" w:type="dxa"/>
          </w:tcPr>
          <w:p w14:paraId="5984E878" w14:textId="3B52F609" w:rsidR="009C1BF8" w:rsidRPr="00EE266B" w:rsidRDefault="009C1BF8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chi-S</w:t>
            </w:r>
          </w:p>
        </w:tc>
        <w:tc>
          <w:tcPr>
            <w:tcW w:w="2495" w:type="dxa"/>
          </w:tcPr>
          <w:p w14:paraId="5AD72393" w14:textId="3693EB18" w:rsidR="009C1BF8" w:rsidRPr="00EE266B" w:rsidRDefault="00E85FB3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No for age</w:t>
            </w:r>
          </w:p>
        </w:tc>
      </w:tr>
      <w:tr w:rsidR="002C1AF2" w:rsidRPr="00EE266B" w14:paraId="5DDAA0AC" w14:textId="77777777" w:rsidTr="002C1AF2">
        <w:tc>
          <w:tcPr>
            <w:tcW w:w="1212" w:type="dxa"/>
            <w:shd w:val="clear" w:color="auto" w:fill="auto"/>
          </w:tcPr>
          <w:p w14:paraId="304E3765" w14:textId="684373C4" w:rsidR="00EB45E2" w:rsidRPr="00EE266B" w:rsidRDefault="00EB45E2" w:rsidP="0001706F">
            <w:pPr>
              <w:spacing w:line="276" w:lineRule="auto"/>
              <w:rPr>
                <w:rFonts w:cstheme="minorHAnsi"/>
                <w:noProof/>
                <w:sz w:val="20"/>
                <w:szCs w:val="20"/>
              </w:rPr>
            </w:pPr>
            <w:r w:rsidRPr="00EE266B">
              <w:rPr>
                <w:rFonts w:cstheme="minorHAnsi"/>
                <w:noProof/>
                <w:sz w:val="20"/>
                <w:szCs w:val="20"/>
              </w:rPr>
              <w:t>Margerison-Zilko (2017)</w:t>
            </w:r>
          </w:p>
        </w:tc>
        <w:tc>
          <w:tcPr>
            <w:tcW w:w="1407" w:type="dxa"/>
            <w:shd w:val="clear" w:color="auto" w:fill="auto"/>
          </w:tcPr>
          <w:p w14:paraId="234D8C52" w14:textId="6637BCC0" w:rsidR="00EB45E2" w:rsidRPr="00EE266B" w:rsidRDefault="00EB45E2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90.7% aged 20-34</w:t>
            </w:r>
          </w:p>
        </w:tc>
        <w:tc>
          <w:tcPr>
            <w:tcW w:w="1287" w:type="dxa"/>
            <w:shd w:val="clear" w:color="auto" w:fill="auto"/>
          </w:tcPr>
          <w:p w14:paraId="0B1489B2" w14:textId="7121919A" w:rsidR="00EB45E2" w:rsidRPr="00EE266B" w:rsidRDefault="00EB45E2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 xml:space="preserve">Yes for age </w:t>
            </w:r>
          </w:p>
        </w:tc>
        <w:tc>
          <w:tcPr>
            <w:tcW w:w="1265" w:type="dxa"/>
            <w:shd w:val="clear" w:color="auto" w:fill="auto"/>
          </w:tcPr>
          <w:p w14:paraId="43AFFBBA" w14:textId="442980B3" w:rsidR="00EB45E2" w:rsidRPr="00EE266B" w:rsidRDefault="00EB45E2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CA, 3 qs on CPA/CSA (contact)</w:t>
            </w:r>
            <w:r w:rsidR="00F35CD8">
              <w:rPr>
                <w:rFonts w:cstheme="minorHAnsi"/>
                <w:sz w:val="20"/>
                <w:szCs w:val="20"/>
              </w:rPr>
              <w:t xml:space="preserve"> </w:t>
            </w:r>
            <w:r w:rsidRPr="00EE266B">
              <w:rPr>
                <w:rFonts w:cstheme="minorHAnsi"/>
                <w:sz w:val="20"/>
                <w:szCs w:val="20"/>
              </w:rPr>
              <w:t xml:space="preserve">&amp; witness violence </w:t>
            </w:r>
          </w:p>
        </w:tc>
        <w:tc>
          <w:tcPr>
            <w:tcW w:w="1226" w:type="dxa"/>
            <w:shd w:val="clear" w:color="auto" w:fill="auto"/>
          </w:tcPr>
          <w:p w14:paraId="3385E4C3" w14:textId="0FB5A2B3" w:rsidR="00EB45E2" w:rsidRPr="00EE266B" w:rsidRDefault="00E85FB3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verall with C</w:t>
            </w:r>
            <w:r w:rsidR="00EB45E2" w:rsidRPr="00EE266B">
              <w:rPr>
                <w:rFonts w:cstheme="minorHAnsi"/>
                <w:sz w:val="20"/>
                <w:szCs w:val="20"/>
              </w:rPr>
              <w:t>ammack</w:t>
            </w:r>
          </w:p>
        </w:tc>
        <w:tc>
          <w:tcPr>
            <w:tcW w:w="1434" w:type="dxa"/>
            <w:shd w:val="clear" w:color="auto" w:fill="auto"/>
          </w:tcPr>
          <w:p w14:paraId="5158E6D6" w14:textId="1FBD12C5" w:rsidR="00EB45E2" w:rsidRPr="00EE266B" w:rsidRDefault="00EB45E2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Early PTB ≤ 34, PTB &lt; 37, late PTB 35-36 wks (medical data)</w:t>
            </w:r>
          </w:p>
        </w:tc>
        <w:tc>
          <w:tcPr>
            <w:tcW w:w="1226" w:type="dxa"/>
            <w:shd w:val="clear" w:color="auto" w:fill="auto"/>
          </w:tcPr>
          <w:p w14:paraId="75BC2659" w14:textId="6555B087" w:rsidR="00EB45E2" w:rsidRPr="00EE266B" w:rsidRDefault="00EB45E2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88" w:type="dxa"/>
            <w:shd w:val="clear" w:color="auto" w:fill="auto"/>
          </w:tcPr>
          <w:p w14:paraId="7D3A2FEE" w14:textId="59DCD3D9" w:rsidR="00EB45E2" w:rsidRPr="00EE266B" w:rsidRDefault="00EB45E2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i/>
                <w:iCs/>
                <w:sz w:val="20"/>
                <w:szCs w:val="20"/>
              </w:rPr>
              <w:t>n/a</w:t>
            </w:r>
          </w:p>
        </w:tc>
        <w:tc>
          <w:tcPr>
            <w:tcW w:w="1226" w:type="dxa"/>
            <w:shd w:val="clear" w:color="auto" w:fill="auto"/>
          </w:tcPr>
          <w:p w14:paraId="61B5E65C" w14:textId="2907525B" w:rsidR="00EB45E2" w:rsidRPr="00EE266B" w:rsidRDefault="00EB45E2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997" w:type="dxa"/>
            <w:shd w:val="clear" w:color="auto" w:fill="auto"/>
          </w:tcPr>
          <w:p w14:paraId="5A9C7888" w14:textId="689CC81D" w:rsidR="00EB45E2" w:rsidRPr="00EE266B" w:rsidRDefault="00EB45E2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LR</w:t>
            </w:r>
          </w:p>
        </w:tc>
        <w:tc>
          <w:tcPr>
            <w:tcW w:w="2495" w:type="dxa"/>
            <w:shd w:val="clear" w:color="auto" w:fill="auto"/>
          </w:tcPr>
          <w:p w14:paraId="3FC8DC9D" w14:textId="21769378" w:rsidR="00EB45E2" w:rsidRPr="00EE266B" w:rsidRDefault="00E85FB3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nly 2 studies to compare</w:t>
            </w:r>
          </w:p>
        </w:tc>
      </w:tr>
      <w:tr w:rsidR="00DA1384" w:rsidRPr="00EE266B" w14:paraId="11C8FA5B" w14:textId="1563DB69" w:rsidTr="002C1AF2">
        <w:tc>
          <w:tcPr>
            <w:tcW w:w="15163" w:type="dxa"/>
            <w:gridSpan w:val="11"/>
            <w:shd w:val="clear" w:color="auto" w:fill="D9D9D9" w:themeFill="background1" w:themeFillShade="D9"/>
          </w:tcPr>
          <w:p w14:paraId="53E4F648" w14:textId="42822DB0" w:rsidR="00DA1384" w:rsidRPr="00EE266B" w:rsidRDefault="00DA1384" w:rsidP="0001706F">
            <w:pPr>
              <w:spacing w:line="276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EE266B">
              <w:rPr>
                <w:rFonts w:cstheme="minorHAnsi"/>
                <w:b/>
                <w:bCs/>
                <w:noProof/>
                <w:sz w:val="20"/>
                <w:szCs w:val="20"/>
              </w:rPr>
              <w:t xml:space="preserve">Unintended pregnancy </w:t>
            </w:r>
          </w:p>
        </w:tc>
      </w:tr>
      <w:tr w:rsidR="002C1AF2" w:rsidRPr="00EE266B" w14:paraId="1D379133" w14:textId="77777777" w:rsidTr="002C1AF2">
        <w:tc>
          <w:tcPr>
            <w:tcW w:w="1212" w:type="dxa"/>
          </w:tcPr>
          <w:p w14:paraId="1F00513F" w14:textId="34FEF4E8" w:rsidR="00DA1384" w:rsidRPr="00EE266B" w:rsidRDefault="00DA1384" w:rsidP="0001706F">
            <w:pPr>
              <w:spacing w:line="276" w:lineRule="auto"/>
              <w:rPr>
                <w:rFonts w:cstheme="minorHAnsi"/>
                <w:strike/>
                <w:noProof/>
                <w:sz w:val="20"/>
                <w:szCs w:val="20"/>
              </w:rPr>
            </w:pPr>
            <w:r w:rsidRPr="00EE266B">
              <w:rPr>
                <w:rFonts w:cstheme="minorHAnsi"/>
                <w:strike/>
                <w:noProof/>
                <w:sz w:val="20"/>
                <w:szCs w:val="20"/>
              </w:rPr>
              <w:t>Dietz (1999)</w:t>
            </w:r>
          </w:p>
        </w:tc>
        <w:tc>
          <w:tcPr>
            <w:tcW w:w="1407" w:type="dxa"/>
          </w:tcPr>
          <w:p w14:paraId="77D67B7D" w14:textId="3668AEF7" w:rsidR="00DA1384" w:rsidRPr="00EE266B" w:rsidRDefault="009C6846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  <w:lang w:val="en-GB"/>
              </w:rPr>
            </w:pPr>
            <w:r w:rsidRPr="00EE266B">
              <w:rPr>
                <w:rFonts w:cs="Times New Roman"/>
                <w:strike/>
                <w:sz w:val="20"/>
                <w:szCs w:val="20"/>
              </w:rPr>
              <w:t>prenatal, Hispanic, low income highly trauma exposed</w:t>
            </w:r>
          </w:p>
        </w:tc>
        <w:tc>
          <w:tcPr>
            <w:tcW w:w="1287" w:type="dxa"/>
          </w:tcPr>
          <w:p w14:paraId="13DC1380" w14:textId="6460D5F5" w:rsidR="00DA1384" w:rsidRPr="00EE266B" w:rsidRDefault="009C6846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  <w:lang w:val="en-GB"/>
              </w:rPr>
            </w:pPr>
            <w:r w:rsidRPr="00EE266B">
              <w:rPr>
                <w:rFonts w:cstheme="minorHAnsi"/>
                <w:strike/>
                <w:sz w:val="20"/>
                <w:szCs w:val="20"/>
                <w:lang w:val="en-GB"/>
              </w:rPr>
              <w:t>No</w:t>
            </w:r>
          </w:p>
        </w:tc>
        <w:tc>
          <w:tcPr>
            <w:tcW w:w="1265" w:type="dxa"/>
          </w:tcPr>
          <w:p w14:paraId="6A399149" w14:textId="7C16DAFD" w:rsidR="00DA1384" w:rsidRPr="00EE266B" w:rsidRDefault="00DA138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  <w:lang w:val="en-GB"/>
              </w:rPr>
              <w:t>CPA, CSA, CPY (CTS &amp; Wyatt)</w:t>
            </w:r>
          </w:p>
        </w:tc>
        <w:tc>
          <w:tcPr>
            <w:tcW w:w="1226" w:type="dxa"/>
          </w:tcPr>
          <w:p w14:paraId="41BF0BC7" w14:textId="77777777" w:rsidR="00DA1384" w:rsidRPr="00EE266B" w:rsidRDefault="00DA138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434" w:type="dxa"/>
          </w:tcPr>
          <w:p w14:paraId="3D878E96" w14:textId="158F9E78" w:rsidR="00DA1384" w:rsidRPr="00EE266B" w:rsidRDefault="00DA1384" w:rsidP="0001706F">
            <w:pPr>
              <w:spacing w:line="276" w:lineRule="auto"/>
              <w:rPr>
                <w:rFonts w:cstheme="minorHAnsi"/>
                <w:strike/>
                <w:color w:val="FF0000"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Unintended pregnancy (sgl question)</w:t>
            </w:r>
          </w:p>
        </w:tc>
        <w:tc>
          <w:tcPr>
            <w:tcW w:w="1226" w:type="dxa"/>
          </w:tcPr>
          <w:p w14:paraId="6407AA43" w14:textId="10246843" w:rsidR="00DA1384" w:rsidRPr="00EE266B" w:rsidRDefault="00DA138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 w:rsidRPr="00EE266B">
              <w:rPr>
                <w:rFonts w:cstheme="minorHAnsi"/>
                <w:strike/>
                <w:sz w:val="20"/>
                <w:szCs w:val="20"/>
              </w:rPr>
              <w:t>Yes</w:t>
            </w:r>
          </w:p>
        </w:tc>
        <w:tc>
          <w:tcPr>
            <w:tcW w:w="1388" w:type="dxa"/>
          </w:tcPr>
          <w:p w14:paraId="0F1BDE29" w14:textId="77777777" w:rsidR="00DA1384" w:rsidRPr="00EE266B" w:rsidRDefault="00DA138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1226" w:type="dxa"/>
          </w:tcPr>
          <w:p w14:paraId="11CD39D4" w14:textId="77777777" w:rsidR="00DA1384" w:rsidRPr="00EE266B" w:rsidRDefault="00DA1384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</w:p>
        </w:tc>
        <w:tc>
          <w:tcPr>
            <w:tcW w:w="997" w:type="dxa"/>
          </w:tcPr>
          <w:p w14:paraId="1475EE01" w14:textId="40CB5896" w:rsidR="00DA1384" w:rsidRPr="00EE266B" w:rsidRDefault="00DA1384" w:rsidP="0001706F">
            <w:pPr>
              <w:spacing w:line="276" w:lineRule="auto"/>
              <w:rPr>
                <w:rFonts w:cstheme="minorHAnsi"/>
                <w:strike/>
                <w:color w:val="FF0000"/>
                <w:sz w:val="20"/>
                <w:szCs w:val="20"/>
              </w:rPr>
            </w:pPr>
          </w:p>
        </w:tc>
        <w:tc>
          <w:tcPr>
            <w:tcW w:w="2495" w:type="dxa"/>
          </w:tcPr>
          <w:p w14:paraId="0B386A38" w14:textId="365DD485" w:rsidR="00DA1384" w:rsidRPr="00EE266B" w:rsidRDefault="00E85FB3" w:rsidP="0001706F">
            <w:pPr>
              <w:spacing w:line="276" w:lineRule="auto"/>
              <w:rPr>
                <w:rFonts w:cstheme="minorHAnsi"/>
                <w:strike/>
                <w:sz w:val="20"/>
                <w:szCs w:val="20"/>
              </w:rPr>
            </w:pPr>
            <w:r>
              <w:rPr>
                <w:rFonts w:cstheme="minorHAnsi"/>
                <w:strike/>
                <w:sz w:val="20"/>
                <w:szCs w:val="20"/>
              </w:rPr>
              <w:t>No for sample</w:t>
            </w:r>
          </w:p>
        </w:tc>
      </w:tr>
      <w:tr w:rsidR="002C1AF2" w:rsidRPr="00EE266B" w14:paraId="4AC20C78" w14:textId="77777777" w:rsidTr="002C1AF2">
        <w:tc>
          <w:tcPr>
            <w:tcW w:w="1212" w:type="dxa"/>
            <w:shd w:val="clear" w:color="auto" w:fill="auto"/>
          </w:tcPr>
          <w:p w14:paraId="65EB26DA" w14:textId="1F04F59D" w:rsidR="00DA1384" w:rsidRPr="00EE266B" w:rsidRDefault="00DA1384" w:rsidP="0001706F">
            <w:pPr>
              <w:spacing w:line="276" w:lineRule="auto"/>
              <w:rPr>
                <w:rFonts w:cstheme="minorHAnsi"/>
                <w:noProof/>
                <w:sz w:val="20"/>
                <w:szCs w:val="20"/>
              </w:rPr>
            </w:pPr>
            <w:r w:rsidRPr="00EE266B">
              <w:rPr>
                <w:rFonts w:cstheme="minorHAnsi"/>
                <w:noProof/>
                <w:sz w:val="20"/>
                <w:szCs w:val="20"/>
              </w:rPr>
              <w:t>Drevin (2019)</w:t>
            </w:r>
          </w:p>
        </w:tc>
        <w:tc>
          <w:tcPr>
            <w:tcW w:w="1407" w:type="dxa"/>
            <w:shd w:val="clear" w:color="auto" w:fill="auto"/>
          </w:tcPr>
          <w:p w14:paraId="65D23203" w14:textId="77777777" w:rsidR="00DA1384" w:rsidRPr="00EE266B" w:rsidRDefault="00DA138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87" w:type="dxa"/>
            <w:shd w:val="clear" w:color="auto" w:fill="auto"/>
          </w:tcPr>
          <w:p w14:paraId="363BEDC2" w14:textId="77777777" w:rsidR="00DA1384" w:rsidRPr="00EE266B" w:rsidRDefault="00DA138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</w:tcPr>
          <w:p w14:paraId="093E6E29" w14:textId="3C0F6900" w:rsidR="00DA1384" w:rsidRPr="00EE266B" w:rsidRDefault="00DA138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CPA, CSA &amp; CEA (ACES)</w:t>
            </w:r>
          </w:p>
        </w:tc>
        <w:tc>
          <w:tcPr>
            <w:tcW w:w="1226" w:type="dxa"/>
            <w:shd w:val="clear" w:color="auto" w:fill="auto"/>
          </w:tcPr>
          <w:p w14:paraId="54266EA3" w14:textId="77777777" w:rsidR="00DA1384" w:rsidRPr="00EE266B" w:rsidRDefault="00DA138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</w:tcPr>
          <w:p w14:paraId="3B14E320" w14:textId="043DDBD0" w:rsidR="00DA1384" w:rsidRPr="00EE266B" w:rsidRDefault="00DA1384" w:rsidP="0001706F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Unplanned pregnancy</w:t>
            </w:r>
          </w:p>
        </w:tc>
        <w:tc>
          <w:tcPr>
            <w:tcW w:w="1226" w:type="dxa"/>
            <w:shd w:val="clear" w:color="auto" w:fill="auto"/>
          </w:tcPr>
          <w:p w14:paraId="2CCEC544" w14:textId="22D48285" w:rsidR="00DA1384" w:rsidRPr="00EE266B" w:rsidRDefault="00DA138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88" w:type="dxa"/>
            <w:shd w:val="clear" w:color="auto" w:fill="auto"/>
          </w:tcPr>
          <w:p w14:paraId="7056D7FD" w14:textId="77777777" w:rsidR="00DA1384" w:rsidRPr="00EE266B" w:rsidRDefault="00DA138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</w:tcPr>
          <w:p w14:paraId="69447398" w14:textId="77777777" w:rsidR="00DA1384" w:rsidRPr="00EE266B" w:rsidRDefault="00DA138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14:paraId="2B5A205D" w14:textId="0B7EDBAB" w:rsidR="00DA1384" w:rsidRPr="00EE266B" w:rsidRDefault="00434650" w:rsidP="0001706F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aRR</w:t>
            </w:r>
          </w:p>
        </w:tc>
        <w:tc>
          <w:tcPr>
            <w:tcW w:w="2495" w:type="dxa"/>
            <w:shd w:val="clear" w:color="auto" w:fill="auto"/>
          </w:tcPr>
          <w:p w14:paraId="3B984C2E" w14:textId="28276368" w:rsidR="00DA1384" w:rsidRPr="00EE266B" w:rsidRDefault="00E85FB3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nly 2 studies to compare</w:t>
            </w:r>
          </w:p>
        </w:tc>
      </w:tr>
      <w:tr w:rsidR="002C1AF2" w:rsidRPr="00EE266B" w14:paraId="496F5164" w14:textId="77777777" w:rsidTr="002C1AF2">
        <w:tc>
          <w:tcPr>
            <w:tcW w:w="1212" w:type="dxa"/>
            <w:shd w:val="clear" w:color="auto" w:fill="auto"/>
          </w:tcPr>
          <w:p w14:paraId="367853B7" w14:textId="34062A38" w:rsidR="00DA1384" w:rsidRPr="00EE266B" w:rsidRDefault="00DA1384" w:rsidP="0001706F">
            <w:pPr>
              <w:spacing w:line="276" w:lineRule="auto"/>
              <w:rPr>
                <w:rFonts w:cstheme="minorHAnsi"/>
                <w:noProof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Lukasse (2015)</w:t>
            </w:r>
          </w:p>
        </w:tc>
        <w:tc>
          <w:tcPr>
            <w:tcW w:w="1407" w:type="dxa"/>
            <w:shd w:val="clear" w:color="auto" w:fill="auto"/>
          </w:tcPr>
          <w:p w14:paraId="0F5109AE" w14:textId="0F4BCF8E" w:rsidR="00DA1384" w:rsidRPr="00EE266B" w:rsidRDefault="002E6761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 xml:space="preserve">Norway </w:t>
            </w:r>
          </w:p>
        </w:tc>
        <w:tc>
          <w:tcPr>
            <w:tcW w:w="1287" w:type="dxa"/>
            <w:shd w:val="clear" w:color="auto" w:fill="auto"/>
          </w:tcPr>
          <w:p w14:paraId="11F80D19" w14:textId="77777777" w:rsidR="00DA1384" w:rsidRPr="00EE266B" w:rsidRDefault="00DA138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5" w:type="dxa"/>
            <w:shd w:val="clear" w:color="auto" w:fill="auto"/>
          </w:tcPr>
          <w:p w14:paraId="41307410" w14:textId="73AEBF91" w:rsidR="00DA1384" w:rsidRPr="00EE266B" w:rsidRDefault="00DA138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CA, CPA, CSA, CEA (Norvold), ≤ 18 years</w:t>
            </w:r>
          </w:p>
        </w:tc>
        <w:tc>
          <w:tcPr>
            <w:tcW w:w="1226" w:type="dxa"/>
            <w:shd w:val="clear" w:color="auto" w:fill="auto"/>
          </w:tcPr>
          <w:p w14:paraId="3540E5D1" w14:textId="77777777" w:rsidR="00DA1384" w:rsidRPr="00EE266B" w:rsidRDefault="00DA138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34" w:type="dxa"/>
            <w:shd w:val="clear" w:color="auto" w:fill="auto"/>
          </w:tcPr>
          <w:p w14:paraId="7AE168D1" w14:textId="4585B36B" w:rsidR="00DA1384" w:rsidRPr="00EE266B" w:rsidRDefault="00DA1384" w:rsidP="0001706F">
            <w:pPr>
              <w:spacing w:line="276" w:lineRule="auto"/>
              <w:rPr>
                <w:rFonts w:cstheme="minorHAnsi"/>
                <w:color w:val="FF0000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Unintended pregnancy</w:t>
            </w:r>
          </w:p>
        </w:tc>
        <w:tc>
          <w:tcPr>
            <w:tcW w:w="1226" w:type="dxa"/>
            <w:shd w:val="clear" w:color="auto" w:fill="auto"/>
          </w:tcPr>
          <w:p w14:paraId="46922B07" w14:textId="7B59E2BB" w:rsidR="00DA1384" w:rsidRPr="00EE266B" w:rsidRDefault="00DA138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388" w:type="dxa"/>
            <w:shd w:val="clear" w:color="auto" w:fill="auto"/>
          </w:tcPr>
          <w:p w14:paraId="43FD6D79" w14:textId="77777777" w:rsidR="00DA1384" w:rsidRPr="00EE266B" w:rsidRDefault="00DA138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26" w:type="dxa"/>
            <w:shd w:val="clear" w:color="auto" w:fill="auto"/>
          </w:tcPr>
          <w:p w14:paraId="00A031C2" w14:textId="77777777" w:rsidR="00DA1384" w:rsidRPr="00EE266B" w:rsidRDefault="00DA1384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7" w:type="dxa"/>
            <w:shd w:val="clear" w:color="auto" w:fill="auto"/>
          </w:tcPr>
          <w:p w14:paraId="347F266B" w14:textId="4DA70DE9" w:rsidR="00DA1384" w:rsidRPr="00EE266B" w:rsidRDefault="00596DF8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EE266B">
              <w:rPr>
                <w:rFonts w:cstheme="minorHAnsi"/>
                <w:sz w:val="20"/>
                <w:szCs w:val="20"/>
              </w:rPr>
              <w:t>aOR</w:t>
            </w:r>
          </w:p>
        </w:tc>
        <w:tc>
          <w:tcPr>
            <w:tcW w:w="2495" w:type="dxa"/>
            <w:shd w:val="clear" w:color="auto" w:fill="auto"/>
          </w:tcPr>
          <w:p w14:paraId="0CF1A087" w14:textId="75762537" w:rsidR="00DA1384" w:rsidRPr="00EE266B" w:rsidRDefault="00E85FB3" w:rsidP="0001706F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Only 2 studies to compare</w:t>
            </w:r>
          </w:p>
        </w:tc>
      </w:tr>
    </w:tbl>
    <w:p w14:paraId="0A66CB91" w14:textId="30211DC6" w:rsidR="000A0649" w:rsidRPr="002C1AF2" w:rsidRDefault="008D162A">
      <w:pPr>
        <w:rPr>
          <w:rFonts w:cs="Times New Roman"/>
          <w:sz w:val="20"/>
          <w:szCs w:val="20"/>
        </w:rPr>
      </w:pPr>
      <w:r w:rsidRPr="002C1AF2">
        <w:rPr>
          <w:i/>
          <w:iCs/>
          <w:sz w:val="20"/>
          <w:szCs w:val="20"/>
        </w:rPr>
        <w:t>Note</w:t>
      </w:r>
      <w:r w:rsidRPr="002C1AF2">
        <w:rPr>
          <w:sz w:val="20"/>
          <w:szCs w:val="20"/>
        </w:rPr>
        <w:t xml:space="preserve">. </w:t>
      </w:r>
      <w:r w:rsidR="00F23C08" w:rsidRPr="002C1AF2">
        <w:rPr>
          <w:sz w:val="20"/>
          <w:szCs w:val="20"/>
        </w:rPr>
        <w:t>ACES = Adverse Childhood Experiences Scale,</w:t>
      </w:r>
      <w:r w:rsidR="00442B78" w:rsidRPr="002C1AF2">
        <w:rPr>
          <w:sz w:val="20"/>
          <w:szCs w:val="20"/>
        </w:rPr>
        <w:t xml:space="preserve"> aOR = adjusted odds ratio, </w:t>
      </w:r>
      <w:r w:rsidR="00F23C08" w:rsidRPr="002C1AF2">
        <w:rPr>
          <w:sz w:val="20"/>
          <w:szCs w:val="20"/>
        </w:rPr>
        <w:t xml:space="preserve"> </w:t>
      </w:r>
      <w:r w:rsidR="008A7201" w:rsidRPr="002C1AF2">
        <w:rPr>
          <w:sz w:val="20"/>
          <w:szCs w:val="20"/>
        </w:rPr>
        <w:t>a</w:t>
      </w:r>
      <w:r w:rsidR="008A7201" w:rsidRPr="002C1AF2">
        <w:rPr>
          <w:rFonts w:cs="Times New Roman"/>
          <w:sz w:val="20"/>
          <w:szCs w:val="20"/>
        </w:rPr>
        <w:t xml:space="preserve">RR = adjusted risk ratio, </w:t>
      </w:r>
      <w:r w:rsidR="00312E30" w:rsidRPr="002C1AF2">
        <w:rPr>
          <w:sz w:val="20"/>
          <w:szCs w:val="20"/>
        </w:rPr>
        <w:t xml:space="preserve">BDI = Beck Depression Inventory, </w:t>
      </w:r>
      <w:r w:rsidR="00AD1E6A" w:rsidRPr="002C1AF2">
        <w:rPr>
          <w:sz w:val="20"/>
          <w:szCs w:val="20"/>
        </w:rPr>
        <w:t xml:space="preserve">CA = child abuse, </w:t>
      </w:r>
      <w:r w:rsidR="0025148E" w:rsidRPr="002C1AF2">
        <w:rPr>
          <w:sz w:val="20"/>
          <w:szCs w:val="20"/>
        </w:rPr>
        <w:t xml:space="preserve">CAR = Cortisol Awakening Response, </w:t>
      </w:r>
      <w:r w:rsidR="00FA0CE9" w:rsidRPr="002C1AF2">
        <w:rPr>
          <w:sz w:val="20"/>
          <w:szCs w:val="20"/>
        </w:rPr>
        <w:t xml:space="preserve">CEA = child emotional abuse, </w:t>
      </w:r>
      <w:r w:rsidR="00795A8E" w:rsidRPr="002C1AF2">
        <w:rPr>
          <w:sz w:val="20"/>
          <w:szCs w:val="20"/>
        </w:rPr>
        <w:t xml:space="preserve">CESD = Center for Epidemiologic Studies Depression Scale, </w:t>
      </w:r>
      <w:r w:rsidR="003F323B" w:rsidRPr="002C1AF2">
        <w:rPr>
          <w:sz w:val="20"/>
          <w:szCs w:val="20"/>
        </w:rPr>
        <w:t xml:space="preserve">Chi-S = chi-square, </w:t>
      </w:r>
      <w:r w:rsidR="00692BF7" w:rsidRPr="002C1AF2">
        <w:rPr>
          <w:sz w:val="20"/>
          <w:szCs w:val="20"/>
        </w:rPr>
        <w:t xml:space="preserve">CMHSR = </w:t>
      </w:r>
      <w:r w:rsidR="00692BF7" w:rsidRPr="002C1AF2">
        <w:rPr>
          <w:rFonts w:cs="Times New Roman"/>
          <w:sz w:val="20"/>
          <w:szCs w:val="20"/>
        </w:rPr>
        <w:t>Child Maltreatment History Self Report</w:t>
      </w:r>
      <w:r w:rsidR="00E14859" w:rsidRPr="002C1AF2">
        <w:rPr>
          <w:rFonts w:cs="Times New Roman"/>
          <w:sz w:val="20"/>
          <w:szCs w:val="20"/>
        </w:rPr>
        <w:t xml:space="preserve">, </w:t>
      </w:r>
      <w:r w:rsidR="00FF71EA" w:rsidRPr="002C1AF2">
        <w:rPr>
          <w:rFonts w:cs="Times New Roman"/>
          <w:sz w:val="20"/>
          <w:szCs w:val="20"/>
        </w:rPr>
        <w:t xml:space="preserve">comm = community, </w:t>
      </w:r>
      <w:r w:rsidR="00E14859" w:rsidRPr="002C1AF2">
        <w:rPr>
          <w:sz w:val="20"/>
          <w:szCs w:val="20"/>
        </w:rPr>
        <w:t xml:space="preserve">CPA = child physical abuse, CPS = child protection services, </w:t>
      </w:r>
      <w:r w:rsidR="00430230" w:rsidRPr="002C1AF2">
        <w:rPr>
          <w:sz w:val="20"/>
          <w:szCs w:val="20"/>
        </w:rPr>
        <w:t xml:space="preserve">CPSAQ = </w:t>
      </w:r>
      <w:r w:rsidR="002C1AF2" w:rsidRPr="002C1AF2">
        <w:rPr>
          <w:sz w:val="20"/>
          <w:szCs w:val="20"/>
        </w:rPr>
        <w:t xml:space="preserve">Childhood Physical and Sexual Abuse Questionnaire, </w:t>
      </w:r>
      <w:r w:rsidR="00E14859" w:rsidRPr="002C1AF2">
        <w:rPr>
          <w:sz w:val="20"/>
          <w:szCs w:val="20"/>
        </w:rPr>
        <w:t xml:space="preserve">CPY = child psychological abuse, </w:t>
      </w:r>
      <w:r w:rsidR="002225BB" w:rsidRPr="002C1AF2">
        <w:rPr>
          <w:sz w:val="20"/>
          <w:szCs w:val="20"/>
        </w:rPr>
        <w:t xml:space="preserve">CS = cesarian, </w:t>
      </w:r>
      <w:r w:rsidR="00E14859" w:rsidRPr="002C1AF2">
        <w:rPr>
          <w:sz w:val="20"/>
          <w:szCs w:val="20"/>
        </w:rPr>
        <w:t xml:space="preserve">CSA = child sexual abuse, </w:t>
      </w:r>
      <w:r w:rsidR="00692BF7" w:rsidRPr="002C1AF2">
        <w:rPr>
          <w:sz w:val="20"/>
          <w:szCs w:val="20"/>
        </w:rPr>
        <w:t xml:space="preserve">CSES = </w:t>
      </w:r>
      <w:r w:rsidR="00692BF7" w:rsidRPr="002C1AF2">
        <w:rPr>
          <w:rFonts w:cs="Times New Roman"/>
          <w:sz w:val="20"/>
          <w:szCs w:val="20"/>
        </w:rPr>
        <w:t xml:space="preserve">Childhood Sexual Experiences Scale, </w:t>
      </w:r>
      <w:r w:rsidR="000C47CC" w:rsidRPr="002C1AF2">
        <w:rPr>
          <w:sz w:val="20"/>
          <w:szCs w:val="20"/>
        </w:rPr>
        <w:t xml:space="preserve">CTQ = Child Trauma Questionnaire, </w:t>
      </w:r>
      <w:r w:rsidR="0061614E" w:rsidRPr="002C1AF2">
        <w:rPr>
          <w:sz w:val="20"/>
          <w:szCs w:val="20"/>
        </w:rPr>
        <w:t xml:space="preserve">CTS = Conflict Tactics Scales, </w:t>
      </w:r>
      <w:r w:rsidR="00AD1E6A" w:rsidRPr="002C1AF2">
        <w:rPr>
          <w:sz w:val="20"/>
          <w:szCs w:val="20"/>
        </w:rPr>
        <w:t xml:space="preserve">Dep = depression, </w:t>
      </w:r>
      <w:r w:rsidR="00706EF5" w:rsidRPr="002C1AF2">
        <w:rPr>
          <w:sz w:val="20"/>
          <w:szCs w:val="20"/>
        </w:rPr>
        <w:t xml:space="preserve">EPDS = Edinburgh Postnatal Depression Scale, </w:t>
      </w:r>
      <w:r w:rsidR="00FA0CE9" w:rsidRPr="002C1AF2">
        <w:rPr>
          <w:sz w:val="20"/>
          <w:szCs w:val="20"/>
        </w:rPr>
        <w:t xml:space="preserve">ETI = Early Trauma Inventory, </w:t>
      </w:r>
      <w:r w:rsidR="00430230" w:rsidRPr="002C1AF2">
        <w:rPr>
          <w:sz w:val="20"/>
          <w:szCs w:val="20"/>
        </w:rPr>
        <w:t xml:space="preserve">gest = gestation, </w:t>
      </w:r>
      <w:r w:rsidR="00093544" w:rsidRPr="002C1AF2">
        <w:rPr>
          <w:rFonts w:cs="Times New Roman"/>
          <w:sz w:val="20"/>
          <w:szCs w:val="20"/>
        </w:rPr>
        <w:t xml:space="preserve">HLR = </w:t>
      </w:r>
      <w:r w:rsidR="00093544" w:rsidRPr="002C1AF2">
        <w:rPr>
          <w:sz w:val="20"/>
          <w:szCs w:val="20"/>
        </w:rPr>
        <w:t>Hierarchical linear regression,</w:t>
      </w:r>
      <w:r w:rsidR="00093544" w:rsidRPr="002C1AF2">
        <w:rPr>
          <w:rFonts w:cs="Times New Roman"/>
          <w:sz w:val="20"/>
          <w:szCs w:val="20"/>
        </w:rPr>
        <w:t xml:space="preserve"> </w:t>
      </w:r>
      <w:r w:rsidR="0051702F" w:rsidRPr="002C1AF2">
        <w:rPr>
          <w:sz w:val="20"/>
          <w:szCs w:val="20"/>
        </w:rPr>
        <w:t xml:space="preserve">IPV = intimate partner violence, </w:t>
      </w:r>
      <w:r w:rsidR="003F323B" w:rsidRPr="002C1AF2">
        <w:rPr>
          <w:rFonts w:cs="Times New Roman"/>
          <w:sz w:val="20"/>
          <w:szCs w:val="20"/>
        </w:rPr>
        <w:t xml:space="preserve">LinR = Linear regression, </w:t>
      </w:r>
      <w:r w:rsidR="00BE0A66" w:rsidRPr="002C1AF2">
        <w:rPr>
          <w:rFonts w:cs="Times New Roman"/>
          <w:sz w:val="20"/>
          <w:szCs w:val="20"/>
        </w:rPr>
        <w:t xml:space="preserve">LR = logistic regression, </w:t>
      </w:r>
      <w:r w:rsidR="0051702F" w:rsidRPr="002C1AF2">
        <w:rPr>
          <w:sz w:val="20"/>
          <w:szCs w:val="20"/>
        </w:rPr>
        <w:t xml:space="preserve">MoBA = Norwegian Mothers and Babies Cohort study, </w:t>
      </w:r>
      <w:r w:rsidR="00553B6C" w:rsidRPr="002C1AF2">
        <w:rPr>
          <w:sz w:val="20"/>
          <w:szCs w:val="20"/>
        </w:rPr>
        <w:t xml:space="preserve">Norvold = Norvold Abuse Questionnaire, </w:t>
      </w:r>
      <w:r w:rsidR="00A214FF" w:rsidRPr="002C1AF2">
        <w:rPr>
          <w:sz w:val="20"/>
          <w:szCs w:val="20"/>
        </w:rPr>
        <w:t xml:space="preserve">PCL-C = Posttraumatic Stress Disorder Checklist Civilian Version, </w:t>
      </w:r>
      <w:r w:rsidR="00AD1E6A" w:rsidRPr="002C1AF2">
        <w:rPr>
          <w:sz w:val="20"/>
          <w:szCs w:val="20"/>
        </w:rPr>
        <w:t xml:space="preserve">PHQ-9 – Patient Health Questionnaire-9, </w:t>
      </w:r>
      <w:r w:rsidR="00442B78" w:rsidRPr="002C1AF2">
        <w:rPr>
          <w:sz w:val="20"/>
          <w:szCs w:val="20"/>
        </w:rPr>
        <w:t xml:space="preserve">PICS = </w:t>
      </w:r>
      <w:r w:rsidR="00BC1710" w:rsidRPr="002C1AF2">
        <w:rPr>
          <w:sz w:val="20"/>
          <w:szCs w:val="20"/>
        </w:rPr>
        <w:t>positive influences in childhood</w:t>
      </w:r>
      <w:r w:rsidR="00430230" w:rsidRPr="002C1AF2">
        <w:rPr>
          <w:sz w:val="20"/>
          <w:szCs w:val="20"/>
        </w:rPr>
        <w:t>,</w:t>
      </w:r>
      <w:r w:rsidR="00442B78" w:rsidRPr="002C1AF2">
        <w:rPr>
          <w:sz w:val="20"/>
          <w:szCs w:val="20"/>
        </w:rPr>
        <w:t xml:space="preserve"> </w:t>
      </w:r>
      <w:r w:rsidR="0061614E" w:rsidRPr="002C1AF2">
        <w:rPr>
          <w:sz w:val="20"/>
          <w:szCs w:val="20"/>
        </w:rPr>
        <w:t xml:space="preserve">PP = postpartum, </w:t>
      </w:r>
      <w:r w:rsidR="00B65611" w:rsidRPr="002C1AF2">
        <w:rPr>
          <w:sz w:val="20"/>
          <w:szCs w:val="20"/>
        </w:rPr>
        <w:t xml:space="preserve">PPD = postpartum depression, </w:t>
      </w:r>
      <w:r w:rsidR="008836F0" w:rsidRPr="002C1AF2">
        <w:rPr>
          <w:rFonts w:cs="Times New Roman"/>
          <w:sz w:val="20"/>
          <w:szCs w:val="20"/>
        </w:rPr>
        <w:t xml:space="preserve">PR = prevalence ratio, </w:t>
      </w:r>
      <w:r w:rsidR="00442B78" w:rsidRPr="002C1AF2">
        <w:rPr>
          <w:rFonts w:cs="Times New Roman"/>
          <w:sz w:val="20"/>
          <w:szCs w:val="20"/>
        </w:rPr>
        <w:t xml:space="preserve">preg = pregnancy, </w:t>
      </w:r>
      <w:r w:rsidR="00EA705D" w:rsidRPr="002C1AF2">
        <w:rPr>
          <w:rFonts w:cs="Times New Roman"/>
          <w:sz w:val="20"/>
          <w:szCs w:val="20"/>
        </w:rPr>
        <w:t xml:space="preserve">PSS = posttraumatic stress disorder symptom scale, </w:t>
      </w:r>
      <w:r w:rsidR="00BE4576" w:rsidRPr="002C1AF2">
        <w:rPr>
          <w:rFonts w:cs="Times New Roman"/>
          <w:sz w:val="20"/>
          <w:szCs w:val="20"/>
        </w:rPr>
        <w:t>PSQ</w:t>
      </w:r>
      <w:r w:rsidR="00145B57" w:rsidRPr="002C1AF2">
        <w:rPr>
          <w:rFonts w:cs="Times New Roman"/>
          <w:sz w:val="20"/>
          <w:szCs w:val="20"/>
        </w:rPr>
        <w:t xml:space="preserve"> = Personal Safety Questionnaire, </w:t>
      </w:r>
      <w:r w:rsidR="00DD452E" w:rsidRPr="002C1AF2">
        <w:rPr>
          <w:rFonts w:cs="Times New Roman"/>
          <w:sz w:val="20"/>
          <w:szCs w:val="20"/>
        </w:rPr>
        <w:t xml:space="preserve">PTB = preterm birth, </w:t>
      </w:r>
      <w:r w:rsidR="00F23C08" w:rsidRPr="002C1AF2">
        <w:rPr>
          <w:sz w:val="20"/>
          <w:szCs w:val="20"/>
        </w:rPr>
        <w:t xml:space="preserve">PTSD = Post Traumatic Stress Disorder, </w:t>
      </w:r>
      <w:r w:rsidR="00553B6C" w:rsidRPr="002C1AF2">
        <w:rPr>
          <w:sz w:val="20"/>
          <w:szCs w:val="20"/>
        </w:rPr>
        <w:t xml:space="preserve">q = question, </w:t>
      </w:r>
      <w:r w:rsidR="008C4851" w:rsidRPr="002C1AF2">
        <w:rPr>
          <w:sz w:val="20"/>
          <w:szCs w:val="20"/>
        </w:rPr>
        <w:t xml:space="preserve">S-R = self report, </w:t>
      </w:r>
      <w:r w:rsidR="0008350E" w:rsidRPr="002C1AF2">
        <w:rPr>
          <w:sz w:val="20"/>
          <w:szCs w:val="20"/>
        </w:rPr>
        <w:t xml:space="preserve">SCID = </w:t>
      </w:r>
      <w:r w:rsidR="00774A9B" w:rsidRPr="002C1AF2">
        <w:rPr>
          <w:sz w:val="20"/>
          <w:szCs w:val="20"/>
        </w:rPr>
        <w:t xml:space="preserve">Structured Clinical Interview for DSM-5, </w:t>
      </w:r>
      <w:r w:rsidR="00442B78" w:rsidRPr="002C1AF2">
        <w:rPr>
          <w:sz w:val="20"/>
          <w:szCs w:val="20"/>
        </w:rPr>
        <w:t xml:space="preserve">SES = socioeconomic status, </w:t>
      </w:r>
      <w:r w:rsidR="0065723C" w:rsidRPr="002C1AF2">
        <w:rPr>
          <w:rFonts w:cs="Times New Roman"/>
          <w:sz w:val="20"/>
          <w:szCs w:val="20"/>
        </w:rPr>
        <w:t xml:space="preserve">sgl = single, </w:t>
      </w:r>
      <w:r w:rsidR="008C4851" w:rsidRPr="002C1AF2">
        <w:rPr>
          <w:sz w:val="20"/>
          <w:szCs w:val="20"/>
        </w:rPr>
        <w:t xml:space="preserve">THQ = Trauma History Questionnaire, </w:t>
      </w:r>
      <w:r w:rsidR="00442B78" w:rsidRPr="002C1AF2">
        <w:rPr>
          <w:sz w:val="20"/>
          <w:szCs w:val="20"/>
        </w:rPr>
        <w:t xml:space="preserve">US = United States of America, </w:t>
      </w:r>
      <w:r w:rsidR="00E21CEC" w:rsidRPr="002C1AF2">
        <w:rPr>
          <w:rFonts w:cs="Times New Roman"/>
          <w:sz w:val="20"/>
          <w:szCs w:val="20"/>
        </w:rPr>
        <w:t xml:space="preserve">qs = questions, </w:t>
      </w:r>
      <w:r w:rsidR="00023504" w:rsidRPr="002C1AF2">
        <w:rPr>
          <w:rFonts w:cs="Times New Roman"/>
          <w:sz w:val="20"/>
          <w:szCs w:val="20"/>
        </w:rPr>
        <w:t>WEDQ = Wijma Delivery Expectancy Questionnaire</w:t>
      </w:r>
    </w:p>
    <w:p w14:paraId="51426337" w14:textId="7AE5145C" w:rsidR="00AC4F65" w:rsidRDefault="00AC4F65">
      <w:pPr>
        <w:rPr>
          <w:rFonts w:cs="Times New Roman"/>
        </w:rPr>
      </w:pPr>
    </w:p>
    <w:p w14:paraId="5855D45D" w14:textId="77777777" w:rsidR="00E502FE" w:rsidRDefault="00E502FE"/>
    <w:sectPr w:rsidR="00E502FE" w:rsidSect="002C1AF2">
      <w:pgSz w:w="16838" w:h="11906" w:orient="landscape" w:code="9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5855CB"/>
    <w:multiLevelType w:val="hybridMultilevel"/>
    <w:tmpl w:val="06B6B604"/>
    <w:lvl w:ilvl="0" w:tplc="E4D695D2">
      <w:start w:val="2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0B06560"/>
    <w:multiLevelType w:val="hybridMultilevel"/>
    <w:tmpl w:val="67D01C76"/>
    <w:lvl w:ilvl="0" w:tplc="F1F4B384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A361BCD"/>
    <w:multiLevelType w:val="hybridMultilevel"/>
    <w:tmpl w:val="B89A7032"/>
    <w:lvl w:ilvl="0" w:tplc="16F630B4">
      <w:start w:val="20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1004806">
    <w:abstractNumId w:val="1"/>
  </w:num>
  <w:num w:numId="2" w16cid:durableId="472524801">
    <w:abstractNumId w:val="0"/>
  </w:num>
  <w:num w:numId="3" w16cid:durableId="141199963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CxMDO2tDQzNbI0MTNR0lEKTi0uzszPAykwNKkFAB8WuektAAAA"/>
  </w:docVars>
  <w:rsids>
    <w:rsidRoot w:val="00662327"/>
    <w:rsid w:val="0001399C"/>
    <w:rsid w:val="0001459E"/>
    <w:rsid w:val="0001706F"/>
    <w:rsid w:val="000175A9"/>
    <w:rsid w:val="00023504"/>
    <w:rsid w:val="00027B55"/>
    <w:rsid w:val="000309CA"/>
    <w:rsid w:val="00033A7A"/>
    <w:rsid w:val="000359B5"/>
    <w:rsid w:val="000378AE"/>
    <w:rsid w:val="00044E4E"/>
    <w:rsid w:val="000461A6"/>
    <w:rsid w:val="00047776"/>
    <w:rsid w:val="000503EE"/>
    <w:rsid w:val="00057656"/>
    <w:rsid w:val="000600A2"/>
    <w:rsid w:val="00064579"/>
    <w:rsid w:val="0006797D"/>
    <w:rsid w:val="00070C7E"/>
    <w:rsid w:val="000716EB"/>
    <w:rsid w:val="00077992"/>
    <w:rsid w:val="00080218"/>
    <w:rsid w:val="0008350E"/>
    <w:rsid w:val="00085B99"/>
    <w:rsid w:val="00093544"/>
    <w:rsid w:val="000A0649"/>
    <w:rsid w:val="000B00B1"/>
    <w:rsid w:val="000B7067"/>
    <w:rsid w:val="000B7A8D"/>
    <w:rsid w:val="000C47CC"/>
    <w:rsid w:val="000C5139"/>
    <w:rsid w:val="000D5435"/>
    <w:rsid w:val="000E2DA7"/>
    <w:rsid w:val="000E58F2"/>
    <w:rsid w:val="000F6014"/>
    <w:rsid w:val="00102C3B"/>
    <w:rsid w:val="00103D40"/>
    <w:rsid w:val="00112078"/>
    <w:rsid w:val="0011241C"/>
    <w:rsid w:val="00113B45"/>
    <w:rsid w:val="0011739D"/>
    <w:rsid w:val="00117D85"/>
    <w:rsid w:val="00120E09"/>
    <w:rsid w:val="001226F1"/>
    <w:rsid w:val="001278F7"/>
    <w:rsid w:val="00133393"/>
    <w:rsid w:val="00136DB6"/>
    <w:rsid w:val="00145B57"/>
    <w:rsid w:val="001469FE"/>
    <w:rsid w:val="00153113"/>
    <w:rsid w:val="001554D7"/>
    <w:rsid w:val="0016601C"/>
    <w:rsid w:val="0017440C"/>
    <w:rsid w:val="00177852"/>
    <w:rsid w:val="001808B9"/>
    <w:rsid w:val="0018233D"/>
    <w:rsid w:val="00182764"/>
    <w:rsid w:val="001842C3"/>
    <w:rsid w:val="00185C9F"/>
    <w:rsid w:val="0018773B"/>
    <w:rsid w:val="00194510"/>
    <w:rsid w:val="00195B3C"/>
    <w:rsid w:val="001A142B"/>
    <w:rsid w:val="001A199B"/>
    <w:rsid w:val="001A4395"/>
    <w:rsid w:val="001A6159"/>
    <w:rsid w:val="001A73F7"/>
    <w:rsid w:val="001B19BE"/>
    <w:rsid w:val="001B2AFD"/>
    <w:rsid w:val="001B4093"/>
    <w:rsid w:val="001B6777"/>
    <w:rsid w:val="001B6D6F"/>
    <w:rsid w:val="001C226F"/>
    <w:rsid w:val="001C259C"/>
    <w:rsid w:val="001C5F9E"/>
    <w:rsid w:val="001C6D66"/>
    <w:rsid w:val="001D34E0"/>
    <w:rsid w:val="001E26ED"/>
    <w:rsid w:val="001E5782"/>
    <w:rsid w:val="001E6764"/>
    <w:rsid w:val="001F37BE"/>
    <w:rsid w:val="001F4087"/>
    <w:rsid w:val="001F5892"/>
    <w:rsid w:val="001F733B"/>
    <w:rsid w:val="001F73A5"/>
    <w:rsid w:val="00206399"/>
    <w:rsid w:val="00211EC8"/>
    <w:rsid w:val="00220146"/>
    <w:rsid w:val="002225BB"/>
    <w:rsid w:val="00226FA0"/>
    <w:rsid w:val="00230455"/>
    <w:rsid w:val="00230AA2"/>
    <w:rsid w:val="00231DF9"/>
    <w:rsid w:val="00232582"/>
    <w:rsid w:val="002370E8"/>
    <w:rsid w:val="002401DC"/>
    <w:rsid w:val="00244432"/>
    <w:rsid w:val="0025148E"/>
    <w:rsid w:val="00253588"/>
    <w:rsid w:val="002559BB"/>
    <w:rsid w:val="0025750B"/>
    <w:rsid w:val="00260BAA"/>
    <w:rsid w:val="00263A25"/>
    <w:rsid w:val="002641F8"/>
    <w:rsid w:val="00265199"/>
    <w:rsid w:val="00273DE4"/>
    <w:rsid w:val="0027583A"/>
    <w:rsid w:val="00280EC9"/>
    <w:rsid w:val="00287049"/>
    <w:rsid w:val="002872A5"/>
    <w:rsid w:val="002872BA"/>
    <w:rsid w:val="002925D9"/>
    <w:rsid w:val="0029397C"/>
    <w:rsid w:val="00293B6A"/>
    <w:rsid w:val="00294DBA"/>
    <w:rsid w:val="00295E99"/>
    <w:rsid w:val="00297988"/>
    <w:rsid w:val="002A008C"/>
    <w:rsid w:val="002A279B"/>
    <w:rsid w:val="002A3617"/>
    <w:rsid w:val="002B11BE"/>
    <w:rsid w:val="002B54CA"/>
    <w:rsid w:val="002B5D85"/>
    <w:rsid w:val="002B60B9"/>
    <w:rsid w:val="002B73E3"/>
    <w:rsid w:val="002B78B3"/>
    <w:rsid w:val="002C0938"/>
    <w:rsid w:val="002C1AF2"/>
    <w:rsid w:val="002C1D59"/>
    <w:rsid w:val="002C201E"/>
    <w:rsid w:val="002C539B"/>
    <w:rsid w:val="002D4BF8"/>
    <w:rsid w:val="002D70D0"/>
    <w:rsid w:val="002E2BB6"/>
    <w:rsid w:val="002E4692"/>
    <w:rsid w:val="002E6761"/>
    <w:rsid w:val="002F0176"/>
    <w:rsid w:val="002F071F"/>
    <w:rsid w:val="002F444F"/>
    <w:rsid w:val="00300DAB"/>
    <w:rsid w:val="00303065"/>
    <w:rsid w:val="0030313E"/>
    <w:rsid w:val="003047C7"/>
    <w:rsid w:val="0030496E"/>
    <w:rsid w:val="00306D6E"/>
    <w:rsid w:val="00312E30"/>
    <w:rsid w:val="003156A2"/>
    <w:rsid w:val="00321F0B"/>
    <w:rsid w:val="003242FA"/>
    <w:rsid w:val="00327F6D"/>
    <w:rsid w:val="003357E3"/>
    <w:rsid w:val="00340C08"/>
    <w:rsid w:val="00344681"/>
    <w:rsid w:val="003544B8"/>
    <w:rsid w:val="0035549A"/>
    <w:rsid w:val="00355576"/>
    <w:rsid w:val="00366EB4"/>
    <w:rsid w:val="00371625"/>
    <w:rsid w:val="00371C03"/>
    <w:rsid w:val="003748F4"/>
    <w:rsid w:val="00375C8A"/>
    <w:rsid w:val="00392E8F"/>
    <w:rsid w:val="003953E5"/>
    <w:rsid w:val="00395E1E"/>
    <w:rsid w:val="003961F0"/>
    <w:rsid w:val="00396F57"/>
    <w:rsid w:val="0039722E"/>
    <w:rsid w:val="003A3CD2"/>
    <w:rsid w:val="003B575E"/>
    <w:rsid w:val="003B6165"/>
    <w:rsid w:val="003B6185"/>
    <w:rsid w:val="003B795D"/>
    <w:rsid w:val="003B7CBC"/>
    <w:rsid w:val="003C308C"/>
    <w:rsid w:val="003C3606"/>
    <w:rsid w:val="003E27BA"/>
    <w:rsid w:val="003E3586"/>
    <w:rsid w:val="003E4C66"/>
    <w:rsid w:val="003F0978"/>
    <w:rsid w:val="003F1A82"/>
    <w:rsid w:val="003F323B"/>
    <w:rsid w:val="003F5094"/>
    <w:rsid w:val="003F6DE5"/>
    <w:rsid w:val="003F75DB"/>
    <w:rsid w:val="0040063A"/>
    <w:rsid w:val="004011F1"/>
    <w:rsid w:val="00404A84"/>
    <w:rsid w:val="00405466"/>
    <w:rsid w:val="00406A11"/>
    <w:rsid w:val="004101E0"/>
    <w:rsid w:val="004139DC"/>
    <w:rsid w:val="0041676B"/>
    <w:rsid w:val="00416799"/>
    <w:rsid w:val="004238EA"/>
    <w:rsid w:val="00424330"/>
    <w:rsid w:val="00426A38"/>
    <w:rsid w:val="00430230"/>
    <w:rsid w:val="00431514"/>
    <w:rsid w:val="00434650"/>
    <w:rsid w:val="0044078F"/>
    <w:rsid w:val="00441EF9"/>
    <w:rsid w:val="00442B78"/>
    <w:rsid w:val="00453A10"/>
    <w:rsid w:val="00460E39"/>
    <w:rsid w:val="004631FF"/>
    <w:rsid w:val="004638F1"/>
    <w:rsid w:val="0046427A"/>
    <w:rsid w:val="00471426"/>
    <w:rsid w:val="004740AA"/>
    <w:rsid w:val="00474A32"/>
    <w:rsid w:val="00475744"/>
    <w:rsid w:val="00475B86"/>
    <w:rsid w:val="00475F6C"/>
    <w:rsid w:val="00484014"/>
    <w:rsid w:val="004852ED"/>
    <w:rsid w:val="004879CE"/>
    <w:rsid w:val="004909E1"/>
    <w:rsid w:val="004933FE"/>
    <w:rsid w:val="004970C9"/>
    <w:rsid w:val="004A5E58"/>
    <w:rsid w:val="004B02DF"/>
    <w:rsid w:val="004B1513"/>
    <w:rsid w:val="004B49A4"/>
    <w:rsid w:val="004C0474"/>
    <w:rsid w:val="004C3F2E"/>
    <w:rsid w:val="004C4BBF"/>
    <w:rsid w:val="004D11AA"/>
    <w:rsid w:val="004D1305"/>
    <w:rsid w:val="004D1548"/>
    <w:rsid w:val="004E120C"/>
    <w:rsid w:val="004E1DA4"/>
    <w:rsid w:val="004E2363"/>
    <w:rsid w:val="004E267C"/>
    <w:rsid w:val="004E6069"/>
    <w:rsid w:val="004F14AD"/>
    <w:rsid w:val="004F5DEA"/>
    <w:rsid w:val="004F6B7C"/>
    <w:rsid w:val="004F7B5B"/>
    <w:rsid w:val="00503507"/>
    <w:rsid w:val="00503C32"/>
    <w:rsid w:val="00513D6B"/>
    <w:rsid w:val="0051702F"/>
    <w:rsid w:val="00520E39"/>
    <w:rsid w:val="005239BA"/>
    <w:rsid w:val="00524C9A"/>
    <w:rsid w:val="0052708B"/>
    <w:rsid w:val="005276D2"/>
    <w:rsid w:val="005334FB"/>
    <w:rsid w:val="00533517"/>
    <w:rsid w:val="005337BE"/>
    <w:rsid w:val="00550187"/>
    <w:rsid w:val="0055250E"/>
    <w:rsid w:val="00552917"/>
    <w:rsid w:val="00553B6C"/>
    <w:rsid w:val="005579A2"/>
    <w:rsid w:val="00560CE1"/>
    <w:rsid w:val="005611B3"/>
    <w:rsid w:val="00563AC7"/>
    <w:rsid w:val="00564010"/>
    <w:rsid w:val="00575A83"/>
    <w:rsid w:val="005760A9"/>
    <w:rsid w:val="00576F6E"/>
    <w:rsid w:val="00587C97"/>
    <w:rsid w:val="00590AE4"/>
    <w:rsid w:val="00593BC9"/>
    <w:rsid w:val="00596DF8"/>
    <w:rsid w:val="00596F40"/>
    <w:rsid w:val="005A2246"/>
    <w:rsid w:val="005A2AB3"/>
    <w:rsid w:val="005B3FB3"/>
    <w:rsid w:val="005C3460"/>
    <w:rsid w:val="005E0A59"/>
    <w:rsid w:val="005E104C"/>
    <w:rsid w:val="005E1DEB"/>
    <w:rsid w:val="005E411B"/>
    <w:rsid w:val="005E6EB1"/>
    <w:rsid w:val="005F1276"/>
    <w:rsid w:val="005F5CBC"/>
    <w:rsid w:val="005F693E"/>
    <w:rsid w:val="00601739"/>
    <w:rsid w:val="0061023B"/>
    <w:rsid w:val="006108E5"/>
    <w:rsid w:val="006114EA"/>
    <w:rsid w:val="00615316"/>
    <w:rsid w:val="0061614E"/>
    <w:rsid w:val="006203CF"/>
    <w:rsid w:val="006232FB"/>
    <w:rsid w:val="00640898"/>
    <w:rsid w:val="006411B1"/>
    <w:rsid w:val="00642DB5"/>
    <w:rsid w:val="0064361D"/>
    <w:rsid w:val="0064559B"/>
    <w:rsid w:val="00645EE8"/>
    <w:rsid w:val="0064647B"/>
    <w:rsid w:val="006503B7"/>
    <w:rsid w:val="00655484"/>
    <w:rsid w:val="0065723C"/>
    <w:rsid w:val="00662327"/>
    <w:rsid w:val="0067026D"/>
    <w:rsid w:val="00671754"/>
    <w:rsid w:val="0067273C"/>
    <w:rsid w:val="00673EAD"/>
    <w:rsid w:val="00677090"/>
    <w:rsid w:val="00677FCC"/>
    <w:rsid w:val="006813A3"/>
    <w:rsid w:val="00682E8E"/>
    <w:rsid w:val="006862E9"/>
    <w:rsid w:val="0069112D"/>
    <w:rsid w:val="00692BF7"/>
    <w:rsid w:val="00692FC0"/>
    <w:rsid w:val="00693559"/>
    <w:rsid w:val="00693C2B"/>
    <w:rsid w:val="00694920"/>
    <w:rsid w:val="006A3B5E"/>
    <w:rsid w:val="006A7E7C"/>
    <w:rsid w:val="006B1635"/>
    <w:rsid w:val="006B173B"/>
    <w:rsid w:val="006B2256"/>
    <w:rsid w:val="006D0CD1"/>
    <w:rsid w:val="006D275F"/>
    <w:rsid w:val="006D29AD"/>
    <w:rsid w:val="006D29BE"/>
    <w:rsid w:val="006D2C19"/>
    <w:rsid w:val="006D4CAD"/>
    <w:rsid w:val="006D6936"/>
    <w:rsid w:val="006E0886"/>
    <w:rsid w:val="006F7914"/>
    <w:rsid w:val="00700677"/>
    <w:rsid w:val="007016B1"/>
    <w:rsid w:val="0070182C"/>
    <w:rsid w:val="00703873"/>
    <w:rsid w:val="0070398D"/>
    <w:rsid w:val="00706EF5"/>
    <w:rsid w:val="00710F73"/>
    <w:rsid w:val="00713CD2"/>
    <w:rsid w:val="00724138"/>
    <w:rsid w:val="0073309D"/>
    <w:rsid w:val="00736AEB"/>
    <w:rsid w:val="00740D64"/>
    <w:rsid w:val="007415A3"/>
    <w:rsid w:val="007439ED"/>
    <w:rsid w:val="00753125"/>
    <w:rsid w:val="00754FF6"/>
    <w:rsid w:val="00755F0D"/>
    <w:rsid w:val="007614CF"/>
    <w:rsid w:val="00762527"/>
    <w:rsid w:val="00764481"/>
    <w:rsid w:val="0076632F"/>
    <w:rsid w:val="00766BCB"/>
    <w:rsid w:val="00774A9B"/>
    <w:rsid w:val="00777324"/>
    <w:rsid w:val="00781A0A"/>
    <w:rsid w:val="0078430C"/>
    <w:rsid w:val="00785669"/>
    <w:rsid w:val="00785E1B"/>
    <w:rsid w:val="00786A59"/>
    <w:rsid w:val="007901E1"/>
    <w:rsid w:val="007951B6"/>
    <w:rsid w:val="00795A8E"/>
    <w:rsid w:val="007A073C"/>
    <w:rsid w:val="007A4103"/>
    <w:rsid w:val="007B6FA8"/>
    <w:rsid w:val="007C3732"/>
    <w:rsid w:val="007C5469"/>
    <w:rsid w:val="007D38FC"/>
    <w:rsid w:val="007D745F"/>
    <w:rsid w:val="007E01E7"/>
    <w:rsid w:val="007E4C30"/>
    <w:rsid w:val="007E5655"/>
    <w:rsid w:val="007F07F3"/>
    <w:rsid w:val="007F13AE"/>
    <w:rsid w:val="007F2560"/>
    <w:rsid w:val="007F4808"/>
    <w:rsid w:val="007F65FD"/>
    <w:rsid w:val="007F7CD2"/>
    <w:rsid w:val="00800823"/>
    <w:rsid w:val="00801290"/>
    <w:rsid w:val="008021CE"/>
    <w:rsid w:val="008142AA"/>
    <w:rsid w:val="00822924"/>
    <w:rsid w:val="008265C8"/>
    <w:rsid w:val="00832457"/>
    <w:rsid w:val="00832866"/>
    <w:rsid w:val="00836531"/>
    <w:rsid w:val="00836D5D"/>
    <w:rsid w:val="00840061"/>
    <w:rsid w:val="0084177C"/>
    <w:rsid w:val="00846BA7"/>
    <w:rsid w:val="008524AD"/>
    <w:rsid w:val="00853C10"/>
    <w:rsid w:val="0086237C"/>
    <w:rsid w:val="00864F99"/>
    <w:rsid w:val="0086592A"/>
    <w:rsid w:val="0087648E"/>
    <w:rsid w:val="008836F0"/>
    <w:rsid w:val="008852BE"/>
    <w:rsid w:val="008859ED"/>
    <w:rsid w:val="00887B97"/>
    <w:rsid w:val="0089065B"/>
    <w:rsid w:val="0089145E"/>
    <w:rsid w:val="0089400B"/>
    <w:rsid w:val="008963B8"/>
    <w:rsid w:val="008969FF"/>
    <w:rsid w:val="008A3B1E"/>
    <w:rsid w:val="008A3DAE"/>
    <w:rsid w:val="008A5416"/>
    <w:rsid w:val="008A7201"/>
    <w:rsid w:val="008B4540"/>
    <w:rsid w:val="008B5865"/>
    <w:rsid w:val="008B64B0"/>
    <w:rsid w:val="008B6A8C"/>
    <w:rsid w:val="008C200D"/>
    <w:rsid w:val="008C2D54"/>
    <w:rsid w:val="008C3089"/>
    <w:rsid w:val="008C4851"/>
    <w:rsid w:val="008C4CCC"/>
    <w:rsid w:val="008D162A"/>
    <w:rsid w:val="008D3CAA"/>
    <w:rsid w:val="008D4127"/>
    <w:rsid w:val="008D5C9C"/>
    <w:rsid w:val="008D7383"/>
    <w:rsid w:val="008E0241"/>
    <w:rsid w:val="008E34E0"/>
    <w:rsid w:val="008E5BBC"/>
    <w:rsid w:val="008E629D"/>
    <w:rsid w:val="008E6494"/>
    <w:rsid w:val="008F275C"/>
    <w:rsid w:val="008F3998"/>
    <w:rsid w:val="00900259"/>
    <w:rsid w:val="00900603"/>
    <w:rsid w:val="00901CFB"/>
    <w:rsid w:val="00907BFB"/>
    <w:rsid w:val="00911C4A"/>
    <w:rsid w:val="00913BFB"/>
    <w:rsid w:val="009203CB"/>
    <w:rsid w:val="00920EFB"/>
    <w:rsid w:val="0092528F"/>
    <w:rsid w:val="00941991"/>
    <w:rsid w:val="00943BE3"/>
    <w:rsid w:val="009442A9"/>
    <w:rsid w:val="00945425"/>
    <w:rsid w:val="009473D8"/>
    <w:rsid w:val="00950760"/>
    <w:rsid w:val="009548E8"/>
    <w:rsid w:val="00957660"/>
    <w:rsid w:val="0096416A"/>
    <w:rsid w:val="0096416E"/>
    <w:rsid w:val="00966970"/>
    <w:rsid w:val="009710CB"/>
    <w:rsid w:val="00972254"/>
    <w:rsid w:val="0098051E"/>
    <w:rsid w:val="00983A1A"/>
    <w:rsid w:val="00991898"/>
    <w:rsid w:val="00996ABD"/>
    <w:rsid w:val="00997628"/>
    <w:rsid w:val="00997680"/>
    <w:rsid w:val="009A3385"/>
    <w:rsid w:val="009A56D5"/>
    <w:rsid w:val="009A78B0"/>
    <w:rsid w:val="009B0768"/>
    <w:rsid w:val="009C1BF8"/>
    <w:rsid w:val="009C6846"/>
    <w:rsid w:val="009D225C"/>
    <w:rsid w:val="009D3991"/>
    <w:rsid w:val="009D41B6"/>
    <w:rsid w:val="009D43E1"/>
    <w:rsid w:val="009D4919"/>
    <w:rsid w:val="009D5D6E"/>
    <w:rsid w:val="009D5F38"/>
    <w:rsid w:val="009D6EA8"/>
    <w:rsid w:val="009E44E2"/>
    <w:rsid w:val="009E70C1"/>
    <w:rsid w:val="009F0BBB"/>
    <w:rsid w:val="009F53B5"/>
    <w:rsid w:val="00A01121"/>
    <w:rsid w:val="00A04800"/>
    <w:rsid w:val="00A14816"/>
    <w:rsid w:val="00A15468"/>
    <w:rsid w:val="00A1757C"/>
    <w:rsid w:val="00A214FF"/>
    <w:rsid w:val="00A267C1"/>
    <w:rsid w:val="00A27655"/>
    <w:rsid w:val="00A300D0"/>
    <w:rsid w:val="00A308A9"/>
    <w:rsid w:val="00A30ACD"/>
    <w:rsid w:val="00A3289C"/>
    <w:rsid w:val="00A342CA"/>
    <w:rsid w:val="00A436B9"/>
    <w:rsid w:val="00A45C05"/>
    <w:rsid w:val="00A50D69"/>
    <w:rsid w:val="00A513CC"/>
    <w:rsid w:val="00A57799"/>
    <w:rsid w:val="00A57EAD"/>
    <w:rsid w:val="00A6065C"/>
    <w:rsid w:val="00A61C8D"/>
    <w:rsid w:val="00A6342E"/>
    <w:rsid w:val="00A66AA9"/>
    <w:rsid w:val="00A836E0"/>
    <w:rsid w:val="00A91A07"/>
    <w:rsid w:val="00A91D1D"/>
    <w:rsid w:val="00AB13C7"/>
    <w:rsid w:val="00AB1E58"/>
    <w:rsid w:val="00AB3DD2"/>
    <w:rsid w:val="00AB4D8F"/>
    <w:rsid w:val="00AB62D2"/>
    <w:rsid w:val="00AC0184"/>
    <w:rsid w:val="00AC2AAE"/>
    <w:rsid w:val="00AC4F65"/>
    <w:rsid w:val="00AC51ED"/>
    <w:rsid w:val="00AD1E6A"/>
    <w:rsid w:val="00AD4083"/>
    <w:rsid w:val="00AE1640"/>
    <w:rsid w:val="00AF10D3"/>
    <w:rsid w:val="00AF394F"/>
    <w:rsid w:val="00B00D8D"/>
    <w:rsid w:val="00B05952"/>
    <w:rsid w:val="00B12DE1"/>
    <w:rsid w:val="00B13BD0"/>
    <w:rsid w:val="00B14B05"/>
    <w:rsid w:val="00B16717"/>
    <w:rsid w:val="00B204E4"/>
    <w:rsid w:val="00B23C6A"/>
    <w:rsid w:val="00B309AA"/>
    <w:rsid w:val="00B32841"/>
    <w:rsid w:val="00B44E1A"/>
    <w:rsid w:val="00B45D92"/>
    <w:rsid w:val="00B47717"/>
    <w:rsid w:val="00B51293"/>
    <w:rsid w:val="00B539C1"/>
    <w:rsid w:val="00B5772F"/>
    <w:rsid w:val="00B61DB3"/>
    <w:rsid w:val="00B648C0"/>
    <w:rsid w:val="00B65611"/>
    <w:rsid w:val="00B660A1"/>
    <w:rsid w:val="00B8390A"/>
    <w:rsid w:val="00B84238"/>
    <w:rsid w:val="00B85A7D"/>
    <w:rsid w:val="00B865B7"/>
    <w:rsid w:val="00B87FF4"/>
    <w:rsid w:val="00B946D9"/>
    <w:rsid w:val="00BA555E"/>
    <w:rsid w:val="00BA7093"/>
    <w:rsid w:val="00BB02D9"/>
    <w:rsid w:val="00BB1AB7"/>
    <w:rsid w:val="00BB1D8D"/>
    <w:rsid w:val="00BB6397"/>
    <w:rsid w:val="00BC1710"/>
    <w:rsid w:val="00BE0A66"/>
    <w:rsid w:val="00BE2B59"/>
    <w:rsid w:val="00BE3F8D"/>
    <w:rsid w:val="00BE4381"/>
    <w:rsid w:val="00BE4576"/>
    <w:rsid w:val="00BE4E60"/>
    <w:rsid w:val="00BE69C3"/>
    <w:rsid w:val="00BE7A83"/>
    <w:rsid w:val="00BF2438"/>
    <w:rsid w:val="00BF24A0"/>
    <w:rsid w:val="00BF5068"/>
    <w:rsid w:val="00C00A8A"/>
    <w:rsid w:val="00C01C46"/>
    <w:rsid w:val="00C1326D"/>
    <w:rsid w:val="00C14CBE"/>
    <w:rsid w:val="00C2011A"/>
    <w:rsid w:val="00C24A26"/>
    <w:rsid w:val="00C2550C"/>
    <w:rsid w:val="00C35CC2"/>
    <w:rsid w:val="00C4595F"/>
    <w:rsid w:val="00C4702D"/>
    <w:rsid w:val="00C6257C"/>
    <w:rsid w:val="00C65939"/>
    <w:rsid w:val="00C6751E"/>
    <w:rsid w:val="00C72FCE"/>
    <w:rsid w:val="00C75191"/>
    <w:rsid w:val="00C76563"/>
    <w:rsid w:val="00C80DAE"/>
    <w:rsid w:val="00C82741"/>
    <w:rsid w:val="00C82A88"/>
    <w:rsid w:val="00C85D95"/>
    <w:rsid w:val="00C85E67"/>
    <w:rsid w:val="00C86052"/>
    <w:rsid w:val="00CA66A0"/>
    <w:rsid w:val="00CB09CA"/>
    <w:rsid w:val="00CB1DF6"/>
    <w:rsid w:val="00CB20CF"/>
    <w:rsid w:val="00CB229A"/>
    <w:rsid w:val="00CB2B91"/>
    <w:rsid w:val="00CB59D6"/>
    <w:rsid w:val="00CC359F"/>
    <w:rsid w:val="00CC7F0D"/>
    <w:rsid w:val="00CD5904"/>
    <w:rsid w:val="00CD6135"/>
    <w:rsid w:val="00CD7ACE"/>
    <w:rsid w:val="00CD7CED"/>
    <w:rsid w:val="00CE1A60"/>
    <w:rsid w:val="00CF0D33"/>
    <w:rsid w:val="00CF3955"/>
    <w:rsid w:val="00CF511C"/>
    <w:rsid w:val="00CF6C9B"/>
    <w:rsid w:val="00D00D3D"/>
    <w:rsid w:val="00D06CAF"/>
    <w:rsid w:val="00D127EE"/>
    <w:rsid w:val="00D131F1"/>
    <w:rsid w:val="00D14A46"/>
    <w:rsid w:val="00D14F32"/>
    <w:rsid w:val="00D16549"/>
    <w:rsid w:val="00D253E5"/>
    <w:rsid w:val="00D2612B"/>
    <w:rsid w:val="00D40088"/>
    <w:rsid w:val="00D43101"/>
    <w:rsid w:val="00D46C62"/>
    <w:rsid w:val="00D46E43"/>
    <w:rsid w:val="00D47249"/>
    <w:rsid w:val="00D516A4"/>
    <w:rsid w:val="00D5787B"/>
    <w:rsid w:val="00D57DFD"/>
    <w:rsid w:val="00D6115A"/>
    <w:rsid w:val="00D63260"/>
    <w:rsid w:val="00D67C8E"/>
    <w:rsid w:val="00D726D1"/>
    <w:rsid w:val="00D733D5"/>
    <w:rsid w:val="00D751F2"/>
    <w:rsid w:val="00D77E7B"/>
    <w:rsid w:val="00D77EE9"/>
    <w:rsid w:val="00D91956"/>
    <w:rsid w:val="00D935D0"/>
    <w:rsid w:val="00D94F3B"/>
    <w:rsid w:val="00D95D0F"/>
    <w:rsid w:val="00DA0391"/>
    <w:rsid w:val="00DA1384"/>
    <w:rsid w:val="00DA14B9"/>
    <w:rsid w:val="00DA2615"/>
    <w:rsid w:val="00DA7BC3"/>
    <w:rsid w:val="00DB1136"/>
    <w:rsid w:val="00DB5BFE"/>
    <w:rsid w:val="00DB5DBA"/>
    <w:rsid w:val="00DB5F13"/>
    <w:rsid w:val="00DB6FF5"/>
    <w:rsid w:val="00DC3E0A"/>
    <w:rsid w:val="00DD452E"/>
    <w:rsid w:val="00DE7F5F"/>
    <w:rsid w:val="00DF1FC1"/>
    <w:rsid w:val="00DF4924"/>
    <w:rsid w:val="00DF49CB"/>
    <w:rsid w:val="00E004E2"/>
    <w:rsid w:val="00E10D6D"/>
    <w:rsid w:val="00E13CE0"/>
    <w:rsid w:val="00E14859"/>
    <w:rsid w:val="00E149BC"/>
    <w:rsid w:val="00E170E4"/>
    <w:rsid w:val="00E20FD0"/>
    <w:rsid w:val="00E21CEC"/>
    <w:rsid w:val="00E235B2"/>
    <w:rsid w:val="00E2588B"/>
    <w:rsid w:val="00E27C84"/>
    <w:rsid w:val="00E302CD"/>
    <w:rsid w:val="00E31835"/>
    <w:rsid w:val="00E3226F"/>
    <w:rsid w:val="00E36962"/>
    <w:rsid w:val="00E37873"/>
    <w:rsid w:val="00E440B6"/>
    <w:rsid w:val="00E45AEA"/>
    <w:rsid w:val="00E45B47"/>
    <w:rsid w:val="00E47C05"/>
    <w:rsid w:val="00E502FE"/>
    <w:rsid w:val="00E50AE0"/>
    <w:rsid w:val="00E517DA"/>
    <w:rsid w:val="00E541FD"/>
    <w:rsid w:val="00E57E09"/>
    <w:rsid w:val="00E633D8"/>
    <w:rsid w:val="00E63EC7"/>
    <w:rsid w:val="00E64334"/>
    <w:rsid w:val="00E65984"/>
    <w:rsid w:val="00E753FE"/>
    <w:rsid w:val="00E77D4B"/>
    <w:rsid w:val="00E85FB3"/>
    <w:rsid w:val="00E9461F"/>
    <w:rsid w:val="00E96D72"/>
    <w:rsid w:val="00EA705D"/>
    <w:rsid w:val="00EB45E2"/>
    <w:rsid w:val="00EB724E"/>
    <w:rsid w:val="00EC0D96"/>
    <w:rsid w:val="00EC18F8"/>
    <w:rsid w:val="00EC33A3"/>
    <w:rsid w:val="00EC43A2"/>
    <w:rsid w:val="00EC792E"/>
    <w:rsid w:val="00ED142D"/>
    <w:rsid w:val="00ED2021"/>
    <w:rsid w:val="00ED2A13"/>
    <w:rsid w:val="00ED4B89"/>
    <w:rsid w:val="00EE266B"/>
    <w:rsid w:val="00EF6FAA"/>
    <w:rsid w:val="00F03A34"/>
    <w:rsid w:val="00F044D9"/>
    <w:rsid w:val="00F050EC"/>
    <w:rsid w:val="00F05E03"/>
    <w:rsid w:val="00F15094"/>
    <w:rsid w:val="00F15512"/>
    <w:rsid w:val="00F15967"/>
    <w:rsid w:val="00F15A0B"/>
    <w:rsid w:val="00F21495"/>
    <w:rsid w:val="00F23C08"/>
    <w:rsid w:val="00F314E1"/>
    <w:rsid w:val="00F324AB"/>
    <w:rsid w:val="00F35CD8"/>
    <w:rsid w:val="00F40440"/>
    <w:rsid w:val="00F40F3F"/>
    <w:rsid w:val="00F41B49"/>
    <w:rsid w:val="00F444C6"/>
    <w:rsid w:val="00F52BCE"/>
    <w:rsid w:val="00F53C9E"/>
    <w:rsid w:val="00F56239"/>
    <w:rsid w:val="00F5785F"/>
    <w:rsid w:val="00F6605D"/>
    <w:rsid w:val="00F72794"/>
    <w:rsid w:val="00F76ADF"/>
    <w:rsid w:val="00F80AD1"/>
    <w:rsid w:val="00F833B6"/>
    <w:rsid w:val="00F92E6A"/>
    <w:rsid w:val="00F92E99"/>
    <w:rsid w:val="00F93D4C"/>
    <w:rsid w:val="00F95B4F"/>
    <w:rsid w:val="00FA04D9"/>
    <w:rsid w:val="00FA0CE9"/>
    <w:rsid w:val="00FA2C70"/>
    <w:rsid w:val="00FB5337"/>
    <w:rsid w:val="00FC13D3"/>
    <w:rsid w:val="00FC2835"/>
    <w:rsid w:val="00FC6447"/>
    <w:rsid w:val="00FD4D5E"/>
    <w:rsid w:val="00FD5B6B"/>
    <w:rsid w:val="00FD7383"/>
    <w:rsid w:val="00FD76EE"/>
    <w:rsid w:val="00FD7D8A"/>
    <w:rsid w:val="00FE0FD1"/>
    <w:rsid w:val="00FE56A9"/>
    <w:rsid w:val="00FE77FF"/>
    <w:rsid w:val="00FF3995"/>
    <w:rsid w:val="00FF5212"/>
    <w:rsid w:val="00FF5720"/>
    <w:rsid w:val="00FF5D9C"/>
    <w:rsid w:val="00FF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F6656"/>
  <w15:chartTrackingRefBased/>
  <w15:docId w15:val="{99F187F2-4C2A-4213-B274-6E63A4AD96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5892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List">
    <w:name w:val="Reference List"/>
    <w:basedOn w:val="BodyText"/>
    <w:autoRedefine/>
    <w:qFormat/>
    <w:rsid w:val="00BE7A83"/>
    <w:pPr>
      <w:widowControl w:val="0"/>
      <w:suppressAutoHyphens/>
      <w:autoSpaceDE w:val="0"/>
      <w:autoSpaceDN w:val="0"/>
      <w:spacing w:after="0" w:line="480" w:lineRule="auto"/>
      <w:ind w:left="580" w:right="83" w:hanging="480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BE7A8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BE7A83"/>
  </w:style>
  <w:style w:type="character" w:customStyle="1" w:styleId="Heading3Char">
    <w:name w:val="Heading 3 Char"/>
    <w:basedOn w:val="DefaultParagraphFont"/>
    <w:link w:val="Heading3"/>
    <w:uiPriority w:val="9"/>
    <w:rsid w:val="001F5892"/>
    <w:rPr>
      <w:rFonts w:asciiTheme="majorHAnsi" w:eastAsiaTheme="majorEastAsia" w:hAnsiTheme="majorHAnsi" w:cstheme="majorBidi"/>
      <w:b/>
    </w:rPr>
  </w:style>
  <w:style w:type="table" w:styleId="TableGrid">
    <w:name w:val="Table Grid"/>
    <w:basedOn w:val="TableNormal"/>
    <w:uiPriority w:val="39"/>
    <w:rsid w:val="00662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B70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7067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7067"/>
    <w:rPr>
      <w:rFonts w:ascii="Times New Roman" w:hAnsi="Times New Roman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E502F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02F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0E2DA7"/>
    <w:pPr>
      <w:spacing w:after="0" w:line="240" w:lineRule="auto"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7D8A"/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7D8A"/>
    <w:rPr>
      <w:rFonts w:ascii="Times New Roman" w:hAnsi="Times New Roman"/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2370E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625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28329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97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245202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83145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508227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CA1486704AB642B29AAAA6DDA056E9" ma:contentTypeVersion="15" ma:contentTypeDescription="Create a new document." ma:contentTypeScope="" ma:versionID="5e753dd9a0424534697b7362e855dbbb">
  <xsd:schema xmlns:xsd="http://www.w3.org/2001/XMLSchema" xmlns:xs="http://www.w3.org/2001/XMLSchema" xmlns:p="http://schemas.microsoft.com/office/2006/metadata/properties" xmlns:ns3="cb6e1929-1637-417b-ac3c-be37a2518c27" xmlns:ns4="001954c7-00cc-4249-97c4-752a266468fc" targetNamespace="http://schemas.microsoft.com/office/2006/metadata/properties" ma:root="true" ma:fieldsID="a892a8dd1cbca0e67cae16754bf95e75" ns3:_="" ns4:_="">
    <xsd:import namespace="cb6e1929-1637-417b-ac3c-be37a2518c27"/>
    <xsd:import namespace="001954c7-00cc-4249-97c4-752a266468f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6e1929-1637-417b-ac3c-be37a2518c2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1954c7-00cc-4249-97c4-752a266468fc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b6e1929-1637-417b-ac3c-be37a2518c27" xsi:nil="true"/>
  </documentManagement>
</p:properties>
</file>

<file path=customXml/itemProps1.xml><?xml version="1.0" encoding="utf-8"?>
<ds:datastoreItem xmlns:ds="http://schemas.openxmlformats.org/officeDocument/2006/customXml" ds:itemID="{2BC6B85D-111D-4CA5-B87B-A0B7927078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6e1929-1637-417b-ac3c-be37a2518c27"/>
    <ds:schemaRef ds:uri="001954c7-00cc-4249-97c4-752a266468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52D8494-6DFD-4AB5-BE94-D3410D8782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D96F9F-A71D-4EEF-A4C0-BFBF4F558BD8}">
  <ds:schemaRefs>
    <ds:schemaRef ds:uri="http://schemas.microsoft.com/office/2006/metadata/properties"/>
    <ds:schemaRef ds:uri="http://schemas.microsoft.com/office/infopath/2007/PartnerControls"/>
    <ds:schemaRef ds:uri="cb6e1929-1637-417b-ac3c-be37a2518c2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8</Pages>
  <Words>1805</Words>
  <Characters>10292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ton, Robyn</dc:creator>
  <cp:keywords/>
  <dc:description/>
  <cp:lastModifiedBy>Robyn Brunton</cp:lastModifiedBy>
  <cp:revision>49</cp:revision>
  <cp:lastPrinted>2022-11-30T04:24:00Z</cp:lastPrinted>
  <dcterms:created xsi:type="dcterms:W3CDTF">2023-03-06T18:15:00Z</dcterms:created>
  <dcterms:modified xsi:type="dcterms:W3CDTF">2023-05-12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CA1486704AB642B29AAAA6DDA056E9</vt:lpwstr>
  </property>
</Properties>
</file>